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B1D8F" w14:textId="43D28DFF" w:rsidR="00FE14DD" w:rsidRDefault="3855C2E0" w:rsidP="4414D1E8">
      <w:pPr>
        <w:pStyle w:val="SupplementaryMaterial"/>
      </w:pPr>
      <w:r>
        <w:t>Supplementary Material</w:t>
      </w:r>
    </w:p>
    <w:p w14:paraId="6D67859B" w14:textId="77777777" w:rsidR="00EE416A" w:rsidRPr="00EE416A" w:rsidRDefault="00EE416A" w:rsidP="00EE416A">
      <w:pPr>
        <w:pStyle w:val="Title"/>
      </w:pPr>
    </w:p>
    <w:p w14:paraId="17A50005" w14:textId="0548C81B" w:rsidR="04FC308C" w:rsidRDefault="04FC308C" w:rsidP="4144D26C">
      <w:pPr>
        <w:spacing w:line="480" w:lineRule="auto"/>
        <w:rPr>
          <w:rFonts w:eastAsia="Times New Roman" w:cs="Times New Roman"/>
          <w:color w:val="FF0000"/>
          <w:szCs w:val="24"/>
        </w:rPr>
      </w:pPr>
      <w:r>
        <w:rPr>
          <w:noProof/>
        </w:rPr>
        <w:drawing>
          <wp:inline distT="0" distB="0" distL="0" distR="0" wp14:anchorId="67C66250" wp14:editId="38594EFD">
            <wp:extent cx="5943600" cy="2219325"/>
            <wp:effectExtent l="0" t="0" r="0" b="0"/>
            <wp:docPr id="1420536278" name="Picture 14205362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1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7C64FB" w14:textId="2D7A7DF5" w:rsidR="04FC308C" w:rsidRDefault="04FC308C" w:rsidP="4144D26C">
      <w:pPr>
        <w:jc w:val="both"/>
        <w:rPr>
          <w:rFonts w:eastAsia="Times New Roman" w:cs="Times New Roman"/>
          <w:szCs w:val="24"/>
        </w:rPr>
      </w:pPr>
      <w:r w:rsidRPr="4144D26C">
        <w:rPr>
          <w:rFonts w:eastAsia="Times New Roman" w:cs="Times New Roman"/>
          <w:b/>
          <w:bCs/>
          <w:szCs w:val="24"/>
          <w:lang w:val="en-GB"/>
        </w:rPr>
        <w:t>Supplementary Figure 1.</w:t>
      </w:r>
      <w:r w:rsidRPr="4144D26C">
        <w:rPr>
          <w:rFonts w:eastAsia="Times New Roman" w:cs="Times New Roman"/>
          <w:szCs w:val="24"/>
          <w:lang w:val="en-GB"/>
        </w:rPr>
        <w:t xml:space="preserve"> Fifth- and fourth-order polynomial regressions of categorical uncertainty measures onto MH Score and exposure condition (between-subjects).</w:t>
      </w:r>
      <w:r w:rsidRPr="4144D26C">
        <w:rPr>
          <w:rFonts w:ascii="Calibri" w:eastAsia="Calibri" w:hAnsi="Calibri" w:cs="Calibri"/>
          <w:szCs w:val="24"/>
          <w:lang w:val="en-GB"/>
        </w:rPr>
        <w:t xml:space="preserve"> </w:t>
      </w:r>
      <w:r w:rsidRPr="4144D26C">
        <w:rPr>
          <w:rFonts w:eastAsia="Times New Roman" w:cs="Times New Roman"/>
          <w:szCs w:val="24"/>
          <w:lang w:val="en-GB"/>
        </w:rPr>
        <w:t>(A) Response Variance on MH Score and exposure condition. (B) Response Accuracy on MH Score and exposure condition.</w:t>
      </w:r>
    </w:p>
    <w:p w14:paraId="670D4A5F" w14:textId="77777777" w:rsidR="00EE416A" w:rsidRDefault="00EE416A" w:rsidP="4144D26C">
      <w:pPr>
        <w:jc w:val="both"/>
        <w:rPr>
          <w:rFonts w:eastAsia="Times New Roman" w:cs="Times New Roman"/>
          <w:szCs w:val="24"/>
          <w:lang w:val="en-GB"/>
        </w:rPr>
      </w:pPr>
    </w:p>
    <w:p w14:paraId="79B24BAF" w14:textId="77777777" w:rsidR="00EE416A" w:rsidRDefault="00EE416A" w:rsidP="4144D26C">
      <w:pPr>
        <w:jc w:val="both"/>
        <w:rPr>
          <w:rFonts w:eastAsia="Times New Roman" w:cs="Times New Roman"/>
          <w:szCs w:val="24"/>
          <w:lang w:val="en-GB"/>
        </w:rPr>
      </w:pPr>
    </w:p>
    <w:p w14:paraId="7B7E3BC4" w14:textId="04A5D3CE" w:rsidR="00831174" w:rsidRDefault="69F23C14" w:rsidP="00E258FA">
      <w:pPr>
        <w:pStyle w:val="Heading1"/>
        <w:numPr>
          <w:ilvl w:val="0"/>
          <w:numId w:val="0"/>
        </w:numPr>
        <w:jc w:val="both"/>
        <w:rPr>
          <w:b w:val="0"/>
        </w:rPr>
      </w:pPr>
      <w:r w:rsidRPr="1E43F250">
        <w:t xml:space="preserve">Supplementary Table 1. </w:t>
      </w:r>
      <w:r w:rsidRPr="1E43F250">
        <w:rPr>
          <w:b w:val="0"/>
        </w:rPr>
        <w:t xml:space="preserve">Regression </w:t>
      </w:r>
      <w:r w:rsidR="3FEE4BAE" w:rsidRPr="1E43F250">
        <w:rPr>
          <w:b w:val="0"/>
        </w:rPr>
        <w:t>e</w:t>
      </w:r>
      <w:r w:rsidRPr="1E43F250">
        <w:rPr>
          <w:b w:val="0"/>
        </w:rPr>
        <w:t xml:space="preserve">stimates for </w:t>
      </w:r>
      <w:r w:rsidR="3FEE4BAE" w:rsidRPr="1E43F250">
        <w:rPr>
          <w:b w:val="0"/>
        </w:rPr>
        <w:t>p</w:t>
      </w:r>
      <w:r w:rsidRPr="1E43F250">
        <w:rPr>
          <w:b w:val="0"/>
        </w:rPr>
        <w:t xml:space="preserve">olynomial </w:t>
      </w:r>
      <w:r w:rsidR="3FEE4BAE" w:rsidRPr="1E43F250">
        <w:rPr>
          <w:b w:val="0"/>
        </w:rPr>
        <w:t>f</w:t>
      </w:r>
      <w:r w:rsidRPr="1E43F250">
        <w:rPr>
          <w:b w:val="0"/>
        </w:rPr>
        <w:t xml:space="preserve">unction of </w:t>
      </w:r>
      <w:r w:rsidR="3FEE4BAE" w:rsidRPr="1E43F250">
        <w:rPr>
          <w:b w:val="0"/>
        </w:rPr>
        <w:t>A</w:t>
      </w:r>
      <w:r w:rsidRPr="1E43F250">
        <w:rPr>
          <w:b w:val="0"/>
        </w:rPr>
        <w:t>ttractiveness on MH Score and Exposure Condition.</w:t>
      </w:r>
    </w:p>
    <w:tbl>
      <w:tblPr>
        <w:tblW w:w="0" w:type="auto"/>
        <w:tblCellSpacing w:w="15" w:type="dxa"/>
        <w:tblInd w:w="-15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91"/>
      </w:tblGrid>
      <w:tr w:rsidR="00AC08FC" w:rsidRPr="00AC08FC" w14:paraId="08D67619" w14:textId="77777777" w:rsidTr="00F13AD6">
        <w:trPr>
          <w:cantSplit/>
          <w:tblCellSpacing w:w="15" w:type="dxa"/>
        </w:trPr>
        <w:tc>
          <w:tcPr>
            <w:tcW w:w="963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tbl>
            <w:tblPr>
              <w:tblW w:w="9498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1134"/>
              <w:gridCol w:w="993"/>
              <w:gridCol w:w="708"/>
              <w:gridCol w:w="993"/>
              <w:gridCol w:w="992"/>
              <w:gridCol w:w="850"/>
              <w:gridCol w:w="851"/>
              <w:gridCol w:w="992"/>
              <w:gridCol w:w="851"/>
            </w:tblGrid>
            <w:tr w:rsidR="00353700" w:rsidRPr="00353700" w14:paraId="23B759F9" w14:textId="77777777" w:rsidTr="00F13AD6">
              <w:trPr>
                <w:cantSplit/>
                <w:trHeight w:val="300"/>
                <w:tblHeader/>
                <w:tblCellSpacing w:w="15" w:type="dxa"/>
              </w:trPr>
              <w:tc>
                <w:tcPr>
                  <w:tcW w:w="9438" w:type="dxa"/>
                  <w:gridSpan w:val="10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7B6D1B25" w14:textId="6264D54C" w:rsidR="00353700" w:rsidRPr="00353700" w:rsidRDefault="7F0EE7C0" w:rsidP="4414D1E8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sz w:val="18"/>
                      <w:szCs w:val="18"/>
                      <w:lang w:val="en-SG" w:eastAsia="zh-CN"/>
                    </w:rPr>
                  </w:pPr>
                  <w:r w:rsidRPr="4414D1E8">
                    <w:rPr>
                      <w:rFonts w:eastAsia="Times New Roman" w:cs="Times New Roman"/>
                      <w:sz w:val="20"/>
                      <w:szCs w:val="20"/>
                      <w:lang w:val="en-SG" w:eastAsia="zh-CN"/>
                    </w:rPr>
                    <w:t>Polynomial Model Coefficients: Attractiveness</w:t>
                  </w:r>
                </w:p>
              </w:tc>
            </w:tr>
            <w:tr w:rsidR="003E79F2" w:rsidRPr="00353700" w14:paraId="788EC07C" w14:textId="77777777" w:rsidTr="00F13AD6">
              <w:trPr>
                <w:cantSplit/>
                <w:trHeight w:val="480"/>
                <w:tblHeader/>
                <w:tblCellSpacing w:w="15" w:type="dxa"/>
              </w:trPr>
              <w:tc>
                <w:tcPr>
                  <w:tcW w:w="3924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4C035EED" w14:textId="77777777" w:rsidR="00353700" w:rsidRPr="00F13AD6" w:rsidRDefault="00353700" w:rsidP="4414D1E8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1955" w:type="dxa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385D9027" w14:textId="77777777" w:rsidR="00353700" w:rsidRPr="00F13AD6" w:rsidRDefault="7F0EE7C0" w:rsidP="4414D1E8">
                  <w:pPr>
                    <w:spacing w:before="0" w:after="0"/>
                    <w:jc w:val="center"/>
                    <w:rPr>
                      <w:rFonts w:eastAsia="Times New Roman" w:cs="Times New Roman"/>
                      <w:b/>
                      <w:bCs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b/>
                      <w:bCs/>
                      <w:sz w:val="19"/>
                      <w:szCs w:val="19"/>
                      <w:lang w:val="en-SG" w:eastAsia="zh-CN"/>
                    </w:rPr>
                    <w:t>95% Confidence Interval</w:t>
                  </w:r>
                </w:p>
              </w:tc>
              <w:tc>
                <w:tcPr>
                  <w:tcW w:w="349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786FEAC7" w14:textId="77777777" w:rsidR="00353700" w:rsidRPr="00F13AD6" w:rsidRDefault="00353700" w:rsidP="4414D1E8">
                  <w:pPr>
                    <w:spacing w:before="0" w:after="0"/>
                    <w:jc w:val="center"/>
                    <w:rPr>
                      <w:rFonts w:eastAsia="Times New Roman" w:cs="Times New Roman"/>
                      <w:b/>
                      <w:bCs/>
                      <w:sz w:val="19"/>
                      <w:szCs w:val="19"/>
                      <w:lang w:val="en-SG" w:eastAsia="zh-CN"/>
                    </w:rPr>
                  </w:pPr>
                </w:p>
              </w:tc>
            </w:tr>
            <w:tr w:rsidR="00F13AD6" w:rsidRPr="00353700" w14:paraId="4CE45D79" w14:textId="77777777" w:rsidTr="00F13AD6">
              <w:trPr>
                <w:cantSplit/>
                <w:trHeight w:val="300"/>
                <w:tblHeader/>
                <w:tblCellSpacing w:w="15" w:type="dxa"/>
              </w:trPr>
              <w:tc>
                <w:tcPr>
                  <w:tcW w:w="1089" w:type="dxa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177B6057" w14:textId="77777777" w:rsidR="00353700" w:rsidRPr="00F13AD6" w:rsidRDefault="54069764" w:rsidP="00F13AD6">
                  <w:pPr>
                    <w:spacing w:before="0" w:after="0"/>
                    <w:ind w:right="285"/>
                    <w:jc w:val="right"/>
                    <w:rPr>
                      <w:rFonts w:eastAsia="Times New Roman" w:cs="Times New Roman"/>
                      <w:b/>
                      <w:bCs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b/>
                      <w:bCs/>
                      <w:sz w:val="19"/>
                      <w:szCs w:val="19"/>
                      <w:lang w:val="en-SG" w:eastAsia="zh-CN"/>
                    </w:rPr>
                    <w:t>Names</w:t>
                  </w:r>
                </w:p>
              </w:tc>
              <w:tc>
                <w:tcPr>
                  <w:tcW w:w="1104" w:type="dxa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732BB6DB" w14:textId="4705F227" w:rsidR="00353700" w:rsidRPr="00F13AD6" w:rsidRDefault="54069764" w:rsidP="00F13AD6">
                  <w:pPr>
                    <w:spacing w:before="0" w:after="0"/>
                    <w:ind w:left="-135" w:right="365" w:firstLine="135"/>
                    <w:jc w:val="right"/>
                    <w:rPr>
                      <w:rFonts w:eastAsia="Times New Roman" w:cs="Times New Roman"/>
                      <w:b/>
                      <w:bCs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b/>
                      <w:bCs/>
                      <w:sz w:val="19"/>
                      <w:szCs w:val="19"/>
                      <w:lang w:val="en-SG" w:eastAsia="zh-CN"/>
                    </w:rPr>
                    <w:t>Effect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6F12D3CF" w14:textId="7FAD88AD" w:rsidR="00353700" w:rsidRPr="00F13AD6" w:rsidRDefault="54069764" w:rsidP="003E79F2">
                  <w:pPr>
                    <w:spacing w:before="0" w:after="0"/>
                    <w:jc w:val="right"/>
                    <w:rPr>
                      <w:rFonts w:eastAsia="Times New Roman" w:cs="Times New Roman"/>
                      <w:b/>
                      <w:bCs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b/>
                      <w:bCs/>
                      <w:sz w:val="19"/>
                      <w:szCs w:val="19"/>
                      <w:lang w:val="en-SG" w:eastAsia="zh-CN"/>
                    </w:rPr>
                    <w:t>Estimate</w:t>
                  </w:r>
                </w:p>
              </w:tc>
              <w:tc>
                <w:tcPr>
                  <w:tcW w:w="678" w:type="dxa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4054ADE7" w14:textId="77777777" w:rsidR="00353700" w:rsidRPr="00F13AD6" w:rsidRDefault="54069764" w:rsidP="003E79F2">
                  <w:pPr>
                    <w:spacing w:before="0" w:after="0"/>
                    <w:ind w:right="90"/>
                    <w:jc w:val="right"/>
                    <w:rPr>
                      <w:rFonts w:eastAsia="Times New Roman" w:cs="Times New Roman"/>
                      <w:b/>
                      <w:bCs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b/>
                      <w:bCs/>
                      <w:sz w:val="19"/>
                      <w:szCs w:val="19"/>
                      <w:lang w:val="en-SG" w:eastAsia="zh-CN"/>
                    </w:rPr>
                    <w:t>SE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0BA03A95" w14:textId="77777777" w:rsidR="00353700" w:rsidRPr="00F13AD6" w:rsidRDefault="54069764" w:rsidP="003E79F2">
                  <w:pPr>
                    <w:spacing w:before="0" w:after="0"/>
                    <w:ind w:right="90"/>
                    <w:jc w:val="right"/>
                    <w:rPr>
                      <w:rFonts w:eastAsia="Times New Roman" w:cs="Times New Roman"/>
                      <w:b/>
                      <w:bCs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b/>
                      <w:bCs/>
                      <w:sz w:val="19"/>
                      <w:szCs w:val="19"/>
                      <w:lang w:val="en-SG" w:eastAsia="zh-CN"/>
                    </w:rPr>
                    <w:t>Lower</w:t>
                  </w:r>
                </w:p>
              </w:tc>
              <w:tc>
                <w:tcPr>
                  <w:tcW w:w="962" w:type="dxa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1CF41A6E" w14:textId="77777777" w:rsidR="00353700" w:rsidRPr="00F13AD6" w:rsidRDefault="54069764" w:rsidP="003E79F2">
                  <w:pPr>
                    <w:spacing w:before="0" w:after="0"/>
                    <w:ind w:right="90"/>
                    <w:jc w:val="right"/>
                    <w:rPr>
                      <w:rFonts w:eastAsia="Times New Roman" w:cs="Times New Roman"/>
                      <w:b/>
                      <w:bCs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b/>
                      <w:bCs/>
                      <w:sz w:val="19"/>
                      <w:szCs w:val="19"/>
                      <w:lang w:val="en-SG" w:eastAsia="zh-CN"/>
                    </w:rPr>
                    <w:t>Upper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5BA6BF8E" w14:textId="77777777" w:rsidR="00353700" w:rsidRPr="00F13AD6" w:rsidRDefault="54069764" w:rsidP="003E79F2">
                  <w:pPr>
                    <w:tabs>
                      <w:tab w:val="left" w:pos="261"/>
                    </w:tabs>
                    <w:spacing w:before="0" w:after="0"/>
                    <w:ind w:right="270"/>
                    <w:jc w:val="right"/>
                    <w:rPr>
                      <w:rFonts w:eastAsia="Times New Roman" w:cs="Times New Roman"/>
                      <w:b/>
                      <w:bCs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b/>
                      <w:bCs/>
                      <w:sz w:val="19"/>
                      <w:szCs w:val="19"/>
                      <w:lang w:val="en-SG" w:eastAsia="zh-CN"/>
                    </w:rPr>
                    <w:t>β</w:t>
                  </w:r>
                </w:p>
              </w:tc>
              <w:tc>
                <w:tcPr>
                  <w:tcW w:w="821" w:type="dxa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270FA35F" w14:textId="77777777" w:rsidR="00353700" w:rsidRPr="00F13AD6" w:rsidRDefault="54069764" w:rsidP="003E79F2">
                  <w:pPr>
                    <w:spacing w:before="0" w:after="0"/>
                    <w:ind w:right="360"/>
                    <w:jc w:val="right"/>
                    <w:rPr>
                      <w:rFonts w:eastAsia="Times New Roman" w:cs="Times New Roman"/>
                      <w:b/>
                      <w:bCs/>
                      <w:i/>
                      <w:iCs/>
                      <w:sz w:val="19"/>
                      <w:szCs w:val="19"/>
                      <w:lang w:val="en-SG" w:eastAsia="zh-CN"/>
                    </w:rPr>
                  </w:pPr>
                  <w:proofErr w:type="spellStart"/>
                  <w:r w:rsidRPr="00F13AD6">
                    <w:rPr>
                      <w:rFonts w:eastAsia="Times New Roman" w:cs="Times New Roman"/>
                      <w:b/>
                      <w:bCs/>
                      <w:i/>
                      <w:iCs/>
                      <w:sz w:val="19"/>
                      <w:szCs w:val="19"/>
                      <w:lang w:val="en-SG" w:eastAsia="zh-CN"/>
                    </w:rPr>
                    <w:t>df</w:t>
                  </w:r>
                  <w:proofErr w:type="spellEnd"/>
                </w:p>
              </w:tc>
              <w:tc>
                <w:tcPr>
                  <w:tcW w:w="962" w:type="dxa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1DFB45DC" w14:textId="77777777" w:rsidR="00353700" w:rsidRPr="00F13AD6" w:rsidRDefault="54069764" w:rsidP="003E79F2">
                  <w:pPr>
                    <w:spacing w:before="0" w:after="0"/>
                    <w:ind w:right="483"/>
                    <w:jc w:val="right"/>
                    <w:rPr>
                      <w:rFonts w:eastAsia="Times New Roman" w:cs="Times New Roman"/>
                      <w:b/>
                      <w:bCs/>
                      <w:i/>
                      <w:iCs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b/>
                      <w:bCs/>
                      <w:i/>
                      <w:iCs/>
                      <w:sz w:val="19"/>
                      <w:szCs w:val="19"/>
                      <w:lang w:val="en-SG" w:eastAsia="zh-CN"/>
                    </w:rPr>
                    <w:t>t</w:t>
                  </w:r>
                </w:p>
              </w:tc>
              <w:tc>
                <w:tcPr>
                  <w:tcW w:w="806" w:type="dxa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4BB3D44D" w14:textId="6666334F" w:rsidR="00353700" w:rsidRPr="00F13AD6" w:rsidRDefault="00F13AD6" w:rsidP="00F13AD6">
                  <w:pPr>
                    <w:spacing w:before="0" w:after="0"/>
                    <w:ind w:right="365"/>
                    <w:jc w:val="right"/>
                    <w:rPr>
                      <w:rFonts w:eastAsia="Times New Roman" w:cs="Times New Roman"/>
                      <w:b/>
                      <w:bCs/>
                      <w:i/>
                      <w:iCs/>
                      <w:sz w:val="19"/>
                      <w:szCs w:val="19"/>
                      <w:lang w:val="en-SG" w:eastAsia="zh-CN"/>
                    </w:rPr>
                  </w:pPr>
                  <w:r>
                    <w:rPr>
                      <w:rFonts w:eastAsia="Times New Roman" w:cs="Times New Roman"/>
                      <w:b/>
                      <w:bCs/>
                      <w:i/>
                      <w:iCs/>
                      <w:sz w:val="19"/>
                      <w:szCs w:val="19"/>
                      <w:lang w:val="en-SG" w:eastAsia="zh-CN"/>
                    </w:rPr>
                    <w:t xml:space="preserve">  </w:t>
                  </w:r>
                  <w:r w:rsidR="54069764" w:rsidRPr="00F13AD6">
                    <w:rPr>
                      <w:rFonts w:eastAsia="Times New Roman" w:cs="Times New Roman"/>
                      <w:b/>
                      <w:bCs/>
                      <w:i/>
                      <w:iCs/>
                      <w:sz w:val="19"/>
                      <w:szCs w:val="19"/>
                      <w:lang w:val="en-SG" w:eastAsia="zh-CN"/>
                    </w:rPr>
                    <w:t>p</w:t>
                  </w:r>
                </w:p>
              </w:tc>
            </w:tr>
            <w:tr w:rsidR="00F13AD6" w:rsidRPr="00353700" w14:paraId="59113210" w14:textId="77777777" w:rsidTr="00F13AD6">
              <w:trPr>
                <w:cantSplit/>
                <w:trHeight w:val="172"/>
                <w:tblCellSpacing w:w="15" w:type="dxa"/>
              </w:trPr>
              <w:tc>
                <w:tcPr>
                  <w:tcW w:w="108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FE2BA14" w14:textId="48081DC8" w:rsidR="00353700" w:rsidRPr="00F13AD6" w:rsidRDefault="54069764" w:rsidP="003E79F2">
                  <w:pPr>
                    <w:spacing w:before="0" w:after="0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Intercep</w:t>
                  </w:r>
                  <w:r w:rsidR="1AC714B1"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t</w:t>
                  </w:r>
                </w:p>
              </w:tc>
              <w:tc>
                <w:tcPr>
                  <w:tcW w:w="110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10A86C1" w14:textId="53C724A1" w:rsidR="00353700" w:rsidRPr="00F13AD6" w:rsidRDefault="54069764" w:rsidP="003E79F2">
                  <w:pPr>
                    <w:spacing w:before="0" w:after="0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Intercept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F93295F" w14:textId="0DC0E0A2" w:rsidR="00353700" w:rsidRPr="00F13AD6" w:rsidRDefault="54069764" w:rsidP="003E79F2">
                  <w:pPr>
                    <w:spacing w:before="0" w:after="0"/>
                    <w:ind w:right="18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2.18</w:t>
                  </w:r>
                </w:p>
              </w:tc>
              <w:tc>
                <w:tcPr>
                  <w:tcW w:w="678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CE38172" w14:textId="79310D4D" w:rsidR="00353700" w:rsidRPr="00F13AD6" w:rsidRDefault="54069764" w:rsidP="003E79F2">
                  <w:pPr>
                    <w:spacing w:before="0" w:after="0"/>
                    <w:ind w:right="9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0.06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FD10BF0" w14:textId="77777777" w:rsidR="00353700" w:rsidRPr="00F13AD6" w:rsidRDefault="7F0EE7C0" w:rsidP="003E79F2">
                  <w:pPr>
                    <w:spacing w:before="0" w:after="0"/>
                    <w:ind w:right="27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2.05</w:t>
                  </w:r>
                </w:p>
              </w:tc>
              <w:tc>
                <w:tcPr>
                  <w:tcW w:w="96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DD18815" w14:textId="77777777" w:rsidR="00353700" w:rsidRPr="00F13AD6" w:rsidRDefault="7F0EE7C0" w:rsidP="003E79F2">
                  <w:pPr>
                    <w:spacing w:before="0" w:after="0"/>
                    <w:ind w:right="27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2.3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FAC1B2E" w14:textId="458B8477" w:rsidR="00353700" w:rsidRPr="00F13AD6" w:rsidRDefault="54069764" w:rsidP="003E79F2">
                  <w:pPr>
                    <w:spacing w:before="0" w:after="0"/>
                    <w:ind w:right="27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0.00</w:t>
                  </w:r>
                </w:p>
              </w:tc>
              <w:tc>
                <w:tcPr>
                  <w:tcW w:w="82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8466A45" w14:textId="6E310204" w:rsidR="00353700" w:rsidRPr="00F13AD6" w:rsidRDefault="54069764" w:rsidP="003E79F2">
                  <w:pPr>
                    <w:spacing w:before="0" w:after="0"/>
                    <w:ind w:right="36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178</w:t>
                  </w:r>
                </w:p>
              </w:tc>
              <w:tc>
                <w:tcPr>
                  <w:tcW w:w="96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8B9B840" w14:textId="78F5FE45" w:rsidR="00353700" w:rsidRPr="00F13AD6" w:rsidRDefault="54069764" w:rsidP="003E79F2">
                  <w:pPr>
                    <w:spacing w:before="0" w:after="0"/>
                    <w:ind w:right="36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34.15</w:t>
                  </w:r>
                </w:p>
              </w:tc>
              <w:tc>
                <w:tcPr>
                  <w:tcW w:w="80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5B52861" w14:textId="77777777" w:rsidR="00353700" w:rsidRPr="00F13AD6" w:rsidRDefault="7F0EE7C0" w:rsidP="003E79F2">
                  <w:pPr>
                    <w:spacing w:before="0" w:after="0"/>
                    <w:ind w:right="18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&lt; .001</w:t>
                  </w:r>
                </w:p>
              </w:tc>
            </w:tr>
            <w:tr w:rsidR="00F13AD6" w:rsidRPr="00353700" w14:paraId="15020E3A" w14:textId="77777777" w:rsidTr="00F13AD6">
              <w:trPr>
                <w:cantSplit/>
                <w:trHeight w:val="300"/>
                <w:tblCellSpacing w:w="15" w:type="dxa"/>
              </w:trPr>
              <w:tc>
                <w:tcPr>
                  <w:tcW w:w="108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3BA7053" w14:textId="7F9CD867" w:rsidR="00353700" w:rsidRPr="00F13AD6" w:rsidRDefault="54069764" w:rsidP="003E79F2">
                  <w:pPr>
                    <w:spacing w:before="0" w:after="0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Condition</w:t>
                  </w:r>
                </w:p>
              </w:tc>
              <w:tc>
                <w:tcPr>
                  <w:tcW w:w="110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0459C43" w14:textId="77777777" w:rsidR="00353700" w:rsidRPr="00F13AD6" w:rsidRDefault="7F0EE7C0" w:rsidP="003E79F2">
                  <w:pPr>
                    <w:spacing w:before="0" w:after="0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Long - Brief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A51A0E1" w14:textId="77777777" w:rsidR="00353700" w:rsidRPr="00F13AD6" w:rsidRDefault="7F0EE7C0" w:rsidP="003E79F2">
                  <w:pPr>
                    <w:spacing w:before="0" w:after="0"/>
                    <w:ind w:right="18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0.15</w:t>
                  </w:r>
                </w:p>
              </w:tc>
              <w:tc>
                <w:tcPr>
                  <w:tcW w:w="678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0D8D74D" w14:textId="77777777" w:rsidR="00353700" w:rsidRPr="00F13AD6" w:rsidRDefault="7F0EE7C0" w:rsidP="003E79F2">
                  <w:pPr>
                    <w:spacing w:before="0" w:after="0"/>
                    <w:ind w:right="9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0.07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BC70274" w14:textId="77777777" w:rsidR="00353700" w:rsidRPr="00F13AD6" w:rsidRDefault="7F0EE7C0" w:rsidP="003E79F2">
                  <w:pPr>
                    <w:spacing w:before="0" w:after="0"/>
                    <w:ind w:right="27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0.02</w:t>
                  </w:r>
                </w:p>
              </w:tc>
              <w:tc>
                <w:tcPr>
                  <w:tcW w:w="96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36416F5" w14:textId="77777777" w:rsidR="00353700" w:rsidRPr="00F13AD6" w:rsidRDefault="7F0EE7C0" w:rsidP="003E79F2">
                  <w:pPr>
                    <w:spacing w:before="0" w:after="0"/>
                    <w:ind w:right="27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0.2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B2616E5" w14:textId="77777777" w:rsidR="00353700" w:rsidRPr="00F13AD6" w:rsidRDefault="7F0EE7C0" w:rsidP="003E79F2">
                  <w:pPr>
                    <w:spacing w:before="0" w:after="0"/>
                    <w:ind w:right="27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0.08</w:t>
                  </w:r>
                </w:p>
              </w:tc>
              <w:tc>
                <w:tcPr>
                  <w:tcW w:w="82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783C062" w14:textId="77777777" w:rsidR="00353700" w:rsidRPr="00F13AD6" w:rsidRDefault="7F0EE7C0" w:rsidP="003E79F2">
                  <w:pPr>
                    <w:spacing w:before="0" w:after="0"/>
                    <w:ind w:right="36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178</w:t>
                  </w:r>
                </w:p>
              </w:tc>
              <w:tc>
                <w:tcPr>
                  <w:tcW w:w="96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FEC47AD" w14:textId="7D36E1C9" w:rsidR="00353700" w:rsidRPr="00F13AD6" w:rsidRDefault="7F0EE7C0" w:rsidP="003E79F2">
                  <w:pPr>
                    <w:spacing w:before="0" w:after="0"/>
                    <w:ind w:right="45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2.29</w:t>
                  </w:r>
                </w:p>
              </w:tc>
              <w:tc>
                <w:tcPr>
                  <w:tcW w:w="80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8022B79" w14:textId="77777777" w:rsidR="00353700" w:rsidRPr="00F13AD6" w:rsidRDefault="7F0EE7C0" w:rsidP="003E79F2">
                  <w:pPr>
                    <w:spacing w:before="0" w:after="0"/>
                    <w:ind w:right="18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0.023</w:t>
                  </w:r>
                </w:p>
              </w:tc>
            </w:tr>
            <w:tr w:rsidR="00F13AD6" w:rsidRPr="00353700" w14:paraId="2B353756" w14:textId="77777777" w:rsidTr="00F13AD6">
              <w:trPr>
                <w:cantSplit/>
                <w:trHeight w:val="203"/>
                <w:tblCellSpacing w:w="15" w:type="dxa"/>
              </w:trPr>
              <w:tc>
                <w:tcPr>
                  <w:tcW w:w="108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AE885B7" w14:textId="6D1D1737" w:rsidR="00353700" w:rsidRPr="00F13AD6" w:rsidRDefault="54069764" w:rsidP="003E79F2">
                  <w:pPr>
                    <w:spacing w:before="0" w:after="0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 xml:space="preserve">MH </w:t>
                  </w:r>
                  <w:r w:rsidR="56B5C445"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Score</w:t>
                  </w:r>
                </w:p>
              </w:tc>
              <w:tc>
                <w:tcPr>
                  <w:tcW w:w="110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245C281" w14:textId="77777777" w:rsidR="00353700" w:rsidRPr="00F13AD6" w:rsidRDefault="7F0EE7C0" w:rsidP="003E79F2">
                  <w:pPr>
                    <w:spacing w:before="0" w:after="0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MH Score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48C08FA" w14:textId="77777777" w:rsidR="00353700" w:rsidRPr="00F13AD6" w:rsidRDefault="7F0EE7C0" w:rsidP="003E79F2">
                  <w:pPr>
                    <w:spacing w:before="0" w:after="0"/>
                    <w:ind w:right="18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0.03</w:t>
                  </w:r>
                </w:p>
              </w:tc>
              <w:tc>
                <w:tcPr>
                  <w:tcW w:w="678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DE896EE" w14:textId="77777777" w:rsidR="00353700" w:rsidRPr="00F13AD6" w:rsidRDefault="7F0EE7C0" w:rsidP="003E79F2">
                  <w:pPr>
                    <w:spacing w:before="0" w:after="0"/>
                    <w:ind w:right="9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0.00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E63B66D" w14:textId="77777777" w:rsidR="00353700" w:rsidRPr="00F13AD6" w:rsidRDefault="7F0EE7C0" w:rsidP="003E79F2">
                  <w:pPr>
                    <w:spacing w:before="0" w:after="0"/>
                    <w:ind w:right="27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0.02</w:t>
                  </w:r>
                </w:p>
              </w:tc>
              <w:tc>
                <w:tcPr>
                  <w:tcW w:w="96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899AA11" w14:textId="77777777" w:rsidR="00353700" w:rsidRPr="00F13AD6" w:rsidRDefault="7F0EE7C0" w:rsidP="003E79F2">
                  <w:pPr>
                    <w:spacing w:before="0" w:after="0"/>
                    <w:ind w:right="27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0.0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EA7B904" w14:textId="77777777" w:rsidR="00353700" w:rsidRPr="00F13AD6" w:rsidRDefault="7F0EE7C0" w:rsidP="003E79F2">
                  <w:pPr>
                    <w:spacing w:before="0" w:after="0"/>
                    <w:ind w:right="27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0.90</w:t>
                  </w:r>
                </w:p>
              </w:tc>
              <w:tc>
                <w:tcPr>
                  <w:tcW w:w="82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CFB5845" w14:textId="77777777" w:rsidR="00353700" w:rsidRPr="00F13AD6" w:rsidRDefault="7F0EE7C0" w:rsidP="003E79F2">
                  <w:pPr>
                    <w:spacing w:before="0" w:after="0"/>
                    <w:ind w:right="36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178</w:t>
                  </w:r>
                </w:p>
              </w:tc>
              <w:tc>
                <w:tcPr>
                  <w:tcW w:w="96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A575D1F" w14:textId="77777777" w:rsidR="00353700" w:rsidRPr="00F13AD6" w:rsidRDefault="7F0EE7C0" w:rsidP="003E79F2">
                  <w:pPr>
                    <w:spacing w:before="0" w:after="0"/>
                    <w:ind w:right="36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50.85</w:t>
                  </w:r>
                </w:p>
              </w:tc>
              <w:tc>
                <w:tcPr>
                  <w:tcW w:w="80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9D1C744" w14:textId="77777777" w:rsidR="00353700" w:rsidRPr="00F13AD6" w:rsidRDefault="7F0EE7C0" w:rsidP="003E79F2">
                  <w:pPr>
                    <w:spacing w:before="0" w:after="0"/>
                    <w:ind w:right="18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&lt; .001</w:t>
                  </w:r>
                </w:p>
              </w:tc>
            </w:tr>
            <w:tr w:rsidR="00F13AD6" w:rsidRPr="00353700" w14:paraId="4F98BCF8" w14:textId="77777777" w:rsidTr="00F13AD6">
              <w:trPr>
                <w:cantSplit/>
                <w:trHeight w:val="300"/>
                <w:tblCellSpacing w:w="15" w:type="dxa"/>
              </w:trPr>
              <w:tc>
                <w:tcPr>
                  <w:tcW w:w="1089" w:type="dxa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3398A1AE" w14:textId="77777777" w:rsidR="00353700" w:rsidRPr="00F13AD6" w:rsidRDefault="7F0EE7C0" w:rsidP="003E79F2">
                  <w:pPr>
                    <w:spacing w:before="0" w:after="0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MH Score²</w:t>
                  </w:r>
                </w:p>
              </w:tc>
              <w:tc>
                <w:tcPr>
                  <w:tcW w:w="1104" w:type="dxa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0D11E90F" w14:textId="77777777" w:rsidR="00353700" w:rsidRPr="00F13AD6" w:rsidRDefault="7F0EE7C0" w:rsidP="003E79F2">
                  <w:pPr>
                    <w:spacing w:before="0" w:after="0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MH Score²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79578B03" w14:textId="77777777" w:rsidR="00353700" w:rsidRPr="00F13AD6" w:rsidRDefault="7F0EE7C0" w:rsidP="003E79F2">
                  <w:pPr>
                    <w:spacing w:before="0" w:after="0"/>
                    <w:ind w:right="18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0.00</w:t>
                  </w:r>
                </w:p>
              </w:tc>
              <w:tc>
                <w:tcPr>
                  <w:tcW w:w="678" w:type="dxa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08333960" w14:textId="77777777" w:rsidR="00353700" w:rsidRPr="00F13AD6" w:rsidRDefault="7F0EE7C0" w:rsidP="003E79F2">
                  <w:pPr>
                    <w:spacing w:before="0" w:after="0"/>
                    <w:ind w:right="9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0.00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413A309A" w14:textId="77777777" w:rsidR="00353700" w:rsidRPr="00F13AD6" w:rsidRDefault="7F0EE7C0" w:rsidP="003E79F2">
                  <w:pPr>
                    <w:spacing w:before="0" w:after="0"/>
                    <w:ind w:right="27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0.00</w:t>
                  </w:r>
                </w:p>
              </w:tc>
              <w:tc>
                <w:tcPr>
                  <w:tcW w:w="962" w:type="dxa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46A5AF4A" w14:textId="77777777" w:rsidR="00353700" w:rsidRPr="00F13AD6" w:rsidRDefault="7F0EE7C0" w:rsidP="003E79F2">
                  <w:pPr>
                    <w:spacing w:before="0" w:after="0"/>
                    <w:ind w:right="27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0.0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5B5CA689" w14:textId="77777777" w:rsidR="00353700" w:rsidRPr="00F13AD6" w:rsidRDefault="7F0EE7C0" w:rsidP="003E79F2">
                  <w:pPr>
                    <w:spacing w:before="0" w:after="0"/>
                    <w:ind w:right="27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0.39</w:t>
                  </w:r>
                </w:p>
              </w:tc>
              <w:tc>
                <w:tcPr>
                  <w:tcW w:w="821" w:type="dxa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66220EE9" w14:textId="77777777" w:rsidR="00353700" w:rsidRPr="00F13AD6" w:rsidRDefault="7F0EE7C0" w:rsidP="003E79F2">
                  <w:pPr>
                    <w:spacing w:before="0" w:after="0"/>
                    <w:ind w:right="36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178</w:t>
                  </w:r>
                </w:p>
              </w:tc>
              <w:tc>
                <w:tcPr>
                  <w:tcW w:w="962" w:type="dxa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5F085AA4" w14:textId="77777777" w:rsidR="00353700" w:rsidRPr="00F13AD6" w:rsidRDefault="7F0EE7C0" w:rsidP="003E79F2">
                  <w:pPr>
                    <w:spacing w:before="0" w:after="0"/>
                    <w:ind w:right="36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13.56</w:t>
                  </w:r>
                </w:p>
              </w:tc>
              <w:tc>
                <w:tcPr>
                  <w:tcW w:w="806" w:type="dxa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7656C159" w14:textId="77777777" w:rsidR="00353700" w:rsidRPr="00F13AD6" w:rsidRDefault="7F0EE7C0" w:rsidP="003E79F2">
                  <w:pPr>
                    <w:spacing w:before="0" w:after="0"/>
                    <w:ind w:right="18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&lt; .001</w:t>
                  </w:r>
                </w:p>
              </w:tc>
            </w:tr>
          </w:tbl>
          <w:p w14:paraId="3A0910CE" w14:textId="0A269922" w:rsidR="00AC08FC" w:rsidRPr="00AC08FC" w:rsidRDefault="00AC08FC" w:rsidP="4414D1E8">
            <w:pPr>
              <w:spacing w:before="100" w:beforeAutospacing="1" w:after="100" w:afterAutospacing="1"/>
              <w:rPr>
                <w:rFonts w:ascii="Segoe UI" w:eastAsia="Times New Roman" w:hAnsi="Segoe UI" w:cs="Segoe UI"/>
                <w:sz w:val="18"/>
                <w:szCs w:val="18"/>
                <w:lang w:val="en-SG" w:eastAsia="zh-CN"/>
              </w:rPr>
            </w:pPr>
          </w:p>
        </w:tc>
      </w:tr>
    </w:tbl>
    <w:p w14:paraId="46CC3142" w14:textId="77777777" w:rsidR="003E79F2" w:rsidRDefault="003E79F2" w:rsidP="4414D1E8">
      <w:pPr>
        <w:pStyle w:val="Heading1"/>
        <w:numPr>
          <w:ilvl w:val="0"/>
          <w:numId w:val="0"/>
        </w:numPr>
      </w:pPr>
    </w:p>
    <w:p w14:paraId="3A9CE756" w14:textId="77777777" w:rsidR="003E79F2" w:rsidRDefault="003E79F2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24EE7D4A" w14:textId="228A9C5A" w:rsidR="000E1F0E" w:rsidRPr="00FE14DD" w:rsidRDefault="0003A0B8" w:rsidP="00E258FA">
      <w:pPr>
        <w:pStyle w:val="Heading1"/>
        <w:numPr>
          <w:ilvl w:val="0"/>
          <w:numId w:val="0"/>
        </w:numPr>
        <w:jc w:val="both"/>
        <w:rPr>
          <w:b w:val="0"/>
        </w:rPr>
      </w:pPr>
      <w:r w:rsidRPr="4414D1E8">
        <w:lastRenderedPageBreak/>
        <w:t xml:space="preserve">Supplementary Table </w:t>
      </w:r>
      <w:r w:rsidR="69F23C14" w:rsidRPr="4414D1E8">
        <w:t>2</w:t>
      </w:r>
      <w:r w:rsidRPr="4414D1E8">
        <w:t>.</w:t>
      </w:r>
      <w:r w:rsidR="462920EB" w:rsidRPr="4414D1E8">
        <w:t xml:space="preserve"> </w:t>
      </w:r>
      <w:r w:rsidR="3FEE4BAE" w:rsidRPr="4414D1E8">
        <w:rPr>
          <w:b w:val="0"/>
        </w:rPr>
        <w:t>Regression estimates for polynomial function of Eeriness on MH Score and Exposure Condition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5"/>
        <w:gridCol w:w="241"/>
        <w:gridCol w:w="1084"/>
        <w:gridCol w:w="241"/>
        <w:gridCol w:w="676"/>
        <w:gridCol w:w="312"/>
        <w:gridCol w:w="483"/>
        <w:gridCol w:w="241"/>
        <w:gridCol w:w="794"/>
        <w:gridCol w:w="343"/>
        <w:gridCol w:w="793"/>
        <w:gridCol w:w="343"/>
        <w:gridCol w:w="542"/>
        <w:gridCol w:w="241"/>
        <w:gridCol w:w="435"/>
        <w:gridCol w:w="241"/>
        <w:gridCol w:w="637"/>
        <w:gridCol w:w="241"/>
        <w:gridCol w:w="628"/>
        <w:gridCol w:w="256"/>
      </w:tblGrid>
      <w:tr w:rsidR="00353700" w:rsidRPr="00353700" w14:paraId="4991F8FD" w14:textId="77777777" w:rsidTr="1E43F250">
        <w:trPr>
          <w:cantSplit/>
          <w:tblHeader/>
          <w:tblCellSpacing w:w="15" w:type="dxa"/>
        </w:trPr>
        <w:tc>
          <w:tcPr>
            <w:tcW w:w="0" w:type="auto"/>
            <w:gridSpan w:val="2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3C7F86B" w14:textId="6F120884" w:rsidR="00353700" w:rsidRPr="00353700" w:rsidRDefault="7F0EE7C0" w:rsidP="4414D1E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n-SG" w:eastAsia="zh-CN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SG" w:eastAsia="zh-CN"/>
              </w:rPr>
              <w:t>Polynomial Model Coefficients: Eeriness</w:t>
            </w:r>
          </w:p>
        </w:tc>
      </w:tr>
      <w:tr w:rsidR="00353700" w:rsidRPr="00353700" w14:paraId="15ADEB75" w14:textId="77777777" w:rsidTr="1E43F250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009CCC5" w14:textId="77777777" w:rsidR="00353700" w:rsidRPr="00F13AD6" w:rsidRDefault="00353700" w:rsidP="4414D1E8">
            <w:pPr>
              <w:spacing w:before="0" w:after="0"/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301404A" w14:textId="77777777" w:rsidR="00353700" w:rsidRPr="00F13AD6" w:rsidRDefault="7F0EE7C0" w:rsidP="4414D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  <w:t>95% Confidence Interval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0C1C7E" w14:textId="77777777" w:rsidR="00353700" w:rsidRPr="00F13AD6" w:rsidRDefault="00353700" w:rsidP="4414D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</w:pPr>
          </w:p>
        </w:tc>
      </w:tr>
      <w:tr w:rsidR="00353700" w:rsidRPr="00353700" w14:paraId="38AD93AC" w14:textId="77777777" w:rsidTr="1E43F250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C2E950F" w14:textId="77777777" w:rsidR="00353700" w:rsidRPr="00F13AD6" w:rsidRDefault="7F0EE7C0" w:rsidP="4414D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  <w:t>Nam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194B13" w14:textId="77777777" w:rsidR="00353700" w:rsidRPr="00F13AD6" w:rsidRDefault="7F0EE7C0" w:rsidP="4414D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  <w:t>Effe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F61DD97" w14:textId="77777777" w:rsidR="00353700" w:rsidRPr="00F13AD6" w:rsidRDefault="7F0EE7C0" w:rsidP="4414D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87E9A7C" w14:textId="77777777" w:rsidR="00353700" w:rsidRPr="00F13AD6" w:rsidRDefault="7F0EE7C0" w:rsidP="4414D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BF95C76" w14:textId="77777777" w:rsidR="00353700" w:rsidRPr="00F13AD6" w:rsidRDefault="7F0EE7C0" w:rsidP="4414D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85D1DC4" w14:textId="77777777" w:rsidR="00353700" w:rsidRPr="00F13AD6" w:rsidRDefault="7F0EE7C0" w:rsidP="4414D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74BCEA2" w14:textId="77777777" w:rsidR="00353700" w:rsidRPr="00F13AD6" w:rsidRDefault="7F0EE7C0" w:rsidP="4414D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  <w:t>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242DBF2" w14:textId="77777777" w:rsidR="00353700" w:rsidRPr="00F13AD6" w:rsidRDefault="7F0EE7C0" w:rsidP="4414D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9"/>
                <w:szCs w:val="19"/>
                <w:lang w:val="en-SG" w:eastAsia="zh-CN"/>
              </w:rPr>
            </w:pPr>
            <w:proofErr w:type="spellStart"/>
            <w:r w:rsidRPr="00F13AD6">
              <w:rPr>
                <w:rFonts w:eastAsia="Times New Roman" w:cs="Times New Roman"/>
                <w:b/>
                <w:bCs/>
                <w:i/>
                <w:iCs/>
                <w:sz w:val="19"/>
                <w:szCs w:val="19"/>
                <w:lang w:val="en-SG" w:eastAsia="zh-CN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9FC8424" w14:textId="77777777" w:rsidR="00353700" w:rsidRPr="00F13AD6" w:rsidRDefault="7F0EE7C0" w:rsidP="4414D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b/>
                <w:bCs/>
                <w:i/>
                <w:iCs/>
                <w:sz w:val="19"/>
                <w:szCs w:val="19"/>
                <w:lang w:val="en-SG" w:eastAsia="zh-CN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7663FE2" w14:textId="77777777" w:rsidR="00353700" w:rsidRPr="00F13AD6" w:rsidRDefault="7F0EE7C0" w:rsidP="4414D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b/>
                <w:bCs/>
                <w:i/>
                <w:iCs/>
                <w:sz w:val="19"/>
                <w:szCs w:val="19"/>
                <w:lang w:val="en-SG" w:eastAsia="zh-CN"/>
              </w:rPr>
              <w:t>p</w:t>
            </w:r>
          </w:p>
        </w:tc>
      </w:tr>
      <w:tr w:rsidR="00353700" w:rsidRPr="00353700" w14:paraId="77B55055" w14:textId="77777777" w:rsidTr="1E43F2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070DC4" w14:textId="3025245A" w:rsidR="00353700" w:rsidRPr="00F13AD6" w:rsidRDefault="54069764" w:rsidP="4414D1E8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A801B5" w14:textId="77777777" w:rsidR="00353700" w:rsidRPr="00F13AD6" w:rsidRDefault="00353700" w:rsidP="4414D1E8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5626A3" w14:textId="58B563B8" w:rsidR="00353700" w:rsidRPr="00F13AD6" w:rsidRDefault="54069764" w:rsidP="4414D1E8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1529A9" w14:textId="77777777" w:rsidR="00353700" w:rsidRPr="00F13AD6" w:rsidRDefault="00353700" w:rsidP="4414D1E8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EC0831" w14:textId="77777777" w:rsidR="00353700" w:rsidRPr="00F13AD6" w:rsidRDefault="7F0EE7C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032ACD" w14:textId="77777777" w:rsidR="00353700" w:rsidRPr="00F13AD6" w:rsidRDefault="0035370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8DBCA3" w14:textId="77777777" w:rsidR="00353700" w:rsidRPr="00F13AD6" w:rsidRDefault="7F0EE7C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8A7B9A" w14:textId="77777777" w:rsidR="00353700" w:rsidRPr="00F13AD6" w:rsidRDefault="0035370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B49A3C" w14:textId="77777777" w:rsidR="00353700" w:rsidRPr="00F13AD6" w:rsidRDefault="7F0EE7C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8DE116" w14:textId="77777777" w:rsidR="00353700" w:rsidRPr="00F13AD6" w:rsidRDefault="0035370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00FB68" w14:textId="77777777" w:rsidR="00353700" w:rsidRPr="00F13AD6" w:rsidRDefault="7F0EE7C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B9ACA1" w14:textId="77777777" w:rsidR="00353700" w:rsidRPr="00F13AD6" w:rsidRDefault="0035370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209341" w14:textId="77777777" w:rsidR="00353700" w:rsidRPr="00F13AD6" w:rsidRDefault="7F0EE7C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BDD458" w14:textId="77777777" w:rsidR="00353700" w:rsidRPr="00F13AD6" w:rsidRDefault="0035370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88027E" w14:textId="77777777" w:rsidR="00353700" w:rsidRPr="00F13AD6" w:rsidRDefault="7F0EE7C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D48366" w14:textId="77777777" w:rsidR="00353700" w:rsidRPr="00F13AD6" w:rsidRDefault="0035370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C1C1FD" w14:textId="77777777" w:rsidR="00353700" w:rsidRPr="00F13AD6" w:rsidRDefault="7F0EE7C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58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3BC9E6" w14:textId="77777777" w:rsidR="00353700" w:rsidRPr="00F13AD6" w:rsidRDefault="0035370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BD3EDE" w14:textId="77777777" w:rsidR="00353700" w:rsidRPr="00F13AD6" w:rsidRDefault="7F0EE7C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21B1F9" w14:textId="77777777" w:rsidR="00353700" w:rsidRPr="00353700" w:rsidRDefault="00353700" w:rsidP="4414D1E8">
            <w:pPr>
              <w:spacing w:before="0" w:after="0"/>
              <w:jc w:val="right"/>
              <w:rPr>
                <w:rFonts w:ascii="Segoe UI" w:eastAsia="Times New Roman" w:hAnsi="Segoe UI" w:cs="Segoe UI"/>
                <w:sz w:val="18"/>
                <w:szCs w:val="18"/>
                <w:lang w:val="en-SG" w:eastAsia="zh-CN"/>
              </w:rPr>
            </w:pPr>
          </w:p>
        </w:tc>
      </w:tr>
      <w:tr w:rsidR="00353700" w:rsidRPr="00353700" w14:paraId="6288E49F" w14:textId="77777777" w:rsidTr="1E43F2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D7B389" w14:textId="65E48BE1" w:rsidR="00353700" w:rsidRPr="00F13AD6" w:rsidRDefault="54069764" w:rsidP="4414D1E8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0F3C8D" w14:textId="77777777" w:rsidR="00353700" w:rsidRPr="00F13AD6" w:rsidRDefault="00353700" w:rsidP="4414D1E8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92C664" w14:textId="77777777" w:rsidR="00353700" w:rsidRPr="00F13AD6" w:rsidRDefault="7F0EE7C0" w:rsidP="4414D1E8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Long - Bri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D1BAA6" w14:textId="77777777" w:rsidR="00353700" w:rsidRPr="00F13AD6" w:rsidRDefault="00353700" w:rsidP="4414D1E8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F267B7" w14:textId="77777777" w:rsidR="00353700" w:rsidRPr="00F13AD6" w:rsidRDefault="7F0EE7C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81C999" w14:textId="77777777" w:rsidR="00353700" w:rsidRPr="00F13AD6" w:rsidRDefault="0035370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1FBE90" w14:textId="77777777" w:rsidR="00353700" w:rsidRPr="00F13AD6" w:rsidRDefault="7F0EE7C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DE54D5" w14:textId="77777777" w:rsidR="00353700" w:rsidRPr="00F13AD6" w:rsidRDefault="0035370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6943E5" w14:textId="77777777" w:rsidR="00353700" w:rsidRPr="00F13AD6" w:rsidRDefault="7F0EE7C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5EA433" w14:textId="77777777" w:rsidR="00353700" w:rsidRPr="00F13AD6" w:rsidRDefault="0035370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CE03AF" w14:textId="77777777" w:rsidR="00353700" w:rsidRPr="00F13AD6" w:rsidRDefault="7F0EE7C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700B2C" w14:textId="77777777" w:rsidR="00353700" w:rsidRPr="00F13AD6" w:rsidRDefault="0035370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694C1B" w14:textId="77777777" w:rsidR="00353700" w:rsidRPr="00F13AD6" w:rsidRDefault="7F0EE7C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999FB1" w14:textId="77777777" w:rsidR="00353700" w:rsidRPr="00F13AD6" w:rsidRDefault="0035370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903B1E" w14:textId="77777777" w:rsidR="00353700" w:rsidRPr="00F13AD6" w:rsidRDefault="7F0EE7C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38C45F" w14:textId="77777777" w:rsidR="00353700" w:rsidRPr="00F13AD6" w:rsidRDefault="0035370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D21527" w14:textId="77777777" w:rsidR="00353700" w:rsidRPr="00F13AD6" w:rsidRDefault="7F0EE7C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-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824C31" w14:textId="77777777" w:rsidR="00353700" w:rsidRPr="00F13AD6" w:rsidRDefault="0035370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B1C82C" w14:textId="77777777" w:rsidR="00353700" w:rsidRPr="00F13AD6" w:rsidRDefault="7F0EE7C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5907B1" w14:textId="77777777" w:rsidR="00353700" w:rsidRPr="00353700" w:rsidRDefault="00353700" w:rsidP="4414D1E8">
            <w:pPr>
              <w:spacing w:before="0" w:after="0"/>
              <w:jc w:val="right"/>
              <w:rPr>
                <w:rFonts w:ascii="Segoe UI" w:eastAsia="Times New Roman" w:hAnsi="Segoe UI" w:cs="Segoe UI"/>
                <w:sz w:val="18"/>
                <w:szCs w:val="18"/>
                <w:lang w:val="en-SG" w:eastAsia="zh-CN"/>
              </w:rPr>
            </w:pPr>
          </w:p>
        </w:tc>
      </w:tr>
      <w:tr w:rsidR="00353700" w:rsidRPr="00353700" w14:paraId="117408F8" w14:textId="77777777" w:rsidTr="1E43F2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B78101" w14:textId="77777777" w:rsidR="00353700" w:rsidRPr="00F13AD6" w:rsidRDefault="7F0EE7C0" w:rsidP="4414D1E8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MH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DCC3A6" w14:textId="77777777" w:rsidR="00353700" w:rsidRPr="00F13AD6" w:rsidRDefault="00353700" w:rsidP="4414D1E8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4AB1AA" w14:textId="77777777" w:rsidR="00353700" w:rsidRPr="00F13AD6" w:rsidRDefault="7F0EE7C0" w:rsidP="4414D1E8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MH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8E9210" w14:textId="77777777" w:rsidR="00353700" w:rsidRPr="00F13AD6" w:rsidRDefault="00353700" w:rsidP="4414D1E8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863857" w14:textId="77777777" w:rsidR="00353700" w:rsidRPr="00F13AD6" w:rsidRDefault="7F0EE7C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2C5B36" w14:textId="77777777" w:rsidR="00353700" w:rsidRPr="00F13AD6" w:rsidRDefault="0035370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B41F55" w14:textId="77777777" w:rsidR="00353700" w:rsidRPr="00F13AD6" w:rsidRDefault="7F0EE7C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22A4F8" w14:textId="77777777" w:rsidR="00353700" w:rsidRPr="00F13AD6" w:rsidRDefault="0035370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1F9490" w14:textId="77777777" w:rsidR="00353700" w:rsidRPr="00F13AD6" w:rsidRDefault="7F0EE7C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932351" w14:textId="77777777" w:rsidR="00353700" w:rsidRPr="00F13AD6" w:rsidRDefault="0035370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BEAD72" w14:textId="77777777" w:rsidR="00353700" w:rsidRPr="00F13AD6" w:rsidRDefault="7F0EE7C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10D225" w14:textId="77777777" w:rsidR="00353700" w:rsidRPr="00F13AD6" w:rsidRDefault="0035370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5AA649" w14:textId="77777777" w:rsidR="00353700" w:rsidRPr="00F13AD6" w:rsidRDefault="7F0EE7C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AA3E59" w14:textId="77777777" w:rsidR="00353700" w:rsidRPr="00F13AD6" w:rsidRDefault="0035370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26B186" w14:textId="77777777" w:rsidR="00353700" w:rsidRPr="00F13AD6" w:rsidRDefault="7F0EE7C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754FAD" w14:textId="77777777" w:rsidR="00353700" w:rsidRPr="00F13AD6" w:rsidRDefault="0035370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7E6C34" w14:textId="77777777" w:rsidR="00353700" w:rsidRPr="00F13AD6" w:rsidRDefault="7F0EE7C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-1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09BDE3" w14:textId="77777777" w:rsidR="00353700" w:rsidRPr="00F13AD6" w:rsidRDefault="0035370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C693BD" w14:textId="77777777" w:rsidR="00353700" w:rsidRPr="00F13AD6" w:rsidRDefault="7F0EE7C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1EB78B" w14:textId="77777777" w:rsidR="00353700" w:rsidRPr="00353700" w:rsidRDefault="00353700" w:rsidP="4414D1E8">
            <w:pPr>
              <w:spacing w:before="0" w:after="0"/>
              <w:jc w:val="right"/>
              <w:rPr>
                <w:rFonts w:ascii="Segoe UI" w:eastAsia="Times New Roman" w:hAnsi="Segoe UI" w:cs="Segoe UI"/>
                <w:sz w:val="18"/>
                <w:szCs w:val="18"/>
                <w:lang w:val="en-SG" w:eastAsia="zh-CN"/>
              </w:rPr>
            </w:pPr>
          </w:p>
        </w:tc>
      </w:tr>
      <w:tr w:rsidR="00353700" w:rsidRPr="00353700" w14:paraId="53C38AB0" w14:textId="77777777" w:rsidTr="1E43F2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B88D1C9" w14:textId="77777777" w:rsidR="00353700" w:rsidRPr="00F13AD6" w:rsidRDefault="7F0EE7C0" w:rsidP="4414D1E8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MH Score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AE4CEA2" w14:textId="77777777" w:rsidR="00353700" w:rsidRPr="00F13AD6" w:rsidRDefault="00353700" w:rsidP="4414D1E8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6D7E2AF" w14:textId="77777777" w:rsidR="00353700" w:rsidRPr="00F13AD6" w:rsidRDefault="7F0EE7C0" w:rsidP="4414D1E8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MH Score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3203880" w14:textId="77777777" w:rsidR="00353700" w:rsidRPr="00F13AD6" w:rsidRDefault="00353700" w:rsidP="4414D1E8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6247A1E" w14:textId="77777777" w:rsidR="00353700" w:rsidRPr="00F13AD6" w:rsidRDefault="7F0EE7C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06D8ECB" w14:textId="77777777" w:rsidR="00353700" w:rsidRPr="00F13AD6" w:rsidRDefault="0035370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60BB692" w14:textId="77777777" w:rsidR="00353700" w:rsidRPr="00F13AD6" w:rsidRDefault="7F0EE7C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A67DB0E" w14:textId="77777777" w:rsidR="00353700" w:rsidRPr="00F13AD6" w:rsidRDefault="0035370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D4B5DAA" w14:textId="77777777" w:rsidR="00353700" w:rsidRPr="00F13AD6" w:rsidRDefault="7F0EE7C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F54F15C" w14:textId="77777777" w:rsidR="00353700" w:rsidRPr="00F13AD6" w:rsidRDefault="0035370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8BC55E0" w14:textId="77777777" w:rsidR="00353700" w:rsidRPr="00F13AD6" w:rsidRDefault="7F0EE7C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C374B2A" w14:textId="77777777" w:rsidR="00353700" w:rsidRPr="00F13AD6" w:rsidRDefault="0035370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04B6D76" w14:textId="77777777" w:rsidR="00353700" w:rsidRPr="00F13AD6" w:rsidRDefault="7F0EE7C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8B33496" w14:textId="77777777" w:rsidR="00353700" w:rsidRPr="00F13AD6" w:rsidRDefault="0035370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DF54DD7" w14:textId="77777777" w:rsidR="00353700" w:rsidRPr="00F13AD6" w:rsidRDefault="7F0EE7C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6B7E196" w14:textId="77777777" w:rsidR="00353700" w:rsidRPr="00F13AD6" w:rsidRDefault="0035370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755FEFA" w14:textId="77777777" w:rsidR="00353700" w:rsidRPr="00F13AD6" w:rsidRDefault="7F0EE7C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-1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9237B3D" w14:textId="77777777" w:rsidR="00353700" w:rsidRPr="00F13AD6" w:rsidRDefault="0035370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13B9266" w14:textId="77777777" w:rsidR="00353700" w:rsidRPr="00F13AD6" w:rsidRDefault="7F0EE7C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56C3894" w14:textId="77777777" w:rsidR="00353700" w:rsidRPr="00353700" w:rsidRDefault="00353700" w:rsidP="4414D1E8">
            <w:pPr>
              <w:spacing w:before="0" w:after="0"/>
              <w:jc w:val="right"/>
              <w:rPr>
                <w:rFonts w:ascii="Segoe UI" w:eastAsia="Times New Roman" w:hAnsi="Segoe UI" w:cs="Segoe UI"/>
                <w:sz w:val="18"/>
                <w:szCs w:val="18"/>
                <w:lang w:val="en-SG" w:eastAsia="zh-CN"/>
              </w:rPr>
            </w:pPr>
          </w:p>
        </w:tc>
      </w:tr>
    </w:tbl>
    <w:p w14:paraId="351236EF" w14:textId="2B07A21A" w:rsidR="00265261" w:rsidRDefault="42AF03B4" w:rsidP="00E258FA">
      <w:pPr>
        <w:pStyle w:val="Heading1"/>
        <w:numPr>
          <w:ilvl w:val="0"/>
          <w:numId w:val="0"/>
        </w:numPr>
        <w:spacing w:before="720"/>
        <w:jc w:val="both"/>
        <w:rPr>
          <w:b w:val="0"/>
        </w:rPr>
      </w:pPr>
      <w:r w:rsidRPr="4414D1E8">
        <w:t xml:space="preserve">Supplementary Table </w:t>
      </w:r>
      <w:r w:rsidR="69F23C14" w:rsidRPr="4414D1E8">
        <w:t>3</w:t>
      </w:r>
      <w:r w:rsidRPr="4414D1E8">
        <w:t>.</w:t>
      </w:r>
      <w:r w:rsidR="462920EB" w:rsidRPr="4414D1E8">
        <w:t xml:space="preserve"> </w:t>
      </w:r>
      <w:r w:rsidR="3FEE4BAE" w:rsidRPr="4414D1E8">
        <w:rPr>
          <w:b w:val="0"/>
        </w:rPr>
        <w:t>Regression estimates for polynomial function of Humanness on MH Score and Exposure Condition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9"/>
        <w:gridCol w:w="241"/>
        <w:gridCol w:w="1098"/>
        <w:gridCol w:w="241"/>
        <w:gridCol w:w="676"/>
        <w:gridCol w:w="312"/>
        <w:gridCol w:w="483"/>
        <w:gridCol w:w="241"/>
        <w:gridCol w:w="843"/>
        <w:gridCol w:w="362"/>
        <w:gridCol w:w="744"/>
        <w:gridCol w:w="362"/>
        <w:gridCol w:w="545"/>
        <w:gridCol w:w="241"/>
        <w:gridCol w:w="435"/>
        <w:gridCol w:w="241"/>
        <w:gridCol w:w="578"/>
        <w:gridCol w:w="241"/>
        <w:gridCol w:w="628"/>
        <w:gridCol w:w="256"/>
      </w:tblGrid>
      <w:tr w:rsidR="00D0261E" w:rsidRPr="00D0261E" w14:paraId="7BE22836" w14:textId="77777777" w:rsidTr="1E43F250">
        <w:trPr>
          <w:cantSplit/>
          <w:tblHeader/>
          <w:tblCellSpacing w:w="15" w:type="dxa"/>
        </w:trPr>
        <w:tc>
          <w:tcPr>
            <w:tcW w:w="0" w:type="auto"/>
            <w:gridSpan w:val="2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2E7A643" w14:textId="77777777" w:rsidR="00D0261E" w:rsidRPr="00D0261E" w:rsidRDefault="22FB7330" w:rsidP="4414D1E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n-SG" w:eastAsia="zh-CN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SG" w:eastAsia="zh-CN"/>
              </w:rPr>
              <w:t>Polynomial Model Coefficients: Humanness</w:t>
            </w:r>
          </w:p>
        </w:tc>
      </w:tr>
      <w:tr w:rsidR="00D0261E" w:rsidRPr="00D0261E" w14:paraId="6FA64E10" w14:textId="77777777" w:rsidTr="1E43F250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2D9196" w14:textId="77777777" w:rsidR="00D0261E" w:rsidRPr="00F13AD6" w:rsidRDefault="00D0261E" w:rsidP="4414D1E8">
            <w:pPr>
              <w:spacing w:before="0" w:after="0"/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36E59C" w14:textId="77777777" w:rsidR="00D0261E" w:rsidRPr="00F13AD6" w:rsidRDefault="22FB7330" w:rsidP="4414D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  <w:t>95% Confidence Interval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6135B67" w14:textId="77777777" w:rsidR="00D0261E" w:rsidRPr="00F13AD6" w:rsidRDefault="00D0261E" w:rsidP="4414D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</w:pPr>
          </w:p>
        </w:tc>
      </w:tr>
      <w:tr w:rsidR="00D0261E" w:rsidRPr="00D0261E" w14:paraId="3174C0B1" w14:textId="77777777" w:rsidTr="1E43F250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A0DBF3C" w14:textId="77777777" w:rsidR="00D0261E" w:rsidRPr="00F13AD6" w:rsidRDefault="22FB7330" w:rsidP="4414D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  <w:t>Nam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6E51B6" w14:textId="77777777" w:rsidR="00D0261E" w:rsidRPr="00F13AD6" w:rsidRDefault="22FB7330" w:rsidP="4414D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  <w:t>Effe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F41A90F" w14:textId="77777777" w:rsidR="00D0261E" w:rsidRPr="00F13AD6" w:rsidRDefault="22FB7330" w:rsidP="4414D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4FF542D" w14:textId="77777777" w:rsidR="00D0261E" w:rsidRPr="00F13AD6" w:rsidRDefault="22FB7330" w:rsidP="4414D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4D373D" w14:textId="77777777" w:rsidR="00D0261E" w:rsidRPr="00F13AD6" w:rsidRDefault="22FB7330" w:rsidP="4414D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74CE06C" w14:textId="77777777" w:rsidR="00D0261E" w:rsidRPr="00F13AD6" w:rsidRDefault="22FB7330" w:rsidP="4414D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4A7117" w14:textId="77777777" w:rsidR="00D0261E" w:rsidRPr="00F13AD6" w:rsidRDefault="22FB7330" w:rsidP="4414D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  <w:t>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E161BD" w14:textId="77777777" w:rsidR="00D0261E" w:rsidRPr="00F13AD6" w:rsidRDefault="22FB7330" w:rsidP="4414D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9"/>
                <w:szCs w:val="19"/>
                <w:lang w:val="en-SG" w:eastAsia="zh-CN"/>
              </w:rPr>
            </w:pPr>
            <w:proofErr w:type="spellStart"/>
            <w:r w:rsidRPr="00F13AD6">
              <w:rPr>
                <w:rFonts w:eastAsia="Times New Roman" w:cs="Times New Roman"/>
                <w:b/>
                <w:bCs/>
                <w:i/>
                <w:iCs/>
                <w:sz w:val="19"/>
                <w:szCs w:val="19"/>
                <w:lang w:val="en-SG" w:eastAsia="zh-CN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6F5618" w14:textId="77777777" w:rsidR="00D0261E" w:rsidRPr="00F13AD6" w:rsidRDefault="22FB7330" w:rsidP="4414D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b/>
                <w:bCs/>
                <w:i/>
                <w:iCs/>
                <w:sz w:val="19"/>
                <w:szCs w:val="19"/>
                <w:lang w:val="en-SG" w:eastAsia="zh-CN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046A6AC" w14:textId="77777777" w:rsidR="00D0261E" w:rsidRPr="00F13AD6" w:rsidRDefault="22FB7330" w:rsidP="4414D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b/>
                <w:bCs/>
                <w:i/>
                <w:iCs/>
                <w:sz w:val="19"/>
                <w:szCs w:val="19"/>
                <w:lang w:val="en-SG" w:eastAsia="zh-CN"/>
              </w:rPr>
              <w:t>p</w:t>
            </w:r>
          </w:p>
        </w:tc>
      </w:tr>
      <w:tr w:rsidR="00D0261E" w:rsidRPr="00D0261E" w14:paraId="659E05F6" w14:textId="77777777" w:rsidTr="1E43F2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112695" w14:textId="62B3143E" w:rsidR="00D0261E" w:rsidRPr="00F13AD6" w:rsidRDefault="6524AFF5" w:rsidP="4414D1E8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I</w:t>
            </w:r>
            <w:r w:rsidR="60D5A530"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021A04" w14:textId="77777777" w:rsidR="00D0261E" w:rsidRPr="00F13AD6" w:rsidRDefault="00D0261E" w:rsidP="4414D1E8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ACD6E8" w14:textId="1A66302B" w:rsidR="00D0261E" w:rsidRPr="00F13AD6" w:rsidRDefault="79819866" w:rsidP="4414D1E8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I</w:t>
            </w:r>
            <w:r w:rsidR="60D5A530"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BD58C0" w14:textId="77777777" w:rsidR="00D0261E" w:rsidRPr="00F13AD6" w:rsidRDefault="00D0261E" w:rsidP="4414D1E8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0288C1" w14:textId="77777777" w:rsidR="00D0261E" w:rsidRPr="00F13AD6" w:rsidRDefault="22FB733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452723" w14:textId="77777777" w:rsidR="00D0261E" w:rsidRPr="00F13AD6" w:rsidRDefault="00D0261E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FB2715" w14:textId="77777777" w:rsidR="00D0261E" w:rsidRPr="00F13AD6" w:rsidRDefault="22FB733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172166" w14:textId="77777777" w:rsidR="00D0261E" w:rsidRPr="00F13AD6" w:rsidRDefault="00D0261E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693EEA" w14:textId="77777777" w:rsidR="00D0261E" w:rsidRPr="00F13AD6" w:rsidRDefault="22FB733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9F7065" w14:textId="77777777" w:rsidR="00D0261E" w:rsidRPr="00F13AD6" w:rsidRDefault="00D0261E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A7C748" w14:textId="77777777" w:rsidR="00D0261E" w:rsidRPr="00F13AD6" w:rsidRDefault="22FB733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94E0E8" w14:textId="77777777" w:rsidR="00D0261E" w:rsidRPr="00F13AD6" w:rsidRDefault="00D0261E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85169E" w14:textId="77777777" w:rsidR="00D0261E" w:rsidRPr="00F13AD6" w:rsidRDefault="22FB733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C1B2A4" w14:textId="77777777" w:rsidR="00D0261E" w:rsidRPr="00F13AD6" w:rsidRDefault="00D0261E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EF3889" w14:textId="77777777" w:rsidR="00D0261E" w:rsidRPr="00F13AD6" w:rsidRDefault="22FB733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58BC62" w14:textId="77777777" w:rsidR="00D0261E" w:rsidRPr="00F13AD6" w:rsidRDefault="00D0261E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3FC28F" w14:textId="77777777" w:rsidR="00D0261E" w:rsidRPr="00F13AD6" w:rsidRDefault="22FB733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2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17C251" w14:textId="77777777" w:rsidR="00D0261E" w:rsidRPr="00F13AD6" w:rsidRDefault="00D0261E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865327" w14:textId="77777777" w:rsidR="00D0261E" w:rsidRPr="00F13AD6" w:rsidRDefault="22FB733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30BBB6" w14:textId="77777777" w:rsidR="00D0261E" w:rsidRPr="00F13AD6" w:rsidRDefault="00D0261E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</w:tr>
      <w:tr w:rsidR="00D0261E" w:rsidRPr="00D0261E" w14:paraId="7E1A2C3C" w14:textId="77777777" w:rsidTr="1E43F2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57AE31" w14:textId="4CE6B322" w:rsidR="00D0261E" w:rsidRPr="00F13AD6" w:rsidRDefault="60D5A530" w:rsidP="4414D1E8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C2895C" w14:textId="77777777" w:rsidR="00D0261E" w:rsidRPr="00F13AD6" w:rsidRDefault="00D0261E" w:rsidP="4414D1E8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1C5622" w14:textId="77777777" w:rsidR="00D0261E" w:rsidRPr="00F13AD6" w:rsidRDefault="22FB7330" w:rsidP="4414D1E8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Long - Bri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21034F" w14:textId="77777777" w:rsidR="00D0261E" w:rsidRPr="00F13AD6" w:rsidRDefault="00D0261E" w:rsidP="4414D1E8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88C6F0" w14:textId="77777777" w:rsidR="00D0261E" w:rsidRPr="00F13AD6" w:rsidRDefault="22FB733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44CBD7" w14:textId="77777777" w:rsidR="00D0261E" w:rsidRPr="00F13AD6" w:rsidRDefault="00D0261E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4CCB1B" w14:textId="77777777" w:rsidR="00D0261E" w:rsidRPr="00F13AD6" w:rsidRDefault="22FB733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186FAC" w14:textId="77777777" w:rsidR="00D0261E" w:rsidRPr="00F13AD6" w:rsidRDefault="00D0261E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810169" w14:textId="77777777" w:rsidR="00D0261E" w:rsidRPr="00F13AD6" w:rsidRDefault="22FB733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1FF097" w14:textId="77777777" w:rsidR="00D0261E" w:rsidRPr="00F13AD6" w:rsidRDefault="00D0261E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5D835C" w14:textId="77777777" w:rsidR="00D0261E" w:rsidRPr="00F13AD6" w:rsidRDefault="22FB733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85243D" w14:textId="77777777" w:rsidR="00D0261E" w:rsidRPr="00F13AD6" w:rsidRDefault="00D0261E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CBEB0A" w14:textId="77777777" w:rsidR="00D0261E" w:rsidRPr="00F13AD6" w:rsidRDefault="22FB733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049EEB" w14:textId="77777777" w:rsidR="00D0261E" w:rsidRPr="00F13AD6" w:rsidRDefault="00D0261E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5197BC" w14:textId="77777777" w:rsidR="00D0261E" w:rsidRPr="00F13AD6" w:rsidRDefault="22FB733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36C329" w14:textId="77777777" w:rsidR="00D0261E" w:rsidRPr="00F13AD6" w:rsidRDefault="00D0261E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EA011E" w14:textId="77777777" w:rsidR="00D0261E" w:rsidRPr="00F13AD6" w:rsidRDefault="22FB733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-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39B43D" w14:textId="77777777" w:rsidR="00D0261E" w:rsidRPr="00F13AD6" w:rsidRDefault="00D0261E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C467EC" w14:textId="77777777" w:rsidR="00D0261E" w:rsidRPr="00F13AD6" w:rsidRDefault="22FB733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0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D38174" w14:textId="77777777" w:rsidR="00D0261E" w:rsidRPr="00F13AD6" w:rsidRDefault="00D0261E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</w:tr>
      <w:tr w:rsidR="00D0261E" w:rsidRPr="00D0261E" w14:paraId="371E584F" w14:textId="77777777" w:rsidTr="1E43F2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1FE59E" w14:textId="77777777" w:rsidR="00D0261E" w:rsidRPr="00F13AD6" w:rsidRDefault="22FB7330" w:rsidP="4414D1E8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MH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B8C6EC" w14:textId="77777777" w:rsidR="00D0261E" w:rsidRPr="00F13AD6" w:rsidRDefault="00D0261E" w:rsidP="4414D1E8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B4347C" w14:textId="77777777" w:rsidR="00D0261E" w:rsidRPr="00F13AD6" w:rsidRDefault="22FB7330" w:rsidP="4414D1E8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MH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4E5056" w14:textId="77777777" w:rsidR="00D0261E" w:rsidRPr="00F13AD6" w:rsidRDefault="00D0261E" w:rsidP="4414D1E8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6CE489" w14:textId="77777777" w:rsidR="00D0261E" w:rsidRPr="00F13AD6" w:rsidRDefault="22FB733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8827D2" w14:textId="77777777" w:rsidR="00D0261E" w:rsidRPr="00F13AD6" w:rsidRDefault="00D0261E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6C8B25" w14:textId="77777777" w:rsidR="00D0261E" w:rsidRPr="00F13AD6" w:rsidRDefault="22FB733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22B47A" w14:textId="77777777" w:rsidR="00D0261E" w:rsidRPr="00F13AD6" w:rsidRDefault="00D0261E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728257" w14:textId="77777777" w:rsidR="00D0261E" w:rsidRPr="00F13AD6" w:rsidRDefault="22FB733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FF0B2A" w14:textId="77777777" w:rsidR="00D0261E" w:rsidRPr="00F13AD6" w:rsidRDefault="00D0261E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5C0FA4" w14:textId="77777777" w:rsidR="00D0261E" w:rsidRPr="00F13AD6" w:rsidRDefault="22FB733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D0E80F" w14:textId="77777777" w:rsidR="00D0261E" w:rsidRPr="00F13AD6" w:rsidRDefault="00D0261E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636D59" w14:textId="77777777" w:rsidR="00D0261E" w:rsidRPr="00F13AD6" w:rsidRDefault="22FB733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66F0BC" w14:textId="77777777" w:rsidR="00D0261E" w:rsidRPr="00F13AD6" w:rsidRDefault="00D0261E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2E2A72" w14:textId="77777777" w:rsidR="00D0261E" w:rsidRPr="00F13AD6" w:rsidRDefault="22FB733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1F428F" w14:textId="77777777" w:rsidR="00D0261E" w:rsidRPr="00F13AD6" w:rsidRDefault="00D0261E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495E90" w14:textId="77777777" w:rsidR="00D0261E" w:rsidRPr="00F13AD6" w:rsidRDefault="22FB733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1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BD8266" w14:textId="77777777" w:rsidR="00D0261E" w:rsidRPr="00F13AD6" w:rsidRDefault="00D0261E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402C7D" w14:textId="77777777" w:rsidR="00D0261E" w:rsidRPr="00F13AD6" w:rsidRDefault="22FB733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F7A269" w14:textId="77777777" w:rsidR="00D0261E" w:rsidRPr="00F13AD6" w:rsidRDefault="00D0261E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</w:tr>
      <w:tr w:rsidR="00D0261E" w:rsidRPr="00D0261E" w14:paraId="111EF377" w14:textId="77777777" w:rsidTr="1E43F2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22E9117" w14:textId="77777777" w:rsidR="00D0261E" w:rsidRPr="00F13AD6" w:rsidRDefault="22FB7330" w:rsidP="4414D1E8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MH Score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F80DBBF" w14:textId="77777777" w:rsidR="00D0261E" w:rsidRPr="00F13AD6" w:rsidRDefault="00D0261E" w:rsidP="4414D1E8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D7B17A9" w14:textId="77777777" w:rsidR="00D0261E" w:rsidRPr="00F13AD6" w:rsidRDefault="22FB7330" w:rsidP="4414D1E8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MH Score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647902D" w14:textId="77777777" w:rsidR="00D0261E" w:rsidRPr="00F13AD6" w:rsidRDefault="00D0261E" w:rsidP="4414D1E8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272E9C2" w14:textId="77777777" w:rsidR="00D0261E" w:rsidRPr="00F13AD6" w:rsidRDefault="22FB733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D7EA865" w14:textId="77777777" w:rsidR="00D0261E" w:rsidRPr="00F13AD6" w:rsidRDefault="00D0261E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F0EFA57" w14:textId="77777777" w:rsidR="00D0261E" w:rsidRPr="00F13AD6" w:rsidRDefault="22FB733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CA6B8AB" w14:textId="77777777" w:rsidR="00D0261E" w:rsidRPr="00F13AD6" w:rsidRDefault="00D0261E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3074286" w14:textId="77777777" w:rsidR="00D0261E" w:rsidRPr="00F13AD6" w:rsidRDefault="22FB733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88FF6AF" w14:textId="77777777" w:rsidR="00D0261E" w:rsidRPr="00F13AD6" w:rsidRDefault="00D0261E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5F74F8C" w14:textId="77777777" w:rsidR="00D0261E" w:rsidRPr="00F13AD6" w:rsidRDefault="22FB733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BB37BA2" w14:textId="77777777" w:rsidR="00D0261E" w:rsidRPr="00F13AD6" w:rsidRDefault="00D0261E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F9AE485" w14:textId="77777777" w:rsidR="00D0261E" w:rsidRPr="00F13AD6" w:rsidRDefault="22FB733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43DA718" w14:textId="77777777" w:rsidR="00D0261E" w:rsidRPr="00F13AD6" w:rsidRDefault="00D0261E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C402952" w14:textId="77777777" w:rsidR="00D0261E" w:rsidRPr="00F13AD6" w:rsidRDefault="22FB733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47E1452" w14:textId="77777777" w:rsidR="00D0261E" w:rsidRPr="00F13AD6" w:rsidRDefault="00D0261E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3DE45FD" w14:textId="77777777" w:rsidR="00D0261E" w:rsidRPr="00F13AD6" w:rsidRDefault="22FB733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6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12FB73A" w14:textId="77777777" w:rsidR="00D0261E" w:rsidRPr="00F13AD6" w:rsidRDefault="00D0261E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E950E61" w14:textId="77777777" w:rsidR="00D0261E" w:rsidRPr="00F13AD6" w:rsidRDefault="22FB7330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7555EB4" w14:textId="77777777" w:rsidR="00D0261E" w:rsidRPr="00F13AD6" w:rsidRDefault="00D0261E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</w:tr>
    </w:tbl>
    <w:p w14:paraId="3BE72093" w14:textId="77777777" w:rsidR="0067179E" w:rsidRDefault="0067179E" w:rsidP="4B457CBE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</w:rPr>
      </w:pPr>
    </w:p>
    <w:p w14:paraId="2F3A3975" w14:textId="77777777" w:rsidR="0067179E" w:rsidRDefault="0067179E">
      <w:pPr>
        <w:spacing w:before="0" w:after="200" w:line="276" w:lineRule="auto"/>
        <w:rPr>
          <w:rFonts w:eastAsia="Times New Roman" w:cs="Times New Roman"/>
          <w:b/>
          <w:bCs/>
          <w:szCs w:val="24"/>
        </w:rPr>
      </w:pPr>
      <w:r>
        <w:rPr>
          <w:rFonts w:eastAsia="Times New Roman" w:cs="Times New Roman"/>
          <w:b/>
          <w:bCs/>
          <w:szCs w:val="24"/>
        </w:rPr>
        <w:br w:type="page"/>
      </w:r>
    </w:p>
    <w:p w14:paraId="7414E3A2" w14:textId="2CD98118" w:rsidR="00D0261E" w:rsidRPr="00D0261E" w:rsidRDefault="09B2CAA1" w:rsidP="00E258FA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/>
        </w:rPr>
      </w:pPr>
      <w:r w:rsidRPr="4B457CBE">
        <w:rPr>
          <w:rFonts w:eastAsia="Times New Roman" w:cs="Times New Roman"/>
          <w:b/>
          <w:bCs/>
          <w:szCs w:val="24"/>
        </w:rPr>
        <w:lastRenderedPageBreak/>
        <w:t xml:space="preserve">Supplementary Table </w:t>
      </w:r>
      <w:r w:rsidR="7E1B075E" w:rsidRPr="4B457CBE">
        <w:rPr>
          <w:rFonts w:eastAsia="Times New Roman" w:cs="Times New Roman"/>
          <w:b/>
          <w:bCs/>
          <w:szCs w:val="24"/>
        </w:rPr>
        <w:t>4</w:t>
      </w:r>
      <w:r w:rsidRPr="4B457CBE">
        <w:rPr>
          <w:rFonts w:eastAsia="Times New Roman" w:cs="Times New Roman"/>
          <w:b/>
          <w:bCs/>
          <w:szCs w:val="24"/>
        </w:rPr>
        <w:t xml:space="preserve">. </w:t>
      </w:r>
      <w:r w:rsidR="551DAADA" w:rsidRPr="4B457CBE">
        <w:rPr>
          <w:rFonts w:eastAsia="Times New Roman" w:cs="Times New Roman"/>
          <w:szCs w:val="24"/>
          <w:lang w:val="en-GB"/>
        </w:rPr>
        <w:t>Descriptive statistics of main variables by group (Experiment 2</w:t>
      </w:r>
      <w:r w:rsidR="4339EE25" w:rsidRPr="4B457CBE">
        <w:rPr>
          <w:rFonts w:eastAsia="Times New Roman" w:cs="Times New Roman"/>
          <w:szCs w:val="24"/>
          <w:lang w:val="en-GB"/>
        </w:rPr>
        <w:t>, between-subjects</w:t>
      </w:r>
      <w:r w:rsidR="551DAADA" w:rsidRPr="4B457CBE">
        <w:rPr>
          <w:rFonts w:eastAsia="Times New Roman" w:cs="Times New Roman"/>
          <w:szCs w:val="24"/>
          <w:lang w:val="en-GB"/>
        </w:rPr>
        <w:t>)</w:t>
      </w:r>
      <w:r w:rsidR="404DE729" w:rsidRPr="4B457CBE">
        <w:rPr>
          <w:rFonts w:eastAsia="Times New Roman" w:cs="Times New Roman"/>
          <w:szCs w:val="24"/>
          <w:lang w:val="en-GB"/>
        </w:rPr>
        <w:t xml:space="preserve">. </w:t>
      </w:r>
    </w:p>
    <w:tbl>
      <w:tblPr>
        <w:tblW w:w="0" w:type="auto"/>
        <w:tblInd w:w="12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5"/>
        <w:gridCol w:w="180"/>
        <w:gridCol w:w="855"/>
        <w:gridCol w:w="255"/>
        <w:gridCol w:w="1500"/>
        <w:gridCol w:w="375"/>
        <w:gridCol w:w="1530"/>
        <w:gridCol w:w="405"/>
      </w:tblGrid>
      <w:tr w:rsidR="4414D1E8" w14:paraId="6472712F" w14:textId="77777777" w:rsidTr="4414D1E8">
        <w:trPr>
          <w:trHeight w:val="570"/>
        </w:trPr>
        <w:tc>
          <w:tcPr>
            <w:tcW w:w="1845" w:type="dxa"/>
            <w:gridSpan w:val="2"/>
            <w:tcBorders>
              <w:top w:val="single" w:sz="6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7C48639" w14:textId="2F5AA808" w:rsidR="4414D1E8" w:rsidRDefault="4414D1E8" w:rsidP="4414D1E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1110" w:type="dxa"/>
            <w:gridSpan w:val="2"/>
            <w:tcBorders>
              <w:top w:val="single" w:sz="6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749BAE0" w14:textId="1D7EF52D" w:rsidR="4414D1E8" w:rsidRDefault="4414D1E8" w:rsidP="4414D1E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Condition</w:t>
            </w:r>
          </w:p>
        </w:tc>
        <w:tc>
          <w:tcPr>
            <w:tcW w:w="1875" w:type="dxa"/>
            <w:gridSpan w:val="2"/>
            <w:tcBorders>
              <w:top w:val="single" w:sz="6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4C39AB0" w14:textId="343193CB" w:rsidR="4414D1E8" w:rsidRDefault="4414D1E8" w:rsidP="4414D1E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Response Variance</w:t>
            </w:r>
          </w:p>
        </w:tc>
        <w:tc>
          <w:tcPr>
            <w:tcW w:w="1935" w:type="dxa"/>
            <w:gridSpan w:val="2"/>
            <w:tcBorders>
              <w:top w:val="single" w:sz="6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E022B4A" w14:textId="4A14EEE0" w:rsidR="4414D1E8" w:rsidRDefault="4414D1E8" w:rsidP="4414D1E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Response Accuracy</w:t>
            </w:r>
          </w:p>
        </w:tc>
      </w:tr>
      <w:tr w:rsidR="4414D1E8" w14:paraId="775E4804" w14:textId="77777777" w:rsidTr="4414D1E8">
        <w:trPr>
          <w:trHeight w:val="300"/>
        </w:trPr>
        <w:tc>
          <w:tcPr>
            <w:tcW w:w="1665" w:type="dxa"/>
            <w:vMerge w:val="restart"/>
            <w:tcBorders>
              <w:top w:val="single" w:sz="6" w:space="0" w:color="333333"/>
              <w:left w:val="nil"/>
            </w:tcBorders>
            <w:tcMar>
              <w:top w:w="120" w:type="dxa"/>
              <w:left w:w="120" w:type="dxa"/>
              <w:bottom w:w="30" w:type="dxa"/>
            </w:tcMar>
            <w:vAlign w:val="center"/>
          </w:tcPr>
          <w:p w14:paraId="32A96D1F" w14:textId="340B420E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3476D51" w14:textId="090AC494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</w:tcMar>
            <w:vAlign w:val="center"/>
          </w:tcPr>
          <w:p w14:paraId="0ABEB8FF" w14:textId="434FD88B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Brief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9332BD5" w14:textId="2652D1DD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</w:tcMar>
            <w:vAlign w:val="center"/>
          </w:tcPr>
          <w:p w14:paraId="0B5A85CD" w14:textId="25908CFA" w:rsidR="4414D1E8" w:rsidRDefault="4414D1E8" w:rsidP="4414D1E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2D427FB" w14:textId="5E9CB2B2" w:rsidR="4414D1E8" w:rsidRDefault="4414D1E8" w:rsidP="4414D1E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</w:tcMar>
            <w:vAlign w:val="center"/>
          </w:tcPr>
          <w:p w14:paraId="78DB62CA" w14:textId="49407687" w:rsidR="4414D1E8" w:rsidRDefault="4414D1E8" w:rsidP="4414D1E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BC11250" w14:textId="196EA512" w:rsidR="4414D1E8" w:rsidRDefault="4414D1E8" w:rsidP="4414D1E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4414D1E8" w14:paraId="2ABE2B2C" w14:textId="77777777" w:rsidTr="4414D1E8">
        <w:trPr>
          <w:trHeight w:val="300"/>
        </w:trPr>
        <w:tc>
          <w:tcPr>
            <w:tcW w:w="1665" w:type="dxa"/>
            <w:vMerge/>
            <w:tcBorders>
              <w:bottom w:val="nil"/>
            </w:tcBorders>
            <w:tcMar>
              <w:top w:w="30" w:type="dxa"/>
              <w:left w:w="120" w:type="dxa"/>
              <w:bottom w:w="30" w:type="dxa"/>
            </w:tcMar>
            <w:vAlign w:val="center"/>
          </w:tcPr>
          <w:p w14:paraId="6DF1B65F" w14:textId="77777777" w:rsidR="0071354A" w:rsidRDefault="0071354A"/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241040A" w14:textId="1CAC25BD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</w:tcMar>
            <w:vAlign w:val="center"/>
          </w:tcPr>
          <w:p w14:paraId="7A0E16FC" w14:textId="570EBBE3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B14B4BD" w14:textId="520D5913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</w:tcMar>
            <w:vAlign w:val="center"/>
          </w:tcPr>
          <w:p w14:paraId="3BE32403" w14:textId="7391B77D" w:rsidR="4414D1E8" w:rsidRDefault="4414D1E8" w:rsidP="4414D1E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36E5A51" w14:textId="7DE1984C" w:rsidR="4414D1E8" w:rsidRDefault="4414D1E8" w:rsidP="4414D1E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</w:tcMar>
            <w:vAlign w:val="center"/>
          </w:tcPr>
          <w:p w14:paraId="4C3C3A3A" w14:textId="70AACF18" w:rsidR="4414D1E8" w:rsidRDefault="4414D1E8" w:rsidP="4414D1E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0.9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DD5719B" w14:textId="1854180E" w:rsidR="4414D1E8" w:rsidRDefault="4414D1E8" w:rsidP="4414D1E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4414D1E8" w14:paraId="6E931198" w14:textId="77777777" w:rsidTr="4414D1E8">
        <w:trPr>
          <w:trHeight w:val="300"/>
        </w:trPr>
        <w:tc>
          <w:tcPr>
            <w:tcW w:w="1665" w:type="dxa"/>
            <w:vMerge w:val="restart"/>
            <w:tcBorders>
              <w:top w:val="nil"/>
              <w:left w:val="nil"/>
            </w:tcBorders>
            <w:tcMar>
              <w:top w:w="120" w:type="dxa"/>
              <w:left w:w="120" w:type="dxa"/>
              <w:bottom w:w="30" w:type="dxa"/>
            </w:tcMar>
            <w:vAlign w:val="center"/>
          </w:tcPr>
          <w:p w14:paraId="45683E33" w14:textId="683BD67A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Standard deviation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399F9A7" w14:textId="626850E7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</w:tcMar>
            <w:vAlign w:val="center"/>
          </w:tcPr>
          <w:p w14:paraId="55B73C74" w14:textId="4D83F959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Brief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4DD18B9" w14:textId="4367F77B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</w:tcMar>
            <w:vAlign w:val="center"/>
          </w:tcPr>
          <w:p w14:paraId="3951FA03" w14:textId="00B81DE4" w:rsidR="4414D1E8" w:rsidRDefault="4414D1E8" w:rsidP="4414D1E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EE985C7" w14:textId="52218454" w:rsidR="4414D1E8" w:rsidRDefault="4414D1E8" w:rsidP="4414D1E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</w:tcMar>
            <w:vAlign w:val="center"/>
          </w:tcPr>
          <w:p w14:paraId="19F4F486" w14:textId="2714AC30" w:rsidR="4414D1E8" w:rsidRDefault="4414D1E8" w:rsidP="4414D1E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0.2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67DB048" w14:textId="0D9D75CE" w:rsidR="4414D1E8" w:rsidRDefault="4414D1E8" w:rsidP="4414D1E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4414D1E8" w14:paraId="02E3D8B6" w14:textId="77777777" w:rsidTr="4414D1E8">
        <w:trPr>
          <w:trHeight w:val="300"/>
        </w:trPr>
        <w:tc>
          <w:tcPr>
            <w:tcW w:w="1665" w:type="dxa"/>
            <w:vMerge/>
            <w:tcBorders>
              <w:bottom w:val="nil"/>
            </w:tcBorders>
            <w:tcMar>
              <w:top w:w="30" w:type="dxa"/>
              <w:left w:w="120" w:type="dxa"/>
              <w:bottom w:w="30" w:type="dxa"/>
            </w:tcMar>
            <w:vAlign w:val="center"/>
          </w:tcPr>
          <w:p w14:paraId="0946A087" w14:textId="77777777" w:rsidR="0071354A" w:rsidRDefault="0071354A"/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715DF04" w14:textId="666AB0BA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</w:tcMar>
            <w:vAlign w:val="center"/>
          </w:tcPr>
          <w:p w14:paraId="2D03B79B" w14:textId="391E1F4F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95D6BA8" w14:textId="029483DB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</w:tcMar>
            <w:vAlign w:val="center"/>
          </w:tcPr>
          <w:p w14:paraId="74E2638E" w14:textId="7955CE13" w:rsidR="4414D1E8" w:rsidRDefault="4414D1E8" w:rsidP="4414D1E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196C60F" w14:textId="4BAC5D8A" w:rsidR="4414D1E8" w:rsidRDefault="4414D1E8" w:rsidP="4414D1E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</w:tcMar>
            <w:vAlign w:val="center"/>
          </w:tcPr>
          <w:p w14:paraId="54CF85B9" w14:textId="77CBE248" w:rsidR="4414D1E8" w:rsidRDefault="4414D1E8" w:rsidP="4414D1E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CA3C751" w14:textId="3C82FB2D" w:rsidR="4414D1E8" w:rsidRDefault="4414D1E8" w:rsidP="4414D1E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4414D1E8" w14:paraId="40620DB9" w14:textId="77777777" w:rsidTr="4414D1E8">
        <w:trPr>
          <w:trHeight w:val="300"/>
        </w:trPr>
        <w:tc>
          <w:tcPr>
            <w:tcW w:w="1665" w:type="dxa"/>
            <w:vMerge w:val="restart"/>
            <w:tcBorders>
              <w:top w:val="nil"/>
              <w:left w:val="nil"/>
            </w:tcBorders>
            <w:tcMar>
              <w:top w:w="120" w:type="dxa"/>
              <w:left w:w="120" w:type="dxa"/>
              <w:bottom w:w="30" w:type="dxa"/>
            </w:tcMar>
            <w:vAlign w:val="center"/>
          </w:tcPr>
          <w:p w14:paraId="5280F9CD" w14:textId="10B3BC40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Skewnes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F65AA5E" w14:textId="261C6547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</w:tcMar>
            <w:vAlign w:val="center"/>
          </w:tcPr>
          <w:p w14:paraId="5282BD48" w14:textId="06AFFE98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Brief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9C87A01" w14:textId="51763A5F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</w:tcMar>
            <w:vAlign w:val="center"/>
          </w:tcPr>
          <w:p w14:paraId="4167FBA2" w14:textId="59D21BEF" w:rsidR="4414D1E8" w:rsidRDefault="4414D1E8" w:rsidP="4414D1E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0.7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F7BF917" w14:textId="31B4567D" w:rsidR="4414D1E8" w:rsidRDefault="4414D1E8" w:rsidP="4414D1E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</w:tcMar>
            <w:vAlign w:val="center"/>
          </w:tcPr>
          <w:p w14:paraId="451BE1ED" w14:textId="4951B25B" w:rsidR="4414D1E8" w:rsidRDefault="4414D1E8" w:rsidP="4414D1E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-1.77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27EDD72" w14:textId="0C965DD5" w:rsidR="4414D1E8" w:rsidRDefault="4414D1E8" w:rsidP="4414D1E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4414D1E8" w14:paraId="6238EEA7" w14:textId="77777777" w:rsidTr="4414D1E8">
        <w:trPr>
          <w:trHeight w:val="300"/>
        </w:trPr>
        <w:tc>
          <w:tcPr>
            <w:tcW w:w="1665" w:type="dxa"/>
            <w:vMerge/>
            <w:tcBorders>
              <w:bottom w:val="nil"/>
            </w:tcBorders>
            <w:tcMar>
              <w:top w:w="30" w:type="dxa"/>
              <w:left w:w="120" w:type="dxa"/>
              <w:bottom w:w="30" w:type="dxa"/>
            </w:tcMar>
            <w:vAlign w:val="center"/>
          </w:tcPr>
          <w:p w14:paraId="5A7C29BA" w14:textId="77777777" w:rsidR="0071354A" w:rsidRDefault="0071354A"/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ED9B1FF" w14:textId="281E7E86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</w:tcMar>
            <w:vAlign w:val="center"/>
          </w:tcPr>
          <w:p w14:paraId="244DD45A" w14:textId="1F9B4DBC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CD8FC4E" w14:textId="641727B6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</w:tcMar>
            <w:vAlign w:val="center"/>
          </w:tcPr>
          <w:p w14:paraId="4B465009" w14:textId="61EB6C0F" w:rsidR="4414D1E8" w:rsidRDefault="4414D1E8" w:rsidP="4414D1E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1.1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799AF1B" w14:textId="4C311CA4" w:rsidR="4414D1E8" w:rsidRDefault="4414D1E8" w:rsidP="4414D1E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</w:tcMar>
            <w:vAlign w:val="center"/>
          </w:tcPr>
          <w:p w14:paraId="315E3AA0" w14:textId="62441DF8" w:rsidR="4414D1E8" w:rsidRDefault="4414D1E8" w:rsidP="4414D1E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-2.0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976B390" w14:textId="1390733D" w:rsidR="4414D1E8" w:rsidRDefault="4414D1E8" w:rsidP="4414D1E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4414D1E8" w14:paraId="058BF0E3" w14:textId="77777777" w:rsidTr="4414D1E8">
        <w:trPr>
          <w:trHeight w:val="300"/>
        </w:trPr>
        <w:tc>
          <w:tcPr>
            <w:tcW w:w="1665" w:type="dxa"/>
            <w:vMerge w:val="restart"/>
            <w:tcBorders>
              <w:top w:val="nil"/>
              <w:left w:val="nil"/>
            </w:tcBorders>
            <w:tcMar>
              <w:top w:w="120" w:type="dxa"/>
              <w:left w:w="120" w:type="dxa"/>
              <w:bottom w:w="30" w:type="dxa"/>
            </w:tcMar>
            <w:vAlign w:val="center"/>
          </w:tcPr>
          <w:p w14:paraId="04E31A85" w14:textId="18BE04BA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Kurtosi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D437E6A" w14:textId="02594926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</w:tcMar>
            <w:vAlign w:val="center"/>
          </w:tcPr>
          <w:p w14:paraId="26E038C9" w14:textId="615F857B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Brief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B4123B0" w14:textId="1CFD1B29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</w:tcMar>
            <w:vAlign w:val="center"/>
          </w:tcPr>
          <w:p w14:paraId="28256DE3" w14:textId="5901DC24" w:rsidR="4414D1E8" w:rsidRDefault="4414D1E8" w:rsidP="4414D1E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-1.0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901C002" w14:textId="45B96E64" w:rsidR="4414D1E8" w:rsidRDefault="4414D1E8" w:rsidP="4414D1E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</w:tcMar>
            <w:vAlign w:val="center"/>
          </w:tcPr>
          <w:p w14:paraId="240EB7E2" w14:textId="77377238" w:rsidR="4414D1E8" w:rsidRDefault="4414D1E8" w:rsidP="4414D1E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3.1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0BE5AD3" w14:textId="73990B44" w:rsidR="4414D1E8" w:rsidRDefault="4414D1E8" w:rsidP="4414D1E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4414D1E8" w14:paraId="473D2252" w14:textId="77777777" w:rsidTr="4414D1E8">
        <w:trPr>
          <w:trHeight w:val="300"/>
        </w:trPr>
        <w:tc>
          <w:tcPr>
            <w:tcW w:w="1665" w:type="dxa"/>
            <w:vMerge/>
            <w:tcBorders>
              <w:bottom w:val="nil"/>
            </w:tcBorders>
            <w:tcMar>
              <w:top w:w="30" w:type="dxa"/>
              <w:left w:w="120" w:type="dxa"/>
              <w:bottom w:w="30" w:type="dxa"/>
            </w:tcMar>
            <w:vAlign w:val="center"/>
          </w:tcPr>
          <w:p w14:paraId="32B9ADC8" w14:textId="77777777" w:rsidR="0071354A" w:rsidRDefault="0071354A"/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0AEFF5B" w14:textId="3FD771FB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</w:tcMar>
            <w:vAlign w:val="center"/>
          </w:tcPr>
          <w:p w14:paraId="5D3CB28E" w14:textId="2A9A45C4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0350588" w14:textId="133E318A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</w:tcMar>
            <w:vAlign w:val="center"/>
          </w:tcPr>
          <w:p w14:paraId="104EF5A7" w14:textId="50537223" w:rsidR="4414D1E8" w:rsidRDefault="4414D1E8" w:rsidP="4414D1E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-0.2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4380DD3" w14:textId="5A1F7772" w:rsidR="4414D1E8" w:rsidRDefault="4414D1E8" w:rsidP="4414D1E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</w:tcMar>
            <w:vAlign w:val="center"/>
          </w:tcPr>
          <w:p w14:paraId="59886DC2" w14:textId="141AA2EC" w:rsidR="4414D1E8" w:rsidRDefault="4414D1E8" w:rsidP="4414D1E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4.03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30555A5" w14:textId="2EEDCA31" w:rsidR="4414D1E8" w:rsidRDefault="4414D1E8" w:rsidP="4414D1E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4414D1E8" w14:paraId="3E6EC6BB" w14:textId="77777777" w:rsidTr="4414D1E8">
        <w:trPr>
          <w:trHeight w:val="300"/>
        </w:trPr>
        <w:tc>
          <w:tcPr>
            <w:tcW w:w="1665" w:type="dxa"/>
            <w:vMerge w:val="restart"/>
            <w:tcBorders>
              <w:top w:val="nil"/>
              <w:left w:val="nil"/>
            </w:tcBorders>
            <w:tcMar>
              <w:top w:w="120" w:type="dxa"/>
              <w:left w:w="120" w:type="dxa"/>
              <w:bottom w:w="30" w:type="dxa"/>
            </w:tcMar>
            <w:vAlign w:val="center"/>
          </w:tcPr>
          <w:p w14:paraId="77B96A60" w14:textId="3780B88E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Shapiro-Wilk W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1AA1BEA" w14:textId="742A8244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</w:tcMar>
            <w:vAlign w:val="center"/>
          </w:tcPr>
          <w:p w14:paraId="349B34E9" w14:textId="7E2584E6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Brief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F15837F" w14:textId="10364DF9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</w:tcMar>
            <w:vAlign w:val="center"/>
          </w:tcPr>
          <w:p w14:paraId="42B66C88" w14:textId="76846CF7" w:rsidR="4414D1E8" w:rsidRDefault="4414D1E8" w:rsidP="4414D1E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0.76</w:t>
            </w:r>
            <w:r w:rsidR="7871D4FF" w:rsidRPr="4414D1E8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00E4B78" w14:textId="31E6BE1C" w:rsidR="4414D1E8" w:rsidRDefault="4414D1E8" w:rsidP="4414D1E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</w:tcMar>
            <w:vAlign w:val="center"/>
          </w:tcPr>
          <w:p w14:paraId="443AD2BF" w14:textId="6741CFB3" w:rsidR="4414D1E8" w:rsidRDefault="4414D1E8" w:rsidP="4414D1E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0.72</w:t>
            </w:r>
            <w:r w:rsidR="3C4729F7" w:rsidRPr="4414D1E8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EBFE4B1" w14:textId="1BF2C251" w:rsidR="4414D1E8" w:rsidRDefault="4414D1E8" w:rsidP="4414D1E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4414D1E8" w14:paraId="4CFEB0BA" w14:textId="77777777" w:rsidTr="4414D1E8">
        <w:trPr>
          <w:trHeight w:val="300"/>
        </w:trPr>
        <w:tc>
          <w:tcPr>
            <w:tcW w:w="1665" w:type="dxa"/>
            <w:vMerge/>
            <w:tcMar>
              <w:top w:w="30" w:type="dxa"/>
              <w:left w:w="120" w:type="dxa"/>
              <w:bottom w:w="30" w:type="dxa"/>
            </w:tcMar>
            <w:vAlign w:val="center"/>
          </w:tcPr>
          <w:p w14:paraId="7D984BF3" w14:textId="77777777" w:rsidR="0071354A" w:rsidRDefault="0071354A"/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94C7CB8" w14:textId="4E4CFA68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</w:tcMar>
            <w:vAlign w:val="center"/>
          </w:tcPr>
          <w:p w14:paraId="30AA03C2" w14:textId="54C930F6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9BEB7D2" w14:textId="08B74D06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</w:tcMar>
            <w:vAlign w:val="center"/>
          </w:tcPr>
          <w:p w14:paraId="02E4ED77" w14:textId="58FD6C01" w:rsidR="4414D1E8" w:rsidRDefault="4414D1E8" w:rsidP="4414D1E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0.69</w:t>
            </w:r>
            <w:r w:rsidR="3C4729F7" w:rsidRPr="4414D1E8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B5AEB4A" w14:textId="34C08DFE" w:rsidR="4414D1E8" w:rsidRDefault="4414D1E8" w:rsidP="4414D1E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</w:tcMar>
            <w:vAlign w:val="center"/>
          </w:tcPr>
          <w:p w14:paraId="50EC6210" w14:textId="7223803B" w:rsidR="4414D1E8" w:rsidRDefault="4414D1E8" w:rsidP="4414D1E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0.64</w:t>
            </w:r>
            <w:r w:rsidR="7871D4FF" w:rsidRPr="4414D1E8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98FC777" w14:textId="1F00B90C" w:rsidR="4414D1E8" w:rsidRDefault="4414D1E8" w:rsidP="4414D1E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4414D1E8" w14:paraId="013A26D1" w14:textId="77777777" w:rsidTr="4414D1E8">
        <w:trPr>
          <w:trHeight w:val="15"/>
        </w:trPr>
        <w:tc>
          <w:tcPr>
            <w:tcW w:w="6765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</w:tcPr>
          <w:p w14:paraId="18D74FC7" w14:textId="37BDC047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Note. n = 36. N = 91. * p &lt; .05, ** p &lt; .01, *** p &lt; .001</w:t>
            </w:r>
          </w:p>
        </w:tc>
      </w:tr>
    </w:tbl>
    <w:p w14:paraId="102B1225" w14:textId="4C2E095F" w:rsidR="00D0261E" w:rsidRPr="00D0261E" w:rsidRDefault="00D0261E" w:rsidP="4414D1E8">
      <w:pPr>
        <w:spacing w:before="100" w:beforeAutospacing="1" w:after="100" w:afterAutospacing="1"/>
        <w:rPr>
          <w:rFonts w:eastAsia="Times New Roman" w:cs="Times New Roman"/>
          <w:sz w:val="18"/>
          <w:szCs w:val="18"/>
          <w:lang w:val="en-SG" w:eastAsia="zh-CN"/>
        </w:rPr>
      </w:pPr>
    </w:p>
    <w:p w14:paraId="7C1E4729" w14:textId="575E34E1" w:rsidR="4B8AB28F" w:rsidRDefault="4B8AB28F" w:rsidP="4B457CBE">
      <w:pPr>
        <w:jc w:val="both"/>
        <w:rPr>
          <w:rFonts w:eastAsia="Times New Roman" w:cs="Times New Roman"/>
          <w:szCs w:val="24"/>
          <w:lang w:val="en-GB"/>
        </w:rPr>
      </w:pPr>
      <w:r w:rsidRPr="4B457CBE">
        <w:rPr>
          <w:rFonts w:eastAsia="Times New Roman" w:cs="Times New Roman"/>
          <w:b/>
          <w:bCs/>
          <w:szCs w:val="24"/>
        </w:rPr>
        <w:t xml:space="preserve">Supplementary Table 5. </w:t>
      </w:r>
      <w:r w:rsidRPr="4B457CBE">
        <w:rPr>
          <w:rFonts w:eastAsia="Times New Roman" w:cs="Times New Roman"/>
          <w:szCs w:val="24"/>
          <w:lang w:val="en-GB"/>
        </w:rPr>
        <w:t>Kendall’s Tau correlation of main variables (Experiment 2, between-subjects)</w:t>
      </w:r>
      <w:r w:rsidR="15C41343" w:rsidRPr="4B457CBE">
        <w:rPr>
          <w:rFonts w:eastAsia="Times New Roman" w:cs="Times New Roman"/>
          <w:szCs w:val="24"/>
          <w:lang w:val="en-GB"/>
        </w:rPr>
        <w:t xml:space="preserve">. </w:t>
      </w:r>
    </w:p>
    <w:tbl>
      <w:tblPr>
        <w:tblW w:w="0" w:type="auto"/>
        <w:tblInd w:w="120" w:type="dxa"/>
        <w:tblBorders>
          <w:top w:val="none" w:sz="6" w:space="0" w:color="000000" w:themeColor="text1"/>
          <w:left w:val="none" w:sz="6" w:space="0" w:color="000000" w:themeColor="text1"/>
          <w:bottom w:val="none" w:sz="6" w:space="0" w:color="000000" w:themeColor="text1"/>
          <w:right w:val="none" w:sz="6" w:space="0" w:color="000000" w:themeColor="text1"/>
          <w:insideH w:val="none" w:sz="6" w:space="0" w:color="000000" w:themeColor="text1"/>
          <w:insideV w:val="none" w:sz="6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013"/>
        <w:gridCol w:w="1013"/>
        <w:gridCol w:w="1665"/>
        <w:gridCol w:w="360"/>
        <w:gridCol w:w="1245"/>
        <w:gridCol w:w="368"/>
        <w:gridCol w:w="1425"/>
        <w:gridCol w:w="360"/>
        <w:gridCol w:w="1665"/>
      </w:tblGrid>
      <w:tr w:rsidR="4414D1E8" w14:paraId="0A9E3729" w14:textId="77777777" w:rsidTr="4414D1E8">
        <w:trPr>
          <w:trHeight w:val="300"/>
        </w:trPr>
        <w:tc>
          <w:tcPr>
            <w:tcW w:w="1013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333333"/>
              <w:right w:val="none" w:sz="6" w:space="0" w:color="000000" w:themeColor="text1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564F684" w14:textId="4F416D73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678" w:type="dxa"/>
            <w:gridSpan w:val="2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333333"/>
              <w:right w:val="none" w:sz="6" w:space="0" w:color="000000" w:themeColor="text1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2C89530" w14:textId="377F9C01" w:rsidR="4414D1E8" w:rsidRDefault="4414D1E8" w:rsidP="4414D1E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1605" w:type="dxa"/>
            <w:gridSpan w:val="2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333333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EFAD692" w14:textId="0000A63C" w:rsidR="4414D1E8" w:rsidRDefault="4414D1E8" w:rsidP="4414D1E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Response Variance</w:t>
            </w:r>
          </w:p>
        </w:tc>
        <w:tc>
          <w:tcPr>
            <w:tcW w:w="2153" w:type="dxa"/>
            <w:gridSpan w:val="3"/>
            <w:tcBorders>
              <w:top w:val="single" w:sz="6" w:space="0" w:color="000000" w:themeColor="text1"/>
              <w:bottom w:val="single" w:sz="6" w:space="0" w:color="333333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1CD2F02" w14:textId="59CA3780" w:rsidR="4414D1E8" w:rsidRDefault="4414D1E8" w:rsidP="4414D1E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Response Accuracy</w:t>
            </w:r>
          </w:p>
        </w:tc>
        <w:tc>
          <w:tcPr>
            <w:tcW w:w="1665" w:type="dxa"/>
            <w:tcBorders>
              <w:top w:val="single" w:sz="6" w:space="0" w:color="000000" w:themeColor="text1"/>
              <w:bottom w:val="single" w:sz="6" w:space="0" w:color="333333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E489930" w14:textId="0B4392AC" w:rsidR="4414D1E8" w:rsidRDefault="4414D1E8" w:rsidP="4414D1E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Mechano-Humanness Score</w:t>
            </w:r>
          </w:p>
        </w:tc>
      </w:tr>
      <w:tr w:rsidR="4414D1E8" w14:paraId="65EE9BEC" w14:textId="77777777" w:rsidTr="4414D1E8">
        <w:trPr>
          <w:trHeight w:val="390"/>
        </w:trPr>
        <w:tc>
          <w:tcPr>
            <w:tcW w:w="2026" w:type="dxa"/>
            <w:gridSpan w:val="2"/>
            <w:vMerge w:val="restart"/>
            <w:tcBorders>
              <w:top w:val="single" w:sz="6" w:space="0" w:color="333333"/>
              <w:right w:val="none" w:sz="2" w:space="0" w:color="000000" w:themeColor="text1"/>
            </w:tcBorders>
            <w:tcMar>
              <w:top w:w="120" w:type="dxa"/>
              <w:left w:w="120" w:type="dxa"/>
              <w:bottom w:w="30" w:type="dxa"/>
            </w:tcMar>
          </w:tcPr>
          <w:p w14:paraId="4607E112" w14:textId="40A69C14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Response</w:t>
            </w:r>
            <w:r w:rsidR="1F01C6A9" w:rsidRPr="4414D1E8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Variance</w:t>
            </w:r>
          </w:p>
        </w:tc>
        <w:tc>
          <w:tcPr>
            <w:tcW w:w="2025" w:type="dxa"/>
            <w:gridSpan w:val="2"/>
            <w:tcBorders>
              <w:top w:val="nil"/>
              <w:left w:val="none" w:sz="2" w:space="0" w:color="000000" w:themeColor="text1"/>
              <w:bottom w:val="none" w:sz="6" w:space="0" w:color="333333"/>
              <w:right w:val="none" w:sz="2" w:space="0" w:color="000000" w:themeColor="text1"/>
            </w:tcBorders>
            <w:tcMar>
              <w:top w:w="120" w:type="dxa"/>
              <w:left w:w="120" w:type="dxa"/>
              <w:bottom w:w="30" w:type="dxa"/>
            </w:tcMar>
          </w:tcPr>
          <w:p w14:paraId="48E0EEB1" w14:textId="1A4289A1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Kendall’s Tau B</w:t>
            </w:r>
          </w:p>
        </w:tc>
        <w:tc>
          <w:tcPr>
            <w:tcW w:w="1613" w:type="dxa"/>
            <w:gridSpan w:val="2"/>
            <w:tcBorders>
              <w:top w:val="nil"/>
              <w:left w:val="none" w:sz="2" w:space="0" w:color="000000" w:themeColor="text1"/>
              <w:bottom w:val="none" w:sz="6" w:space="0" w:color="333333"/>
              <w:right w:val="none" w:sz="2" w:space="0" w:color="000000" w:themeColor="text1"/>
            </w:tcBorders>
            <w:tcMar>
              <w:top w:w="120" w:type="dxa"/>
              <w:left w:w="120" w:type="dxa"/>
              <w:bottom w:w="30" w:type="dxa"/>
            </w:tcMar>
          </w:tcPr>
          <w:p w14:paraId="54419F89" w14:textId="2F261FFB" w:rsidR="78639BE5" w:rsidRDefault="78639BE5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     </w:t>
            </w:r>
            <w:r w:rsidR="4414D1E8" w:rsidRPr="4414D1E8">
              <w:rPr>
                <w:rFonts w:eastAsia="Times New Roman" w:cs="Times New Roman"/>
                <w:sz w:val="20"/>
                <w:szCs w:val="20"/>
                <w:lang w:val="en-GB"/>
              </w:rPr>
              <w:t>—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none" w:sz="2" w:space="0" w:color="000000" w:themeColor="text1"/>
              <w:bottom w:val="none" w:sz="6" w:space="0" w:color="333333"/>
            </w:tcBorders>
            <w:tcMar>
              <w:top w:w="120" w:type="dxa"/>
              <w:left w:w="120" w:type="dxa"/>
              <w:bottom w:w="30" w:type="dxa"/>
            </w:tcMar>
          </w:tcPr>
          <w:p w14:paraId="76DF37D8" w14:textId="21DB7B49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2025" w:type="dxa"/>
            <w:gridSpan w:val="2"/>
            <w:tcBorders>
              <w:top w:val="nil"/>
              <w:bottom w:val="none" w:sz="6" w:space="0" w:color="333333"/>
            </w:tcBorders>
            <w:tcMar>
              <w:top w:w="120" w:type="dxa"/>
              <w:left w:w="120" w:type="dxa"/>
              <w:bottom w:w="30" w:type="dxa"/>
            </w:tcMar>
          </w:tcPr>
          <w:p w14:paraId="5AAEB6CD" w14:textId="3901AD1B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4414D1E8" w14:paraId="7A410E2A" w14:textId="77777777" w:rsidTr="4414D1E8">
        <w:trPr>
          <w:trHeight w:val="360"/>
        </w:trPr>
        <w:tc>
          <w:tcPr>
            <w:tcW w:w="2026" w:type="dxa"/>
            <w:gridSpan w:val="2"/>
            <w:vMerge/>
            <w:tcBorders>
              <w:bottom w:val="nil"/>
              <w:right w:val="none" w:sz="2" w:space="0" w:color="000000" w:themeColor="text1"/>
            </w:tcBorders>
            <w:tcMar>
              <w:top w:w="30" w:type="dxa"/>
              <w:left w:w="120" w:type="dxa"/>
              <w:bottom w:w="30" w:type="dxa"/>
            </w:tcMar>
            <w:vAlign w:val="center"/>
          </w:tcPr>
          <w:p w14:paraId="1AD014AF" w14:textId="77777777" w:rsidR="0071354A" w:rsidRDefault="0071354A"/>
        </w:tc>
        <w:tc>
          <w:tcPr>
            <w:tcW w:w="2025" w:type="dxa"/>
            <w:gridSpan w:val="2"/>
            <w:tcBorders>
              <w:left w:val="none" w:sz="2" w:space="0" w:color="000000" w:themeColor="text1"/>
              <w:right w:val="none" w:sz="2" w:space="0" w:color="000000" w:themeColor="text1"/>
            </w:tcBorders>
            <w:tcMar>
              <w:top w:w="30" w:type="dxa"/>
              <w:left w:w="120" w:type="dxa"/>
              <w:bottom w:w="30" w:type="dxa"/>
            </w:tcMar>
          </w:tcPr>
          <w:p w14:paraId="2FAC8372" w14:textId="3AD48699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613" w:type="dxa"/>
            <w:gridSpan w:val="2"/>
            <w:tcBorders>
              <w:left w:val="none" w:sz="2" w:space="0" w:color="000000" w:themeColor="text1"/>
              <w:right w:val="none" w:sz="2" w:space="0" w:color="000000" w:themeColor="text1"/>
            </w:tcBorders>
            <w:tcMar>
              <w:top w:w="30" w:type="dxa"/>
              <w:left w:w="120" w:type="dxa"/>
              <w:bottom w:w="30" w:type="dxa"/>
            </w:tcMar>
          </w:tcPr>
          <w:p w14:paraId="1143FB03" w14:textId="4F9F61E8" w:rsidR="7A95CA31" w:rsidRDefault="7A95CA31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     </w:t>
            </w:r>
            <w:r w:rsidR="4414D1E8" w:rsidRPr="4414D1E8">
              <w:rPr>
                <w:rFonts w:eastAsia="Times New Roman" w:cs="Times New Roman"/>
                <w:sz w:val="20"/>
                <w:szCs w:val="20"/>
                <w:lang w:val="en-GB"/>
              </w:rPr>
              <w:t>—</w:t>
            </w:r>
          </w:p>
        </w:tc>
        <w:tc>
          <w:tcPr>
            <w:tcW w:w="1425" w:type="dxa"/>
            <w:tcBorders>
              <w:left w:val="none" w:sz="2" w:space="0" w:color="000000" w:themeColor="text1"/>
            </w:tcBorders>
            <w:tcMar>
              <w:top w:w="30" w:type="dxa"/>
              <w:left w:w="120" w:type="dxa"/>
              <w:bottom w:w="30" w:type="dxa"/>
            </w:tcMar>
          </w:tcPr>
          <w:p w14:paraId="76956250" w14:textId="1CCF34CD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2025" w:type="dxa"/>
            <w:gridSpan w:val="2"/>
            <w:tcMar>
              <w:top w:w="30" w:type="dxa"/>
              <w:left w:w="120" w:type="dxa"/>
              <w:bottom w:w="30" w:type="dxa"/>
            </w:tcMar>
          </w:tcPr>
          <w:p w14:paraId="22802D83" w14:textId="6E052D1E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4414D1E8" w14:paraId="19858E0D" w14:textId="77777777" w:rsidTr="4414D1E8">
        <w:trPr>
          <w:trHeight w:val="300"/>
        </w:trPr>
        <w:tc>
          <w:tcPr>
            <w:tcW w:w="2026" w:type="dxa"/>
            <w:gridSpan w:val="2"/>
            <w:vMerge w:val="restart"/>
            <w:tcBorders>
              <w:bottom w:val="none" w:sz="12" w:space="0" w:color="000000" w:themeColor="text1"/>
              <w:right w:val="none" w:sz="2" w:space="0" w:color="000000" w:themeColor="text1"/>
            </w:tcBorders>
            <w:tcMar>
              <w:top w:w="120" w:type="dxa"/>
              <w:left w:w="120" w:type="dxa"/>
              <w:bottom w:w="30" w:type="dxa"/>
            </w:tcMar>
          </w:tcPr>
          <w:p w14:paraId="40151DBF" w14:textId="053931E3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Response Accuracy</w:t>
            </w:r>
          </w:p>
        </w:tc>
        <w:tc>
          <w:tcPr>
            <w:tcW w:w="2025" w:type="dxa"/>
            <w:gridSpan w:val="2"/>
            <w:tcBorders>
              <w:left w:val="none" w:sz="2" w:space="0" w:color="000000" w:themeColor="text1"/>
              <w:right w:val="none" w:sz="2" w:space="0" w:color="000000" w:themeColor="text1"/>
            </w:tcBorders>
            <w:tcMar>
              <w:top w:w="120" w:type="dxa"/>
              <w:left w:w="120" w:type="dxa"/>
              <w:bottom w:w="30" w:type="dxa"/>
            </w:tcMar>
          </w:tcPr>
          <w:p w14:paraId="613928D4" w14:textId="73C07ACF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Kendall’s Tau B</w:t>
            </w:r>
            <w:r w:rsidR="37AFE71F" w:rsidRPr="4414D1E8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613" w:type="dxa"/>
            <w:gridSpan w:val="2"/>
            <w:tcBorders>
              <w:left w:val="none" w:sz="2" w:space="0" w:color="000000" w:themeColor="text1"/>
              <w:right w:val="none" w:sz="2" w:space="0" w:color="000000" w:themeColor="text1"/>
            </w:tcBorders>
            <w:tcMar>
              <w:top w:w="120" w:type="dxa"/>
              <w:left w:w="120" w:type="dxa"/>
              <w:bottom w:w="30" w:type="dxa"/>
            </w:tcMar>
          </w:tcPr>
          <w:p w14:paraId="7D4E6603" w14:textId="5BBADCFB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-0.97</w:t>
            </w:r>
            <w:r w:rsidR="2F633E5D" w:rsidRPr="4414D1E8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  <w:r w:rsidR="605CE177" w:rsidRPr="4414D1E8">
              <w:rPr>
                <w:rFonts w:eastAsia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1425" w:type="dxa"/>
            <w:tcBorders>
              <w:left w:val="none" w:sz="2" w:space="0" w:color="000000" w:themeColor="text1"/>
            </w:tcBorders>
            <w:tcMar>
              <w:top w:w="120" w:type="dxa"/>
              <w:left w:w="120" w:type="dxa"/>
              <w:bottom w:w="30" w:type="dxa"/>
            </w:tcMar>
          </w:tcPr>
          <w:p w14:paraId="2416D9D3" w14:textId="6D94ED0A" w:rsidR="288D82F6" w:rsidRDefault="288D82F6" w:rsidP="4414D1E8">
            <w:pPr>
              <w:spacing w:before="0" w:after="0"/>
              <w:ind w:right="20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     </w:t>
            </w:r>
            <w:r w:rsidR="149EE93D" w:rsidRPr="4414D1E8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 </w:t>
            </w: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  <w:r w:rsidR="4414D1E8" w:rsidRPr="4414D1E8">
              <w:rPr>
                <w:rFonts w:eastAsia="Times New Roman" w:cs="Times New Roman"/>
                <w:sz w:val="20"/>
                <w:szCs w:val="20"/>
                <w:lang w:val="en-GB"/>
              </w:rPr>
              <w:t>—</w:t>
            </w:r>
          </w:p>
        </w:tc>
        <w:tc>
          <w:tcPr>
            <w:tcW w:w="2025" w:type="dxa"/>
            <w:gridSpan w:val="2"/>
            <w:tcMar>
              <w:top w:w="120" w:type="dxa"/>
              <w:left w:w="120" w:type="dxa"/>
              <w:bottom w:w="30" w:type="dxa"/>
            </w:tcMar>
          </w:tcPr>
          <w:p w14:paraId="6C1D34EB" w14:textId="46507D37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4414D1E8" w14:paraId="05B231CD" w14:textId="77777777" w:rsidTr="4414D1E8">
        <w:trPr>
          <w:trHeight w:val="300"/>
        </w:trPr>
        <w:tc>
          <w:tcPr>
            <w:tcW w:w="2026" w:type="dxa"/>
            <w:gridSpan w:val="2"/>
            <w:vMerge/>
            <w:tcBorders>
              <w:bottom w:val="nil"/>
              <w:right w:val="none" w:sz="2" w:space="0" w:color="000000" w:themeColor="text1"/>
            </w:tcBorders>
            <w:tcMar>
              <w:top w:w="30" w:type="dxa"/>
              <w:left w:w="120" w:type="dxa"/>
              <w:bottom w:w="30" w:type="dxa"/>
            </w:tcMar>
            <w:vAlign w:val="center"/>
          </w:tcPr>
          <w:p w14:paraId="32D2DF9F" w14:textId="77777777" w:rsidR="0071354A" w:rsidRDefault="0071354A"/>
        </w:tc>
        <w:tc>
          <w:tcPr>
            <w:tcW w:w="2025" w:type="dxa"/>
            <w:gridSpan w:val="2"/>
            <w:tcBorders>
              <w:left w:val="none" w:sz="2" w:space="0" w:color="000000" w:themeColor="text1"/>
              <w:bottom w:val="none" w:sz="12" w:space="0" w:color="000000" w:themeColor="text1"/>
              <w:right w:val="none" w:sz="2" w:space="0" w:color="000000" w:themeColor="text1"/>
            </w:tcBorders>
            <w:tcMar>
              <w:top w:w="30" w:type="dxa"/>
              <w:left w:w="120" w:type="dxa"/>
              <w:bottom w:w="30" w:type="dxa"/>
            </w:tcMar>
          </w:tcPr>
          <w:p w14:paraId="53D1AE7F" w14:textId="28E9D232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613" w:type="dxa"/>
            <w:gridSpan w:val="2"/>
            <w:tcBorders>
              <w:left w:val="none" w:sz="2" w:space="0" w:color="000000" w:themeColor="text1"/>
              <w:bottom w:val="none" w:sz="12" w:space="0" w:color="000000" w:themeColor="text1"/>
              <w:right w:val="none" w:sz="2" w:space="0" w:color="000000" w:themeColor="text1"/>
            </w:tcBorders>
            <w:tcMar>
              <w:top w:w="30" w:type="dxa"/>
              <w:left w:w="120" w:type="dxa"/>
              <w:bottom w:w="30" w:type="dxa"/>
            </w:tcMar>
          </w:tcPr>
          <w:p w14:paraId="536B86C4" w14:textId="0BBFF63F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&lt; .001</w:t>
            </w:r>
          </w:p>
        </w:tc>
        <w:tc>
          <w:tcPr>
            <w:tcW w:w="1425" w:type="dxa"/>
            <w:tcBorders>
              <w:left w:val="none" w:sz="2" w:space="0" w:color="000000" w:themeColor="text1"/>
              <w:bottom w:val="none" w:sz="12" w:space="0" w:color="000000" w:themeColor="text1"/>
            </w:tcBorders>
            <w:tcMar>
              <w:top w:w="30" w:type="dxa"/>
              <w:left w:w="120" w:type="dxa"/>
              <w:bottom w:w="30" w:type="dxa"/>
            </w:tcMar>
          </w:tcPr>
          <w:p w14:paraId="1FC4DE00" w14:textId="64193923" w:rsidR="34739A8A" w:rsidRDefault="34739A8A" w:rsidP="4414D1E8">
            <w:pPr>
              <w:spacing w:before="0" w:after="0"/>
              <w:ind w:right="20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  </w:t>
            </w:r>
            <w:r w:rsidR="0B3CD5AF" w:rsidRPr="4414D1E8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 </w:t>
            </w: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   </w:t>
            </w:r>
            <w:r w:rsidR="4414D1E8" w:rsidRPr="4414D1E8">
              <w:rPr>
                <w:rFonts w:eastAsia="Times New Roman" w:cs="Times New Roman"/>
                <w:sz w:val="20"/>
                <w:szCs w:val="20"/>
                <w:lang w:val="en-GB"/>
              </w:rPr>
              <w:t>—</w:t>
            </w:r>
          </w:p>
        </w:tc>
        <w:tc>
          <w:tcPr>
            <w:tcW w:w="2025" w:type="dxa"/>
            <w:gridSpan w:val="2"/>
            <w:tcBorders>
              <w:bottom w:val="none" w:sz="12" w:space="0" w:color="000000" w:themeColor="text1"/>
            </w:tcBorders>
            <w:tcMar>
              <w:top w:w="30" w:type="dxa"/>
              <w:left w:w="120" w:type="dxa"/>
              <w:bottom w:w="30" w:type="dxa"/>
            </w:tcMar>
          </w:tcPr>
          <w:p w14:paraId="5F1651DE" w14:textId="5C6B4EC4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4414D1E8" w14:paraId="296BB56B" w14:textId="77777777" w:rsidTr="4414D1E8">
        <w:trPr>
          <w:trHeight w:val="300"/>
        </w:trPr>
        <w:tc>
          <w:tcPr>
            <w:tcW w:w="2026" w:type="dxa"/>
            <w:gridSpan w:val="2"/>
            <w:vMerge w:val="restart"/>
            <w:tcBorders>
              <w:top w:val="none" w:sz="12" w:space="0" w:color="000000" w:themeColor="text1"/>
              <w:left w:val="none" w:sz="12" w:space="0" w:color="000000" w:themeColor="text1"/>
              <w:bottom w:val="single" w:sz="12" w:space="0" w:color="333333"/>
              <w:right w:val="none" w:sz="12" w:space="0" w:color="000000" w:themeColor="text1"/>
            </w:tcBorders>
            <w:tcMar>
              <w:top w:w="120" w:type="dxa"/>
              <w:left w:w="120" w:type="dxa"/>
              <w:bottom w:w="30" w:type="dxa"/>
            </w:tcMar>
          </w:tcPr>
          <w:p w14:paraId="2E4F4BA4" w14:textId="45FBDD53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Mechano-Humanness Score</w:t>
            </w:r>
          </w:p>
        </w:tc>
        <w:tc>
          <w:tcPr>
            <w:tcW w:w="2025" w:type="dxa"/>
            <w:gridSpan w:val="2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20" w:type="dxa"/>
              <w:left w:w="120" w:type="dxa"/>
              <w:bottom w:w="30" w:type="dxa"/>
            </w:tcMar>
          </w:tcPr>
          <w:p w14:paraId="029C7033" w14:textId="792F3D22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Kendall’s Tau B</w:t>
            </w:r>
          </w:p>
        </w:tc>
        <w:tc>
          <w:tcPr>
            <w:tcW w:w="1613" w:type="dxa"/>
            <w:gridSpan w:val="2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20" w:type="dxa"/>
              <w:left w:w="120" w:type="dxa"/>
              <w:bottom w:w="30" w:type="dxa"/>
            </w:tcMar>
          </w:tcPr>
          <w:p w14:paraId="58110A6F" w14:textId="04A6A70A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0.42</w:t>
            </w:r>
            <w:r w:rsidR="7E752971" w:rsidRPr="4414D1E8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  <w:r w:rsidR="5A7A7D35" w:rsidRPr="4414D1E8">
              <w:rPr>
                <w:rFonts w:eastAsia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142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20" w:type="dxa"/>
              <w:left w:w="120" w:type="dxa"/>
              <w:bottom w:w="30" w:type="dxa"/>
            </w:tcMar>
          </w:tcPr>
          <w:p w14:paraId="6C1BBEBB" w14:textId="322E9478" w:rsidR="3F6DF787" w:rsidRDefault="3F6DF787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 </w:t>
            </w:r>
            <w:r w:rsidR="0DFA82DF" w:rsidRPr="4414D1E8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 </w:t>
            </w:r>
            <w:r w:rsidR="4414D1E8" w:rsidRPr="4414D1E8">
              <w:rPr>
                <w:rFonts w:eastAsia="Times New Roman" w:cs="Times New Roman"/>
                <w:sz w:val="20"/>
                <w:szCs w:val="20"/>
                <w:lang w:val="en-GB"/>
              </w:rPr>
              <w:t>-0.42***</w:t>
            </w:r>
          </w:p>
        </w:tc>
        <w:tc>
          <w:tcPr>
            <w:tcW w:w="2025" w:type="dxa"/>
            <w:gridSpan w:val="2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20" w:type="dxa"/>
              <w:left w:w="120" w:type="dxa"/>
              <w:bottom w:w="30" w:type="dxa"/>
            </w:tcMar>
          </w:tcPr>
          <w:p w14:paraId="773BED06" w14:textId="6632C591" w:rsidR="65F0727D" w:rsidRDefault="65F0727D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                 </w:t>
            </w:r>
            <w:r w:rsidR="4414D1E8" w:rsidRPr="4414D1E8">
              <w:rPr>
                <w:rFonts w:eastAsia="Times New Roman" w:cs="Times New Roman"/>
                <w:sz w:val="20"/>
                <w:szCs w:val="20"/>
                <w:lang w:val="en-GB"/>
              </w:rPr>
              <w:t>—</w:t>
            </w:r>
          </w:p>
        </w:tc>
      </w:tr>
      <w:tr w:rsidR="4414D1E8" w14:paraId="5DEAB0E2" w14:textId="77777777" w:rsidTr="4414D1E8">
        <w:trPr>
          <w:trHeight w:val="300"/>
        </w:trPr>
        <w:tc>
          <w:tcPr>
            <w:tcW w:w="2026" w:type="dxa"/>
            <w:gridSpan w:val="2"/>
            <w:vMerge/>
            <w:tcBorders>
              <w:top w:val="none" w:sz="12" w:space="0" w:color="000000" w:themeColor="text1"/>
              <w:left w:val="none" w:sz="12" w:space="0" w:color="000000" w:themeColor="text1"/>
              <w:bottom w:val="single" w:sz="12" w:space="0" w:color="333333"/>
              <w:right w:val="none" w:sz="12" w:space="0" w:color="000000" w:themeColor="text1"/>
            </w:tcBorders>
            <w:tcMar>
              <w:top w:w="30" w:type="dxa"/>
              <w:left w:w="120" w:type="dxa"/>
              <w:bottom w:w="120" w:type="dxa"/>
            </w:tcMar>
            <w:vAlign w:val="center"/>
          </w:tcPr>
          <w:p w14:paraId="30B55EDD" w14:textId="77777777" w:rsidR="0071354A" w:rsidRDefault="0071354A"/>
        </w:tc>
        <w:tc>
          <w:tcPr>
            <w:tcW w:w="2025" w:type="dxa"/>
            <w:gridSpan w:val="2"/>
            <w:tcBorders>
              <w:top w:val="none" w:sz="12" w:space="0" w:color="000000" w:themeColor="text1"/>
              <w:left w:val="none" w:sz="12" w:space="0" w:color="000000" w:themeColor="text1"/>
              <w:bottom w:val="single" w:sz="12" w:space="0" w:color="333333"/>
              <w:right w:val="none" w:sz="12" w:space="0" w:color="000000" w:themeColor="text1"/>
            </w:tcBorders>
            <w:tcMar>
              <w:top w:w="30" w:type="dxa"/>
              <w:left w:w="120" w:type="dxa"/>
              <w:bottom w:w="120" w:type="dxa"/>
            </w:tcMar>
          </w:tcPr>
          <w:p w14:paraId="14E59660" w14:textId="62AF8815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613" w:type="dxa"/>
            <w:gridSpan w:val="2"/>
            <w:tcBorders>
              <w:top w:val="none" w:sz="12" w:space="0" w:color="000000" w:themeColor="text1"/>
              <w:left w:val="none" w:sz="12" w:space="0" w:color="000000" w:themeColor="text1"/>
              <w:bottom w:val="single" w:sz="12" w:space="0" w:color="333333"/>
              <w:right w:val="none" w:sz="12" w:space="0" w:color="000000" w:themeColor="text1"/>
            </w:tcBorders>
            <w:tcMar>
              <w:top w:w="30" w:type="dxa"/>
              <w:left w:w="120" w:type="dxa"/>
              <w:bottom w:w="120" w:type="dxa"/>
            </w:tcMar>
          </w:tcPr>
          <w:p w14:paraId="5E0C7FF7" w14:textId="031D0006" w:rsidR="4414D1E8" w:rsidRDefault="4414D1E8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&lt; .00</w:t>
            </w:r>
            <w:r w:rsidR="010A6EDF" w:rsidRPr="4414D1E8">
              <w:rPr>
                <w:rFonts w:eastAsia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5" w:type="dxa"/>
            <w:tcBorders>
              <w:top w:val="none" w:sz="12" w:space="0" w:color="000000" w:themeColor="text1"/>
              <w:left w:val="none" w:sz="12" w:space="0" w:color="000000" w:themeColor="text1"/>
              <w:bottom w:val="single" w:sz="12" w:space="0" w:color="333333"/>
              <w:right w:val="none" w:sz="12" w:space="0" w:color="000000" w:themeColor="text1"/>
            </w:tcBorders>
            <w:tcMar>
              <w:top w:w="30" w:type="dxa"/>
              <w:left w:w="120" w:type="dxa"/>
              <w:bottom w:w="120" w:type="dxa"/>
            </w:tcMar>
          </w:tcPr>
          <w:p w14:paraId="34E79949" w14:textId="08A62AB7" w:rsidR="400A6912" w:rsidRDefault="400A6912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  <w:r w:rsidR="39794226" w:rsidRPr="4414D1E8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 </w:t>
            </w: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  <w:r w:rsidR="4414D1E8" w:rsidRPr="4414D1E8">
              <w:rPr>
                <w:rFonts w:eastAsia="Times New Roman" w:cs="Times New Roman"/>
                <w:sz w:val="20"/>
                <w:szCs w:val="20"/>
                <w:lang w:val="en-GB"/>
              </w:rPr>
              <w:t>&lt; .001</w:t>
            </w:r>
          </w:p>
        </w:tc>
        <w:tc>
          <w:tcPr>
            <w:tcW w:w="2025" w:type="dxa"/>
            <w:gridSpan w:val="2"/>
            <w:tcBorders>
              <w:top w:val="none" w:sz="12" w:space="0" w:color="000000" w:themeColor="text1"/>
              <w:left w:val="none" w:sz="12" w:space="0" w:color="000000" w:themeColor="text1"/>
              <w:bottom w:val="single" w:sz="12" w:space="0" w:color="333333"/>
              <w:right w:val="none" w:sz="12" w:space="0" w:color="000000" w:themeColor="text1"/>
            </w:tcBorders>
            <w:tcMar>
              <w:top w:w="30" w:type="dxa"/>
              <w:left w:w="120" w:type="dxa"/>
              <w:bottom w:w="120" w:type="dxa"/>
            </w:tcMar>
          </w:tcPr>
          <w:p w14:paraId="037B2018" w14:textId="2F66F827" w:rsidR="07DFF58F" w:rsidRDefault="07DFF58F" w:rsidP="4414D1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                 </w:t>
            </w:r>
            <w:r w:rsidR="4414D1E8" w:rsidRPr="4414D1E8">
              <w:rPr>
                <w:rFonts w:eastAsia="Times New Roman" w:cs="Times New Roman"/>
                <w:sz w:val="20"/>
                <w:szCs w:val="20"/>
                <w:lang w:val="en-GB"/>
              </w:rPr>
              <w:t>—</w:t>
            </w:r>
          </w:p>
        </w:tc>
      </w:tr>
    </w:tbl>
    <w:p w14:paraId="18438BF3" w14:textId="6708CB32" w:rsidR="5AE96D81" w:rsidRDefault="5AE96D81" w:rsidP="4414D1E8">
      <w:pPr>
        <w:rPr>
          <w:rFonts w:eastAsia="Times New Roman" w:cs="Times New Roman"/>
          <w:sz w:val="20"/>
          <w:szCs w:val="20"/>
        </w:rPr>
      </w:pPr>
      <w:r w:rsidRPr="4144D26C">
        <w:rPr>
          <w:rFonts w:eastAsia="Times New Roman" w:cs="Times New Roman"/>
          <w:sz w:val="20"/>
          <w:szCs w:val="20"/>
          <w:lang w:val="en-GB"/>
        </w:rPr>
        <w:t>Note. n = 36. N = 91. * p &lt; .05, ** p &lt; .01, *** p &lt; .001</w:t>
      </w:r>
    </w:p>
    <w:p w14:paraId="6C4138DA" w14:textId="67E91246" w:rsidR="4414D1E8" w:rsidRDefault="4414D1E8" w:rsidP="4414D1E8">
      <w:pPr>
        <w:jc w:val="both"/>
        <w:rPr>
          <w:rFonts w:eastAsia="Times New Roman" w:cs="Times New Roman"/>
          <w:szCs w:val="24"/>
          <w:lang w:val="en-GB"/>
        </w:rPr>
      </w:pPr>
    </w:p>
    <w:p w14:paraId="0AE69169" w14:textId="77777777" w:rsidR="0067179E" w:rsidRDefault="0067179E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745806BA" w14:textId="67BAF8C5" w:rsidR="00265261" w:rsidRPr="00FE14DD" w:rsidRDefault="462920EB" w:rsidP="00E258FA">
      <w:pPr>
        <w:pStyle w:val="Heading1"/>
        <w:numPr>
          <w:ilvl w:val="0"/>
          <w:numId w:val="0"/>
        </w:numPr>
        <w:jc w:val="both"/>
        <w:rPr>
          <w:b w:val="0"/>
        </w:rPr>
      </w:pPr>
      <w:r w:rsidRPr="1E43F250">
        <w:lastRenderedPageBreak/>
        <w:t xml:space="preserve">Supplementary Table </w:t>
      </w:r>
      <w:r w:rsidR="1C6B1C04" w:rsidRPr="1E43F250">
        <w:t>6</w:t>
      </w:r>
      <w:r w:rsidRPr="1E43F250">
        <w:t xml:space="preserve">. </w:t>
      </w:r>
      <w:r w:rsidR="3FEE4BAE" w:rsidRPr="1E43F250">
        <w:rPr>
          <w:b w:val="0"/>
        </w:rPr>
        <w:t xml:space="preserve">Regression estimates for polynomial function of </w:t>
      </w:r>
      <w:r w:rsidR="53E17EE6" w:rsidRPr="1E43F250">
        <w:rPr>
          <w:b w:val="0"/>
        </w:rPr>
        <w:t xml:space="preserve">Response Variance </w:t>
      </w:r>
      <w:r w:rsidR="3FEE4BAE" w:rsidRPr="1E43F250">
        <w:rPr>
          <w:b w:val="0"/>
        </w:rPr>
        <w:t>on MH Score and Exposure Condition</w:t>
      </w:r>
      <w:r w:rsidR="63E3C4C2" w:rsidRPr="1E43F250">
        <w:rPr>
          <w:b w:val="0"/>
        </w:rPr>
        <w:t xml:space="preserve"> (</w:t>
      </w:r>
      <w:r w:rsidR="786C9093" w:rsidRPr="1E43F250">
        <w:rPr>
          <w:b w:val="0"/>
        </w:rPr>
        <w:t>b</w:t>
      </w:r>
      <w:r w:rsidR="63E3C4C2" w:rsidRPr="1E43F250">
        <w:rPr>
          <w:b w:val="0"/>
        </w:rPr>
        <w:t>etween-subjects)</w:t>
      </w:r>
      <w:r w:rsidR="4311FCF9" w:rsidRPr="1E43F250">
        <w:rPr>
          <w:b w:val="0"/>
        </w:rPr>
        <w:t xml:space="preserve">. </w:t>
      </w:r>
    </w:p>
    <w:tbl>
      <w:tblPr>
        <w:tblW w:w="0" w:type="auto"/>
        <w:tblCellSpacing w:w="15" w:type="dxa"/>
        <w:tblInd w:w="-15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27"/>
      </w:tblGrid>
      <w:tr w:rsidR="00D97CCD" w:rsidRPr="00D97CCD" w14:paraId="17DA721F" w14:textId="77777777" w:rsidTr="1E43F2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01"/>
              <w:gridCol w:w="241"/>
              <w:gridCol w:w="1071"/>
              <w:gridCol w:w="241"/>
              <w:gridCol w:w="676"/>
              <w:gridCol w:w="312"/>
              <w:gridCol w:w="483"/>
              <w:gridCol w:w="241"/>
              <w:gridCol w:w="782"/>
              <w:gridCol w:w="339"/>
              <w:gridCol w:w="781"/>
              <w:gridCol w:w="339"/>
              <w:gridCol w:w="539"/>
              <w:gridCol w:w="241"/>
              <w:gridCol w:w="435"/>
              <w:gridCol w:w="241"/>
              <w:gridCol w:w="539"/>
              <w:gridCol w:w="241"/>
              <w:gridCol w:w="628"/>
              <w:gridCol w:w="256"/>
            </w:tblGrid>
            <w:tr w:rsidR="00E20DCB" w:rsidRPr="00E20DCB" w14:paraId="5CB316BF" w14:textId="77777777" w:rsidTr="1E43F250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20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02C8640E" w14:textId="480A80BB" w:rsidR="00E20DCB" w:rsidRPr="00E20DCB" w:rsidRDefault="5524E38C" w:rsidP="4414D1E8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sz w:val="18"/>
                      <w:szCs w:val="18"/>
                      <w:lang w:val="en-SG" w:eastAsia="zh-CN"/>
                    </w:rPr>
                  </w:pPr>
                  <w:r w:rsidRPr="4414D1E8">
                    <w:rPr>
                      <w:rFonts w:eastAsia="Times New Roman" w:cs="Times New Roman"/>
                      <w:sz w:val="20"/>
                      <w:szCs w:val="20"/>
                      <w:lang w:val="en-SG" w:eastAsia="zh-CN"/>
                    </w:rPr>
                    <w:t>Polynomial Model Coefficients: Response Variance</w:t>
                  </w:r>
                  <w:r w:rsidR="001E4648">
                    <w:rPr>
                      <w:rFonts w:eastAsia="Times New Roman" w:cs="Times New Roman"/>
                      <w:sz w:val="20"/>
                      <w:szCs w:val="20"/>
                      <w:lang w:val="en-SG" w:eastAsia="zh-CN"/>
                    </w:rPr>
                    <w:t xml:space="preserve"> (</w:t>
                  </w:r>
                  <w:r w:rsidR="003B3CFE">
                    <w:rPr>
                      <w:rFonts w:eastAsia="Times New Roman" w:cs="Times New Roman"/>
                      <w:sz w:val="20"/>
                      <w:szCs w:val="20"/>
                      <w:lang w:val="en-SG" w:eastAsia="zh-CN"/>
                    </w:rPr>
                    <w:t>b</w:t>
                  </w:r>
                  <w:r w:rsidR="001E4648">
                    <w:rPr>
                      <w:rFonts w:eastAsia="Times New Roman" w:cs="Times New Roman"/>
                      <w:sz w:val="20"/>
                      <w:szCs w:val="20"/>
                      <w:lang w:val="en-SG" w:eastAsia="zh-CN"/>
                    </w:rPr>
                    <w:t>etween-subjects)</w:t>
                  </w:r>
                </w:p>
              </w:tc>
            </w:tr>
            <w:tr w:rsidR="00E20DCB" w:rsidRPr="00E20DCB" w14:paraId="14CE9B5C" w14:textId="77777777" w:rsidTr="1E43F250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5D7C76ED" w14:textId="77777777" w:rsidR="00E20DCB" w:rsidRPr="00F13AD6" w:rsidRDefault="00E20DCB" w:rsidP="4414D1E8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gridSpan w:val="4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0AEB5544" w14:textId="77777777" w:rsidR="00E20DCB" w:rsidRPr="00F13AD6" w:rsidRDefault="5524E38C" w:rsidP="4414D1E8">
                  <w:pPr>
                    <w:spacing w:before="0" w:after="0"/>
                    <w:jc w:val="center"/>
                    <w:rPr>
                      <w:rFonts w:eastAsia="Times New Roman" w:cs="Times New Roman"/>
                      <w:b/>
                      <w:bCs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b/>
                      <w:bCs/>
                      <w:sz w:val="19"/>
                      <w:szCs w:val="19"/>
                      <w:lang w:val="en-SG" w:eastAsia="zh-CN"/>
                    </w:rPr>
                    <w:t>95% Confidence Interval</w:t>
                  </w:r>
                </w:p>
              </w:tc>
              <w:tc>
                <w:tcPr>
                  <w:tcW w:w="0" w:type="auto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0132CC27" w14:textId="77777777" w:rsidR="00E20DCB" w:rsidRPr="00F13AD6" w:rsidRDefault="00E20DCB" w:rsidP="4414D1E8">
                  <w:pPr>
                    <w:spacing w:before="0" w:after="0"/>
                    <w:jc w:val="center"/>
                    <w:rPr>
                      <w:rFonts w:eastAsia="Times New Roman" w:cs="Times New Roman"/>
                      <w:b/>
                      <w:bCs/>
                      <w:sz w:val="19"/>
                      <w:szCs w:val="19"/>
                      <w:lang w:val="en-SG" w:eastAsia="zh-CN"/>
                    </w:rPr>
                  </w:pPr>
                </w:p>
              </w:tc>
            </w:tr>
            <w:tr w:rsidR="00E20DCB" w:rsidRPr="00E20DCB" w14:paraId="05AA1312" w14:textId="77777777" w:rsidTr="1E43F250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552ACBD3" w14:textId="77777777" w:rsidR="00E20DCB" w:rsidRPr="00F13AD6" w:rsidRDefault="5524E38C" w:rsidP="4414D1E8">
                  <w:pPr>
                    <w:spacing w:before="0" w:after="0"/>
                    <w:jc w:val="center"/>
                    <w:rPr>
                      <w:rFonts w:eastAsia="Times New Roman" w:cs="Times New Roman"/>
                      <w:b/>
                      <w:bCs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b/>
                      <w:bCs/>
                      <w:sz w:val="19"/>
                      <w:szCs w:val="19"/>
                      <w:lang w:val="en-SG" w:eastAsia="zh-CN"/>
                    </w:rPr>
                    <w:t>Names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65DA33DB" w14:textId="77777777" w:rsidR="00E20DCB" w:rsidRPr="00F13AD6" w:rsidRDefault="5524E38C" w:rsidP="4414D1E8">
                  <w:pPr>
                    <w:spacing w:before="0" w:after="0"/>
                    <w:jc w:val="center"/>
                    <w:rPr>
                      <w:rFonts w:eastAsia="Times New Roman" w:cs="Times New Roman"/>
                      <w:b/>
                      <w:bCs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b/>
                      <w:bCs/>
                      <w:sz w:val="19"/>
                      <w:szCs w:val="19"/>
                      <w:lang w:val="en-SG" w:eastAsia="zh-CN"/>
                    </w:rPr>
                    <w:t>Effect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7F0444C0" w14:textId="77777777" w:rsidR="00E20DCB" w:rsidRPr="00F13AD6" w:rsidRDefault="5524E38C" w:rsidP="4414D1E8">
                  <w:pPr>
                    <w:spacing w:before="0" w:after="0"/>
                    <w:jc w:val="center"/>
                    <w:rPr>
                      <w:rFonts w:eastAsia="Times New Roman" w:cs="Times New Roman"/>
                      <w:b/>
                      <w:bCs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b/>
                      <w:bCs/>
                      <w:sz w:val="19"/>
                      <w:szCs w:val="19"/>
                      <w:lang w:val="en-SG" w:eastAsia="zh-CN"/>
                    </w:rPr>
                    <w:t>Estimate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61CE850A" w14:textId="77777777" w:rsidR="00E20DCB" w:rsidRPr="00F13AD6" w:rsidRDefault="5524E38C" w:rsidP="4414D1E8">
                  <w:pPr>
                    <w:spacing w:before="0" w:after="0"/>
                    <w:jc w:val="center"/>
                    <w:rPr>
                      <w:rFonts w:eastAsia="Times New Roman" w:cs="Times New Roman"/>
                      <w:b/>
                      <w:bCs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b/>
                      <w:bCs/>
                      <w:sz w:val="19"/>
                      <w:szCs w:val="19"/>
                      <w:lang w:val="en-SG" w:eastAsia="zh-CN"/>
                    </w:rPr>
                    <w:t>SE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4AD2C43F" w14:textId="77777777" w:rsidR="00E20DCB" w:rsidRPr="00F13AD6" w:rsidRDefault="5524E38C" w:rsidP="4414D1E8">
                  <w:pPr>
                    <w:spacing w:before="0" w:after="0"/>
                    <w:jc w:val="center"/>
                    <w:rPr>
                      <w:rFonts w:eastAsia="Times New Roman" w:cs="Times New Roman"/>
                      <w:b/>
                      <w:bCs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b/>
                      <w:bCs/>
                      <w:sz w:val="19"/>
                      <w:szCs w:val="19"/>
                      <w:lang w:val="en-SG" w:eastAsia="zh-CN"/>
                    </w:rPr>
                    <w:t>Lower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12BF8925" w14:textId="77777777" w:rsidR="00E20DCB" w:rsidRPr="00F13AD6" w:rsidRDefault="5524E38C" w:rsidP="4414D1E8">
                  <w:pPr>
                    <w:spacing w:before="0" w:after="0"/>
                    <w:jc w:val="center"/>
                    <w:rPr>
                      <w:rFonts w:eastAsia="Times New Roman" w:cs="Times New Roman"/>
                      <w:b/>
                      <w:bCs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b/>
                      <w:bCs/>
                      <w:sz w:val="19"/>
                      <w:szCs w:val="19"/>
                      <w:lang w:val="en-SG" w:eastAsia="zh-CN"/>
                    </w:rPr>
                    <w:t>Upper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58FD0544" w14:textId="77777777" w:rsidR="00E20DCB" w:rsidRPr="00F13AD6" w:rsidRDefault="5524E38C" w:rsidP="4414D1E8">
                  <w:pPr>
                    <w:spacing w:before="0" w:after="0"/>
                    <w:jc w:val="center"/>
                    <w:rPr>
                      <w:rFonts w:eastAsia="Times New Roman" w:cs="Times New Roman"/>
                      <w:b/>
                      <w:bCs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b/>
                      <w:bCs/>
                      <w:sz w:val="19"/>
                      <w:szCs w:val="19"/>
                      <w:lang w:val="en-SG" w:eastAsia="zh-CN"/>
                    </w:rPr>
                    <w:t>β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7DBFDDB6" w14:textId="77777777" w:rsidR="00E20DCB" w:rsidRPr="00F13AD6" w:rsidRDefault="5524E38C" w:rsidP="4414D1E8">
                  <w:pPr>
                    <w:spacing w:before="0" w:after="0"/>
                    <w:jc w:val="center"/>
                    <w:rPr>
                      <w:rFonts w:eastAsia="Times New Roman" w:cs="Times New Roman"/>
                      <w:b/>
                      <w:bCs/>
                      <w:i/>
                      <w:iCs/>
                      <w:sz w:val="19"/>
                      <w:szCs w:val="19"/>
                      <w:lang w:val="en-SG" w:eastAsia="zh-CN"/>
                    </w:rPr>
                  </w:pPr>
                  <w:proofErr w:type="spellStart"/>
                  <w:r w:rsidRPr="00F13AD6">
                    <w:rPr>
                      <w:rFonts w:eastAsia="Times New Roman" w:cs="Times New Roman"/>
                      <w:b/>
                      <w:bCs/>
                      <w:i/>
                      <w:iCs/>
                      <w:sz w:val="19"/>
                      <w:szCs w:val="19"/>
                      <w:lang w:val="en-SG" w:eastAsia="zh-CN"/>
                    </w:rPr>
                    <w:t>df</w:t>
                  </w:r>
                  <w:proofErr w:type="spellEnd"/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44A9916B" w14:textId="77777777" w:rsidR="00E20DCB" w:rsidRPr="00F13AD6" w:rsidRDefault="5524E38C" w:rsidP="4414D1E8">
                  <w:pPr>
                    <w:spacing w:before="0" w:after="0"/>
                    <w:jc w:val="center"/>
                    <w:rPr>
                      <w:rFonts w:eastAsia="Times New Roman" w:cs="Times New Roman"/>
                      <w:b/>
                      <w:bCs/>
                      <w:i/>
                      <w:iCs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b/>
                      <w:bCs/>
                      <w:i/>
                      <w:iCs/>
                      <w:sz w:val="19"/>
                      <w:szCs w:val="19"/>
                      <w:lang w:val="en-SG" w:eastAsia="zh-CN"/>
                    </w:rPr>
                    <w:t>t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383C8AEA" w14:textId="77777777" w:rsidR="00E20DCB" w:rsidRPr="00F13AD6" w:rsidRDefault="5524E38C" w:rsidP="4414D1E8">
                  <w:pPr>
                    <w:spacing w:before="0" w:after="0"/>
                    <w:jc w:val="center"/>
                    <w:rPr>
                      <w:rFonts w:eastAsia="Times New Roman" w:cs="Times New Roman"/>
                      <w:b/>
                      <w:bCs/>
                      <w:i/>
                      <w:iCs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b/>
                      <w:bCs/>
                      <w:i/>
                      <w:iCs/>
                      <w:sz w:val="19"/>
                      <w:szCs w:val="19"/>
                      <w:lang w:val="en-SG" w:eastAsia="zh-CN"/>
                    </w:rPr>
                    <w:t>p</w:t>
                  </w:r>
                </w:p>
              </w:tc>
            </w:tr>
            <w:tr w:rsidR="00E20DCB" w:rsidRPr="00E20DCB" w14:paraId="585F2AF5" w14:textId="77777777" w:rsidTr="1E43F250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8AA47C5" w14:textId="757E46D9" w:rsidR="00E20DCB" w:rsidRPr="00F13AD6" w:rsidRDefault="5524E38C" w:rsidP="4414D1E8">
                  <w:pPr>
                    <w:spacing w:before="0" w:after="0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Intercep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67902D2D" w14:textId="77777777" w:rsidR="00E20DCB" w:rsidRPr="00F13AD6" w:rsidRDefault="00E20DCB" w:rsidP="4414D1E8">
                  <w:pPr>
                    <w:spacing w:before="0" w:after="0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12204AC" w14:textId="79F9EA0E" w:rsidR="00E20DCB" w:rsidRPr="00F13AD6" w:rsidRDefault="5524E38C" w:rsidP="4414D1E8">
                  <w:pPr>
                    <w:spacing w:before="0" w:after="0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Intercep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119EE7C" w14:textId="77777777" w:rsidR="00E20DCB" w:rsidRPr="00F13AD6" w:rsidRDefault="00E20DCB" w:rsidP="4414D1E8">
                  <w:pPr>
                    <w:spacing w:before="0" w:after="0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ADEE722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0.0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6455E641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E6F42D3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0.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D63721F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B1DBE18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0.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F12665A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FED570C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0.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F3144B8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0262D20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0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39DD5C7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91F1320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1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682DA710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A6EF4FE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8.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DB9887E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1B629E8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&lt; 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247284D8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ascii="Segoe UI" w:eastAsia="Times New Roman" w:hAnsi="Segoe UI" w:cs="Segoe UI"/>
                      <w:sz w:val="19"/>
                      <w:szCs w:val="19"/>
                      <w:lang w:val="en-SG" w:eastAsia="zh-CN"/>
                    </w:rPr>
                  </w:pPr>
                </w:p>
              </w:tc>
            </w:tr>
            <w:tr w:rsidR="00E20DCB" w:rsidRPr="00E20DCB" w14:paraId="1A6FDC2E" w14:textId="77777777" w:rsidTr="1E43F250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5FFE6B3" w14:textId="3B7038CC" w:rsidR="00E20DCB" w:rsidRPr="00F13AD6" w:rsidRDefault="5524E38C" w:rsidP="4414D1E8">
                  <w:pPr>
                    <w:spacing w:before="0" w:after="0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Conditio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54237DE" w14:textId="77777777" w:rsidR="00E20DCB" w:rsidRPr="00F13AD6" w:rsidRDefault="00E20DCB" w:rsidP="4414D1E8">
                  <w:pPr>
                    <w:spacing w:before="0" w:after="0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8662D7E" w14:textId="77777777" w:rsidR="00E20DCB" w:rsidRPr="00F13AD6" w:rsidRDefault="5524E38C" w:rsidP="4414D1E8">
                  <w:pPr>
                    <w:spacing w:before="0" w:after="0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Long - Brief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2EC1F8E" w14:textId="77777777" w:rsidR="00E20DCB" w:rsidRPr="00F13AD6" w:rsidRDefault="00E20DCB" w:rsidP="4414D1E8">
                  <w:pPr>
                    <w:spacing w:before="0" w:after="0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78349D4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-0.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2B4092D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FD10844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0.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13721E6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B1C3E83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-0.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596E5C8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8F9FA5B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-0.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9064096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FE897EE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-0.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69194C57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A929F5E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1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5F892FE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C2BFCCF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-2.6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E8E3F34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21B9BF7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0.0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83AFFB0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ascii="Segoe UI" w:eastAsia="Times New Roman" w:hAnsi="Segoe UI" w:cs="Segoe UI"/>
                      <w:sz w:val="19"/>
                      <w:szCs w:val="19"/>
                      <w:lang w:val="en-SG" w:eastAsia="zh-CN"/>
                    </w:rPr>
                  </w:pPr>
                </w:p>
              </w:tc>
            </w:tr>
            <w:tr w:rsidR="00E20DCB" w:rsidRPr="00E20DCB" w14:paraId="178ABBEE" w14:textId="77777777" w:rsidTr="1E43F250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05E9100" w14:textId="77777777" w:rsidR="00E20DCB" w:rsidRPr="00F13AD6" w:rsidRDefault="5524E38C" w:rsidP="4414D1E8">
                  <w:pPr>
                    <w:spacing w:before="0" w:after="0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MH Scor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6ED80FE" w14:textId="77777777" w:rsidR="00E20DCB" w:rsidRPr="00F13AD6" w:rsidRDefault="00E20DCB" w:rsidP="4414D1E8">
                  <w:pPr>
                    <w:spacing w:before="0" w:after="0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07A81DD" w14:textId="77777777" w:rsidR="00E20DCB" w:rsidRPr="00F13AD6" w:rsidRDefault="5524E38C" w:rsidP="4414D1E8">
                  <w:pPr>
                    <w:spacing w:before="0" w:after="0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MH Scor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26D4E336" w14:textId="77777777" w:rsidR="00E20DCB" w:rsidRPr="00F13AD6" w:rsidRDefault="00E20DCB" w:rsidP="4414D1E8">
                  <w:pPr>
                    <w:spacing w:before="0" w:after="0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01D660F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0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2E12651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287B53C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0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B40A766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A62BD69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0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9093851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1C246BC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0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5203C78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0BC747B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2.4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28CD5599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85989EC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1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E0D1D8B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8332C2B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9.8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E326330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E13DBB0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&lt; 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ADFD212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ascii="Segoe UI" w:eastAsia="Times New Roman" w:hAnsi="Segoe UI" w:cs="Segoe UI"/>
                      <w:sz w:val="19"/>
                      <w:szCs w:val="19"/>
                      <w:lang w:val="en-SG" w:eastAsia="zh-CN"/>
                    </w:rPr>
                  </w:pPr>
                </w:p>
              </w:tc>
            </w:tr>
            <w:tr w:rsidR="00E20DCB" w:rsidRPr="00E20DCB" w14:paraId="7CE0B439" w14:textId="77777777" w:rsidTr="1E43F250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0586690" w14:textId="77777777" w:rsidR="00E20DCB" w:rsidRPr="00F13AD6" w:rsidRDefault="5524E38C" w:rsidP="4414D1E8">
                  <w:pPr>
                    <w:spacing w:before="0" w:after="0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MH Score²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A6378A2" w14:textId="77777777" w:rsidR="00E20DCB" w:rsidRPr="00F13AD6" w:rsidRDefault="00E20DCB" w:rsidP="4414D1E8">
                  <w:pPr>
                    <w:spacing w:before="0" w:after="0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5179BEA" w14:textId="77777777" w:rsidR="00E20DCB" w:rsidRPr="00F13AD6" w:rsidRDefault="5524E38C" w:rsidP="4414D1E8">
                  <w:pPr>
                    <w:spacing w:before="0" w:after="0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MH Score²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25C561A3" w14:textId="77777777" w:rsidR="00E20DCB" w:rsidRPr="00F13AD6" w:rsidRDefault="00E20DCB" w:rsidP="4414D1E8">
                  <w:pPr>
                    <w:spacing w:before="0" w:after="0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03F66FC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0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B5E90F0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5EB144A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0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6763134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F4A54F5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0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1AA1644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52511AF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0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A243E78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B7D378A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0.6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DC8A0F2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4D32879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1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3C48B84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6290D75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2.6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FF63EC9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4D37378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0.0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F01A33F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ascii="Segoe UI" w:eastAsia="Times New Roman" w:hAnsi="Segoe UI" w:cs="Segoe UI"/>
                      <w:sz w:val="19"/>
                      <w:szCs w:val="19"/>
                      <w:lang w:val="en-SG" w:eastAsia="zh-CN"/>
                    </w:rPr>
                  </w:pPr>
                </w:p>
              </w:tc>
            </w:tr>
            <w:tr w:rsidR="00E20DCB" w:rsidRPr="00E20DCB" w14:paraId="69A79319" w14:textId="77777777" w:rsidTr="1E43F250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36EF727" w14:textId="77777777" w:rsidR="00E20DCB" w:rsidRPr="00F13AD6" w:rsidRDefault="5524E38C" w:rsidP="4414D1E8">
                  <w:pPr>
                    <w:spacing w:before="0" w:after="0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MH Score³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630C642A" w14:textId="77777777" w:rsidR="00E20DCB" w:rsidRPr="00F13AD6" w:rsidRDefault="00E20DCB" w:rsidP="4414D1E8">
                  <w:pPr>
                    <w:spacing w:before="0" w:after="0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D6B86A8" w14:textId="77777777" w:rsidR="00E20DCB" w:rsidRPr="00F13AD6" w:rsidRDefault="5524E38C" w:rsidP="4414D1E8">
                  <w:pPr>
                    <w:spacing w:before="0" w:after="0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MH Score³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119CE58" w14:textId="77777777" w:rsidR="00E20DCB" w:rsidRPr="00F13AD6" w:rsidRDefault="00E20DCB" w:rsidP="4414D1E8">
                  <w:pPr>
                    <w:spacing w:before="0" w:after="0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60DF4C9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-0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074B5A9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869EAC9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0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2610B6A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FFFDF04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-0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661B5985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2461E94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-0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70FF6C0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A79D534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-1.8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EF5013D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83D305D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1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E754A43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4AEA416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-4.4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AD9BF39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E89E8BE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&lt; 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BB27E63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ascii="Segoe UI" w:eastAsia="Times New Roman" w:hAnsi="Segoe UI" w:cs="Segoe UI"/>
                      <w:sz w:val="19"/>
                      <w:szCs w:val="19"/>
                      <w:lang w:val="en-SG" w:eastAsia="zh-CN"/>
                    </w:rPr>
                  </w:pPr>
                </w:p>
              </w:tc>
            </w:tr>
            <w:tr w:rsidR="00E20DCB" w:rsidRPr="00E20DCB" w14:paraId="01B1BED6" w14:textId="77777777" w:rsidTr="1E43F250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CC31EF1" w14:textId="77777777" w:rsidR="00E20DCB" w:rsidRPr="00F13AD6" w:rsidRDefault="5524E38C" w:rsidP="4414D1E8">
                  <w:pPr>
                    <w:spacing w:before="0" w:after="0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MH Score⁴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486DCDE" w14:textId="77777777" w:rsidR="00E20DCB" w:rsidRPr="00F13AD6" w:rsidRDefault="00E20DCB" w:rsidP="4414D1E8">
                  <w:pPr>
                    <w:spacing w:before="0" w:after="0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4D3F7E9" w14:textId="77777777" w:rsidR="00E20DCB" w:rsidRPr="00F13AD6" w:rsidRDefault="5524E38C" w:rsidP="4414D1E8">
                  <w:pPr>
                    <w:spacing w:before="0" w:after="0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MH Score⁴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2DA4F27" w14:textId="77777777" w:rsidR="00E20DCB" w:rsidRPr="00F13AD6" w:rsidRDefault="00E20DCB" w:rsidP="4414D1E8">
                  <w:pPr>
                    <w:spacing w:before="0" w:after="0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C1B7D23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-0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659C65C1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BF8863D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0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842A5EE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FE47826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-0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AE217BB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EB5372E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-0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91295CF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90A0595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-0.5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08507BC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A8692A3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1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7B43ACD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8409E2C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-3.8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200AD58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F06B4A6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&lt; 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6F4D4089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ascii="Segoe UI" w:eastAsia="Times New Roman" w:hAnsi="Segoe UI" w:cs="Segoe UI"/>
                      <w:sz w:val="19"/>
                      <w:szCs w:val="19"/>
                      <w:lang w:val="en-SG" w:eastAsia="zh-CN"/>
                    </w:rPr>
                  </w:pPr>
                </w:p>
              </w:tc>
            </w:tr>
            <w:tr w:rsidR="00E20DCB" w:rsidRPr="00E20DCB" w14:paraId="4F1C621D" w14:textId="77777777" w:rsidTr="1E43F250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1AF2BCFC" w14:textId="77777777" w:rsidR="00E20DCB" w:rsidRPr="00F13AD6" w:rsidRDefault="5524E38C" w:rsidP="4414D1E8">
                  <w:pPr>
                    <w:spacing w:before="0" w:after="0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MH Score⁵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6D48CD96" w14:textId="77777777" w:rsidR="00E20DCB" w:rsidRPr="00F13AD6" w:rsidRDefault="00E20DCB" w:rsidP="4414D1E8">
                  <w:pPr>
                    <w:spacing w:before="0" w:after="0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1D03F39F" w14:textId="77777777" w:rsidR="00E20DCB" w:rsidRPr="00F13AD6" w:rsidRDefault="5524E38C" w:rsidP="4414D1E8">
                  <w:pPr>
                    <w:spacing w:before="0" w:after="0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MH Score⁵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3BA5E59E" w14:textId="77777777" w:rsidR="00E20DCB" w:rsidRPr="00F13AD6" w:rsidRDefault="00E20DCB" w:rsidP="4414D1E8">
                  <w:pPr>
                    <w:spacing w:before="0" w:after="0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6666A37B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0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0A9A91A9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66D2AA0D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0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3AD2B4A0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40683A49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0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7990EC64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47C9AB6B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0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1EC201B6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13C874CB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0.3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0C3542C7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724F7427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1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6D27EE48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2FED3293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2.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39B9F2F7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2DAAC519" w14:textId="77777777" w:rsidR="00E20DCB" w:rsidRPr="00F13AD6" w:rsidRDefault="5524E38C" w:rsidP="4414D1E8">
                  <w:pPr>
                    <w:spacing w:before="0" w:after="0"/>
                    <w:jc w:val="right"/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</w:pPr>
                  <w:r w:rsidRPr="00F13AD6">
                    <w:rPr>
                      <w:rFonts w:eastAsia="Times New Roman" w:cs="Times New Roman"/>
                      <w:sz w:val="19"/>
                      <w:szCs w:val="19"/>
                      <w:lang w:val="en-SG" w:eastAsia="zh-CN"/>
                    </w:rPr>
                    <w:t>0.0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0B5821FB" w14:textId="77777777" w:rsidR="00E20DCB" w:rsidRPr="00F13AD6" w:rsidRDefault="00E20DCB" w:rsidP="4414D1E8">
                  <w:pPr>
                    <w:spacing w:before="0" w:after="0"/>
                    <w:jc w:val="right"/>
                    <w:rPr>
                      <w:rFonts w:ascii="Segoe UI" w:eastAsia="Times New Roman" w:hAnsi="Segoe UI" w:cs="Segoe UI"/>
                      <w:sz w:val="19"/>
                      <w:szCs w:val="19"/>
                      <w:lang w:val="en-SG" w:eastAsia="zh-CN"/>
                    </w:rPr>
                  </w:pPr>
                </w:p>
              </w:tc>
            </w:tr>
          </w:tbl>
          <w:p w14:paraId="6B5430A1" w14:textId="2D6ED2AE" w:rsidR="00D97CCD" w:rsidRPr="00D97CCD" w:rsidRDefault="6D98FE8B" w:rsidP="4414D1E8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>Note. Unlike the within-subjects response variance data whose model is significant up to the 4</w:t>
            </w:r>
            <w:r w:rsidRPr="4414D1E8">
              <w:rPr>
                <w:rFonts w:eastAsia="Times New Roman" w:cs="Times New Roman"/>
                <w:sz w:val="20"/>
                <w:szCs w:val="20"/>
                <w:vertAlign w:val="superscript"/>
                <w:lang w:val="en-GB"/>
              </w:rPr>
              <w:t>th</w:t>
            </w: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term, this model is significant up to the 5</w:t>
            </w:r>
            <w:r w:rsidRPr="4414D1E8">
              <w:rPr>
                <w:rFonts w:eastAsia="Times New Roman" w:cs="Times New Roman"/>
                <w:sz w:val="20"/>
                <w:szCs w:val="20"/>
                <w:vertAlign w:val="superscript"/>
                <w:lang w:val="en-GB"/>
              </w:rPr>
              <w:t>th</w:t>
            </w:r>
            <w:r w:rsidRPr="4414D1E8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term. </w:t>
            </w:r>
          </w:p>
        </w:tc>
      </w:tr>
    </w:tbl>
    <w:p w14:paraId="1312709E" w14:textId="77777777" w:rsidR="0067179E" w:rsidRDefault="0067179E" w:rsidP="00EE416A">
      <w:pPr>
        <w:spacing w:before="200"/>
        <w:rPr>
          <w:b/>
          <w:bCs/>
        </w:rPr>
      </w:pPr>
    </w:p>
    <w:p w14:paraId="2C2F00D8" w14:textId="40623830" w:rsidR="00A5551B" w:rsidRPr="0067179E" w:rsidRDefault="0067179E" w:rsidP="00E258FA">
      <w:pPr>
        <w:jc w:val="both"/>
      </w:pPr>
      <w:r w:rsidRPr="0067179E">
        <w:rPr>
          <w:b/>
          <w:bCs/>
        </w:rPr>
        <w:t>Supplementary Table 7.</w:t>
      </w:r>
      <w:r w:rsidRPr="1E43F250">
        <w:t xml:space="preserve"> </w:t>
      </w:r>
      <w:r w:rsidR="7AA8AB4D" w:rsidRPr="1E43F250">
        <w:t>Regression estimates for polynomial function of Response Accuracy on MH Score and Exposure Condition</w:t>
      </w:r>
      <w:r w:rsidR="2F31426E" w:rsidRPr="1E43F250">
        <w:t xml:space="preserve"> (</w:t>
      </w:r>
      <w:r w:rsidR="3CB32DC5" w:rsidRPr="1E43F250">
        <w:t>b</w:t>
      </w:r>
      <w:r w:rsidR="33CB1BE8" w:rsidRPr="1E43F250">
        <w:t>etween</w:t>
      </w:r>
      <w:r w:rsidR="2F31426E" w:rsidRPr="1E43F250">
        <w:t>-subject</w:t>
      </w:r>
      <w:r w:rsidR="4985326E" w:rsidRPr="1E43F250">
        <w:t>s</w:t>
      </w:r>
      <w:r w:rsidR="2F31426E" w:rsidRPr="1E43F250">
        <w:t>)</w:t>
      </w:r>
      <w:r w:rsidR="75396B07" w:rsidRPr="1E43F250">
        <w:t xml:space="preserve">.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5"/>
        <w:gridCol w:w="241"/>
        <w:gridCol w:w="1084"/>
        <w:gridCol w:w="241"/>
        <w:gridCol w:w="676"/>
        <w:gridCol w:w="312"/>
        <w:gridCol w:w="483"/>
        <w:gridCol w:w="241"/>
        <w:gridCol w:w="794"/>
        <w:gridCol w:w="343"/>
        <w:gridCol w:w="793"/>
        <w:gridCol w:w="343"/>
        <w:gridCol w:w="542"/>
        <w:gridCol w:w="241"/>
        <w:gridCol w:w="435"/>
        <w:gridCol w:w="241"/>
        <w:gridCol w:w="637"/>
        <w:gridCol w:w="241"/>
        <w:gridCol w:w="628"/>
        <w:gridCol w:w="256"/>
      </w:tblGrid>
      <w:tr w:rsidR="00E20DCB" w:rsidRPr="00E20DCB" w14:paraId="71D06A10" w14:textId="77777777" w:rsidTr="1E43F250">
        <w:trPr>
          <w:cantSplit/>
          <w:tblHeader/>
          <w:tblCellSpacing w:w="15" w:type="dxa"/>
        </w:trPr>
        <w:tc>
          <w:tcPr>
            <w:tcW w:w="0" w:type="auto"/>
            <w:gridSpan w:val="2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D8E293A" w14:textId="2E49D6F7" w:rsidR="00E20DCB" w:rsidRPr="00E20DCB" w:rsidRDefault="5524E38C" w:rsidP="4414D1E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n-SG" w:eastAsia="zh-CN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SG" w:eastAsia="zh-CN"/>
              </w:rPr>
              <w:t>Polynomial Model Coefficients: Response Accuracy</w:t>
            </w:r>
            <w:r w:rsidR="001E4648">
              <w:rPr>
                <w:rFonts w:eastAsia="Times New Roman" w:cs="Times New Roman"/>
                <w:sz w:val="20"/>
                <w:szCs w:val="20"/>
                <w:lang w:val="en-SG" w:eastAsia="zh-CN"/>
              </w:rPr>
              <w:t xml:space="preserve"> (</w:t>
            </w:r>
            <w:r w:rsidR="003B3CFE">
              <w:rPr>
                <w:rFonts w:eastAsia="Times New Roman" w:cs="Times New Roman"/>
                <w:sz w:val="20"/>
                <w:szCs w:val="20"/>
                <w:lang w:val="en-SG" w:eastAsia="zh-CN"/>
              </w:rPr>
              <w:t>between</w:t>
            </w:r>
            <w:r w:rsidR="001E4648">
              <w:rPr>
                <w:rFonts w:eastAsia="Times New Roman" w:cs="Times New Roman"/>
                <w:sz w:val="20"/>
                <w:szCs w:val="20"/>
                <w:lang w:val="en-SG" w:eastAsia="zh-CN"/>
              </w:rPr>
              <w:t>-subjects)</w:t>
            </w:r>
          </w:p>
        </w:tc>
      </w:tr>
      <w:tr w:rsidR="00E20DCB" w:rsidRPr="00E20DCB" w14:paraId="2D24CC24" w14:textId="77777777" w:rsidTr="1E43F250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81D967" w14:textId="77777777" w:rsidR="00E20DCB" w:rsidRPr="00F13AD6" w:rsidRDefault="00E20DCB" w:rsidP="4414D1E8">
            <w:pPr>
              <w:spacing w:before="0" w:after="0"/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77E2C59" w14:textId="77777777" w:rsidR="00E20DCB" w:rsidRPr="00F13AD6" w:rsidRDefault="5524E38C" w:rsidP="4414D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  <w:t>95% Confidence Interval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E780357" w14:textId="77777777" w:rsidR="00E20DCB" w:rsidRPr="00F13AD6" w:rsidRDefault="00E20DCB" w:rsidP="4414D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</w:pPr>
          </w:p>
        </w:tc>
      </w:tr>
      <w:tr w:rsidR="00E20DCB" w:rsidRPr="00E20DCB" w14:paraId="3892207A" w14:textId="77777777" w:rsidTr="1E43F250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B84902" w14:textId="77777777" w:rsidR="00E20DCB" w:rsidRPr="00F13AD6" w:rsidRDefault="5524E38C" w:rsidP="4414D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  <w:t>Nam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3D5B9F3" w14:textId="77777777" w:rsidR="00E20DCB" w:rsidRPr="00F13AD6" w:rsidRDefault="5524E38C" w:rsidP="4414D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  <w:t>Effe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4B9297" w14:textId="77777777" w:rsidR="00E20DCB" w:rsidRPr="00F13AD6" w:rsidRDefault="5524E38C" w:rsidP="4414D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34399AD" w14:textId="77777777" w:rsidR="00E20DCB" w:rsidRPr="00F13AD6" w:rsidRDefault="5524E38C" w:rsidP="4414D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36B4E20" w14:textId="77777777" w:rsidR="00E20DCB" w:rsidRPr="00F13AD6" w:rsidRDefault="5524E38C" w:rsidP="4414D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6A0F804" w14:textId="77777777" w:rsidR="00E20DCB" w:rsidRPr="00F13AD6" w:rsidRDefault="5524E38C" w:rsidP="4414D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8579BDA" w14:textId="77777777" w:rsidR="00E20DCB" w:rsidRPr="00F13AD6" w:rsidRDefault="5524E38C" w:rsidP="4414D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b/>
                <w:bCs/>
                <w:sz w:val="19"/>
                <w:szCs w:val="19"/>
                <w:lang w:val="en-SG" w:eastAsia="zh-CN"/>
              </w:rPr>
              <w:t>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402D156" w14:textId="77777777" w:rsidR="00E20DCB" w:rsidRPr="00F13AD6" w:rsidRDefault="5524E38C" w:rsidP="4414D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9"/>
                <w:szCs w:val="19"/>
                <w:lang w:val="en-SG" w:eastAsia="zh-CN"/>
              </w:rPr>
            </w:pPr>
            <w:proofErr w:type="spellStart"/>
            <w:r w:rsidRPr="00F13AD6">
              <w:rPr>
                <w:rFonts w:eastAsia="Times New Roman" w:cs="Times New Roman"/>
                <w:b/>
                <w:bCs/>
                <w:i/>
                <w:iCs/>
                <w:sz w:val="19"/>
                <w:szCs w:val="19"/>
                <w:lang w:val="en-SG" w:eastAsia="zh-CN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B25B399" w14:textId="77777777" w:rsidR="00E20DCB" w:rsidRPr="00F13AD6" w:rsidRDefault="5524E38C" w:rsidP="4414D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b/>
                <w:bCs/>
                <w:i/>
                <w:iCs/>
                <w:sz w:val="19"/>
                <w:szCs w:val="19"/>
                <w:lang w:val="en-SG" w:eastAsia="zh-CN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67C8E0" w14:textId="77777777" w:rsidR="00E20DCB" w:rsidRPr="00F13AD6" w:rsidRDefault="5524E38C" w:rsidP="4414D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b/>
                <w:bCs/>
                <w:i/>
                <w:iCs/>
                <w:sz w:val="19"/>
                <w:szCs w:val="19"/>
                <w:lang w:val="en-SG" w:eastAsia="zh-CN"/>
              </w:rPr>
              <w:t>p</w:t>
            </w:r>
          </w:p>
        </w:tc>
      </w:tr>
      <w:tr w:rsidR="00E20DCB" w:rsidRPr="00E20DCB" w14:paraId="355E948E" w14:textId="77777777" w:rsidTr="1E43F2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F4BFC3" w14:textId="78A83A1F" w:rsidR="00E20DCB" w:rsidRPr="00F13AD6" w:rsidRDefault="5524E38C" w:rsidP="4414D1E8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6D74B5" w14:textId="77777777" w:rsidR="00E20DCB" w:rsidRPr="00F13AD6" w:rsidRDefault="00E20DCB" w:rsidP="4414D1E8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230790" w14:textId="5BAC279C" w:rsidR="00E20DCB" w:rsidRPr="00F13AD6" w:rsidRDefault="5524E38C" w:rsidP="4414D1E8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E607E9" w14:textId="77777777" w:rsidR="00E20DCB" w:rsidRPr="00F13AD6" w:rsidRDefault="00E20DCB" w:rsidP="4414D1E8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CA655E" w14:textId="77777777" w:rsidR="00E20DCB" w:rsidRPr="00F13AD6" w:rsidRDefault="5524E38C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9F73F5" w14:textId="77777777" w:rsidR="00E20DCB" w:rsidRPr="00F13AD6" w:rsidRDefault="00E20DCB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30494E" w14:textId="77777777" w:rsidR="00E20DCB" w:rsidRPr="00F13AD6" w:rsidRDefault="5524E38C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79243A" w14:textId="77777777" w:rsidR="00E20DCB" w:rsidRPr="00F13AD6" w:rsidRDefault="00E20DCB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6FBEAE" w14:textId="77777777" w:rsidR="00E20DCB" w:rsidRPr="00F13AD6" w:rsidRDefault="5524E38C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F2EB90" w14:textId="77777777" w:rsidR="00E20DCB" w:rsidRPr="00F13AD6" w:rsidRDefault="00E20DCB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439853" w14:textId="77777777" w:rsidR="00E20DCB" w:rsidRPr="00F13AD6" w:rsidRDefault="5524E38C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379E03" w14:textId="77777777" w:rsidR="00E20DCB" w:rsidRPr="00F13AD6" w:rsidRDefault="00E20DCB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B5CE95" w14:textId="77777777" w:rsidR="00E20DCB" w:rsidRPr="00F13AD6" w:rsidRDefault="5524E38C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C2D669" w14:textId="77777777" w:rsidR="00E20DCB" w:rsidRPr="00F13AD6" w:rsidRDefault="00E20DCB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A86164" w14:textId="77777777" w:rsidR="00E20DCB" w:rsidRPr="00F13AD6" w:rsidRDefault="5524E38C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AD4538" w14:textId="77777777" w:rsidR="00E20DCB" w:rsidRPr="00F13AD6" w:rsidRDefault="00E20DCB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4553FB" w14:textId="77777777" w:rsidR="00E20DCB" w:rsidRPr="00F13AD6" w:rsidRDefault="5524E38C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3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B38777" w14:textId="77777777" w:rsidR="00E20DCB" w:rsidRPr="00F13AD6" w:rsidRDefault="00E20DCB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60E4C7" w14:textId="77777777" w:rsidR="00E20DCB" w:rsidRPr="00F13AD6" w:rsidRDefault="5524E38C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358C92" w14:textId="77777777" w:rsidR="00E20DCB" w:rsidRPr="00F13AD6" w:rsidRDefault="00E20DCB" w:rsidP="4414D1E8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</w:tr>
      <w:tr w:rsidR="000F55BC" w:rsidRPr="00E20DCB" w14:paraId="6FF27804" w14:textId="77777777" w:rsidTr="1E43F2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49A58F4" w14:textId="7A6EAAF3" w:rsidR="000F55BC" w:rsidRPr="00F13AD6" w:rsidRDefault="000F55BC" w:rsidP="000F55BC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205351EC" w14:textId="77777777" w:rsidR="000F55BC" w:rsidRPr="00F13AD6" w:rsidRDefault="000F55BC" w:rsidP="000F55BC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77A96F0" w14:textId="02A11747" w:rsidR="000F55BC" w:rsidRPr="00F13AD6" w:rsidRDefault="000F55BC" w:rsidP="000F55BC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Long - Bri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74FD449C" w14:textId="77777777" w:rsidR="000F55BC" w:rsidRPr="00F13AD6" w:rsidRDefault="000F55BC" w:rsidP="000F55BC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33E0331" w14:textId="7906C0F4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6D0D45A4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135926D" w14:textId="13253965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6F3F1E29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374FE6F" w14:textId="16179FB3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1A51C5C3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4E1C90B9" w14:textId="23565EDC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38E8DC9A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5863E027" w14:textId="4381E6AD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0A9B1AB4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7B5C1965" w14:textId="697B62FF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174725C4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1F807D3D" w14:textId="3D91BCE9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1F514702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C1DD3E6" w14:textId="1B08FC2E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6F56CC8F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</w:tr>
      <w:tr w:rsidR="000F55BC" w:rsidRPr="00E20DCB" w14:paraId="276C54A4" w14:textId="77777777" w:rsidTr="1E43F2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75EB6C" w14:textId="77777777" w:rsidR="000F55BC" w:rsidRPr="00F13AD6" w:rsidRDefault="000F55BC" w:rsidP="000F55BC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MH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D54DED" w14:textId="77777777" w:rsidR="000F55BC" w:rsidRPr="00F13AD6" w:rsidRDefault="000F55BC" w:rsidP="000F55BC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1B3FB5" w14:textId="77777777" w:rsidR="000F55BC" w:rsidRPr="00F13AD6" w:rsidRDefault="000F55BC" w:rsidP="000F55BC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MH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67EEF3" w14:textId="77777777" w:rsidR="000F55BC" w:rsidRPr="00F13AD6" w:rsidRDefault="000F55BC" w:rsidP="000F55BC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46C535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084F6F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DC0C3F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CEAC33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B0D5CD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06F8EF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88AC09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3CAC7D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B1FB5F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-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053BAF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CF900D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D616A4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2F7C33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-1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BC9C93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CF8A8B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02D9DA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</w:tr>
      <w:tr w:rsidR="000F55BC" w:rsidRPr="00E20DCB" w14:paraId="10C9D228" w14:textId="77777777" w:rsidTr="1E43F2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DD5CF5" w14:textId="77777777" w:rsidR="000F55BC" w:rsidRPr="00F13AD6" w:rsidRDefault="000F55BC" w:rsidP="000F55BC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MH Score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43EE14" w14:textId="77777777" w:rsidR="000F55BC" w:rsidRPr="00F13AD6" w:rsidRDefault="000F55BC" w:rsidP="000F55BC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11759F" w14:textId="77777777" w:rsidR="000F55BC" w:rsidRPr="00F13AD6" w:rsidRDefault="000F55BC" w:rsidP="000F55BC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MH Score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DA0E15" w14:textId="77777777" w:rsidR="000F55BC" w:rsidRPr="00F13AD6" w:rsidRDefault="000F55BC" w:rsidP="000F55BC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5B13BE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11513E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667C9C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C73249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E0C42E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D2F23F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A45D69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A06F2C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D59F5D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-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4F64FD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E20C36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FB4656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C63F77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-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7D7332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B9437F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5F1C34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</w:tr>
      <w:tr w:rsidR="000F55BC" w:rsidRPr="00E20DCB" w14:paraId="64CB3B10" w14:textId="77777777" w:rsidTr="1E43F2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900526" w14:textId="77777777" w:rsidR="000F55BC" w:rsidRPr="00F13AD6" w:rsidRDefault="000F55BC" w:rsidP="000F55BC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MH Score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225AA0" w14:textId="77777777" w:rsidR="000F55BC" w:rsidRPr="00F13AD6" w:rsidRDefault="000F55BC" w:rsidP="000F55BC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FB5B1A" w14:textId="77777777" w:rsidR="000F55BC" w:rsidRPr="00F13AD6" w:rsidRDefault="000F55BC" w:rsidP="000F55BC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MH Score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E2F061" w14:textId="77777777" w:rsidR="000F55BC" w:rsidRPr="00F13AD6" w:rsidRDefault="000F55BC" w:rsidP="000F55BC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2C7D59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D19D71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91EE49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6F587C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A27173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E731E7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723EB0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DBC2A0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C6420C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E0C2F7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A45A44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27C90F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58FC93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DE48C1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99D42D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6DA7CE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</w:tr>
      <w:tr w:rsidR="000F55BC" w:rsidRPr="00E20DCB" w14:paraId="63C60C37" w14:textId="77777777" w:rsidTr="1E43F2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3A5BB9D" w14:textId="77777777" w:rsidR="000F55BC" w:rsidRPr="00F13AD6" w:rsidRDefault="000F55BC" w:rsidP="000F55BC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MH Score⁴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81B57F7" w14:textId="77777777" w:rsidR="000F55BC" w:rsidRPr="00F13AD6" w:rsidRDefault="000F55BC" w:rsidP="000F55BC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C0A8814" w14:textId="77777777" w:rsidR="000F55BC" w:rsidRPr="00F13AD6" w:rsidRDefault="000F55BC" w:rsidP="000F55BC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MH Score⁴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B134FF1" w14:textId="77777777" w:rsidR="000F55BC" w:rsidRPr="00F13AD6" w:rsidRDefault="000F55BC" w:rsidP="000F55BC">
            <w:pPr>
              <w:spacing w:before="0" w:after="0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EEEA0F2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3A1604B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0F80B2A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6D13600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311A5FE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719F52F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9E00C33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340F198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D8131BA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05DA0C8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2EE0E5F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1AA13B4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4C294EA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7D7D281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DB39579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  <w:r w:rsidRPr="00F13AD6">
              <w:rPr>
                <w:rFonts w:eastAsia="Times New Roman" w:cs="Times New Roman"/>
                <w:sz w:val="19"/>
                <w:szCs w:val="19"/>
                <w:lang w:val="en-SG" w:eastAsia="zh-CN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D7A3167" w14:textId="77777777" w:rsidR="000F55BC" w:rsidRPr="00F13AD6" w:rsidRDefault="000F55BC" w:rsidP="000F55BC">
            <w:pPr>
              <w:spacing w:before="0" w:after="0"/>
              <w:jc w:val="right"/>
              <w:rPr>
                <w:rFonts w:eastAsia="Times New Roman" w:cs="Times New Roman"/>
                <w:sz w:val="19"/>
                <w:szCs w:val="19"/>
                <w:lang w:val="en-SG" w:eastAsia="zh-CN"/>
              </w:rPr>
            </w:pPr>
          </w:p>
        </w:tc>
      </w:tr>
    </w:tbl>
    <w:p w14:paraId="68335C7A" w14:textId="3FDA453A" w:rsidR="00265261" w:rsidRDefault="0067179E" w:rsidP="00E258FA">
      <w:pPr>
        <w:spacing w:before="0" w:after="200" w:line="276" w:lineRule="auto"/>
        <w:jc w:val="both"/>
        <w:rPr>
          <w:b/>
        </w:rPr>
      </w:pPr>
      <w:r>
        <w:br w:type="page"/>
      </w:r>
      <w:r w:rsidR="237EC165" w:rsidRPr="00EE416A">
        <w:rPr>
          <w:b/>
          <w:bCs/>
        </w:rPr>
        <w:lastRenderedPageBreak/>
        <w:t>Supplementary Table 8.</w:t>
      </w:r>
      <w:r w:rsidR="237EC165" w:rsidRPr="1E43F250">
        <w:t xml:space="preserve"> Regression estimates for polynomial function of Response Variance on MH Score and Exposure Condition (</w:t>
      </w:r>
      <w:r w:rsidR="5091363A" w:rsidRPr="1E43F250">
        <w:t>w</w:t>
      </w:r>
      <w:r w:rsidR="237EC165" w:rsidRPr="1E43F250">
        <w:t>ithin-subjects)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5"/>
        <w:gridCol w:w="241"/>
        <w:gridCol w:w="1084"/>
        <w:gridCol w:w="241"/>
        <w:gridCol w:w="676"/>
        <w:gridCol w:w="312"/>
        <w:gridCol w:w="483"/>
        <w:gridCol w:w="241"/>
        <w:gridCol w:w="794"/>
        <w:gridCol w:w="343"/>
        <w:gridCol w:w="793"/>
        <w:gridCol w:w="343"/>
        <w:gridCol w:w="542"/>
        <w:gridCol w:w="241"/>
        <w:gridCol w:w="435"/>
        <w:gridCol w:w="241"/>
        <w:gridCol w:w="637"/>
        <w:gridCol w:w="241"/>
        <w:gridCol w:w="628"/>
        <w:gridCol w:w="256"/>
      </w:tblGrid>
      <w:tr w:rsidR="001E4648" w:rsidRPr="001E4648" w14:paraId="52F26CE0" w14:textId="77777777" w:rsidTr="001E4648">
        <w:trPr>
          <w:cantSplit/>
          <w:tblHeader/>
          <w:tblCellSpacing w:w="15" w:type="dxa"/>
        </w:trPr>
        <w:tc>
          <w:tcPr>
            <w:tcW w:w="0" w:type="auto"/>
            <w:gridSpan w:val="2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79F3CF6" w14:textId="576FD889" w:rsidR="001E4648" w:rsidRPr="001E4648" w:rsidRDefault="00F13AD6" w:rsidP="001E4648">
            <w:pPr>
              <w:spacing w:before="0" w:after="0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SG" w:eastAsia="zh-CN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SG" w:eastAsia="zh-CN"/>
              </w:rPr>
              <w:t xml:space="preserve">Polynomial Model Coefficients: Response </w:t>
            </w:r>
            <w:r w:rsidR="003B3CFE">
              <w:rPr>
                <w:rFonts w:eastAsia="Times New Roman" w:cs="Times New Roman"/>
                <w:sz w:val="20"/>
                <w:szCs w:val="20"/>
                <w:lang w:val="en-SG" w:eastAsia="zh-CN"/>
              </w:rPr>
              <w:t>V</w:t>
            </w:r>
            <w:r>
              <w:rPr>
                <w:rFonts w:eastAsia="Times New Roman" w:cs="Times New Roman"/>
                <w:sz w:val="20"/>
                <w:szCs w:val="20"/>
                <w:lang w:val="en-SG" w:eastAsia="zh-CN"/>
              </w:rPr>
              <w:t>ariance (</w:t>
            </w:r>
            <w:r w:rsidR="003B3CFE">
              <w:rPr>
                <w:rFonts w:eastAsia="Times New Roman" w:cs="Times New Roman"/>
                <w:sz w:val="20"/>
                <w:szCs w:val="20"/>
                <w:lang w:val="en-SG" w:eastAsia="zh-CN"/>
              </w:rPr>
              <w:t>w</w:t>
            </w:r>
            <w:r>
              <w:rPr>
                <w:rFonts w:eastAsia="Times New Roman" w:cs="Times New Roman"/>
                <w:sz w:val="20"/>
                <w:szCs w:val="20"/>
                <w:lang w:val="en-SG" w:eastAsia="zh-CN"/>
              </w:rPr>
              <w:t>ithin-subjects)</w:t>
            </w:r>
          </w:p>
        </w:tc>
      </w:tr>
      <w:tr w:rsidR="001E4648" w:rsidRPr="001E4648" w14:paraId="2D010C02" w14:textId="77777777" w:rsidTr="001E4648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947C077" w14:textId="77777777" w:rsidR="001E4648" w:rsidRPr="001E4648" w:rsidRDefault="001E4648" w:rsidP="001E4648">
            <w:pPr>
              <w:spacing w:before="0" w:after="0"/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0AF6F13" w14:textId="77777777" w:rsidR="001E4648" w:rsidRPr="001E4648" w:rsidRDefault="001E4648" w:rsidP="001E46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  <w:t>95% Confidence Interval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544D736" w14:textId="77777777" w:rsidR="001E4648" w:rsidRPr="001E4648" w:rsidRDefault="001E4648" w:rsidP="001E46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</w:pPr>
          </w:p>
        </w:tc>
      </w:tr>
      <w:tr w:rsidR="001E4648" w:rsidRPr="001E4648" w14:paraId="340EF148" w14:textId="77777777" w:rsidTr="001E4648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C3676F4" w14:textId="77777777" w:rsidR="001E4648" w:rsidRPr="001E4648" w:rsidRDefault="001E4648" w:rsidP="001E46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  <w:t>Nam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7E3A64" w14:textId="77777777" w:rsidR="001E4648" w:rsidRPr="001E4648" w:rsidRDefault="001E4648" w:rsidP="001E46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  <w:t>Effe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59300AB" w14:textId="77777777" w:rsidR="001E4648" w:rsidRPr="001E4648" w:rsidRDefault="001E4648" w:rsidP="001E46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8D8127" w14:textId="77777777" w:rsidR="001E4648" w:rsidRPr="001E4648" w:rsidRDefault="001E4648" w:rsidP="001E46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6A097A0" w14:textId="77777777" w:rsidR="001E4648" w:rsidRPr="001E4648" w:rsidRDefault="001E4648" w:rsidP="001E46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9E5A287" w14:textId="77777777" w:rsidR="001E4648" w:rsidRPr="001E4648" w:rsidRDefault="001E4648" w:rsidP="001E46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998E0E0" w14:textId="77777777" w:rsidR="001E4648" w:rsidRPr="001E4648" w:rsidRDefault="001E4648" w:rsidP="001E46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  <w:t>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8F79DF6" w14:textId="77777777" w:rsidR="001E4648" w:rsidRPr="001E4648" w:rsidRDefault="001E4648" w:rsidP="001E46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</w:pPr>
            <w:proofErr w:type="spellStart"/>
            <w:r w:rsidRPr="001E4648"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E739CC3" w14:textId="77777777" w:rsidR="001E4648" w:rsidRPr="001E4648" w:rsidRDefault="001E4648" w:rsidP="001E46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451E018" w14:textId="77777777" w:rsidR="001E4648" w:rsidRPr="001E4648" w:rsidRDefault="001E4648" w:rsidP="001E46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  <w:t>p</w:t>
            </w:r>
          </w:p>
        </w:tc>
      </w:tr>
      <w:tr w:rsidR="00F13AD6" w:rsidRPr="001E4648" w14:paraId="46F4AF81" w14:textId="77777777" w:rsidTr="001E46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4B1499" w14:textId="75BE4EE7" w:rsidR="001E4648" w:rsidRPr="001E4648" w:rsidRDefault="001E4648" w:rsidP="001E4648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620953" w14:textId="77777777" w:rsidR="001E4648" w:rsidRPr="001E4648" w:rsidRDefault="001E4648" w:rsidP="001E4648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0C8386" w14:textId="2D638295" w:rsidR="001E4648" w:rsidRPr="001E4648" w:rsidRDefault="001E4648" w:rsidP="001E4648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1EABBC" w14:textId="77777777" w:rsidR="001E4648" w:rsidRPr="001E4648" w:rsidRDefault="001E4648" w:rsidP="001E4648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AF0F1B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E36769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02F081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D131AC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6B5ECA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2033EB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746B41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436EE3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01BEE0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046AFF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898763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1BB721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4D68D8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BC0A0D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DA578F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5DE3B0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</w:tr>
      <w:tr w:rsidR="00F13AD6" w:rsidRPr="001E4648" w14:paraId="440F8259" w14:textId="77777777" w:rsidTr="001E46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FDB62A" w14:textId="558F4E5E" w:rsidR="001E4648" w:rsidRPr="001E4648" w:rsidRDefault="001E4648" w:rsidP="001E4648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423BFB" w14:textId="77777777" w:rsidR="001E4648" w:rsidRPr="001E4648" w:rsidRDefault="001E4648" w:rsidP="001E4648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03D40A" w14:textId="77777777" w:rsidR="001E4648" w:rsidRPr="001E4648" w:rsidRDefault="001E4648" w:rsidP="001E4648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Long - Bri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EA64E4" w14:textId="77777777" w:rsidR="001E4648" w:rsidRPr="001E4648" w:rsidRDefault="001E4648" w:rsidP="001E4648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2D4FD4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5C390E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059B09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199703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C339EA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91882B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21C260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2A8DCD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8EE2C4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9E4541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D3B677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0BC3A2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5CCD81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-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44BBC9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E4D37B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91D7C6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</w:tr>
      <w:tr w:rsidR="00F13AD6" w:rsidRPr="001E4648" w14:paraId="05C60DC7" w14:textId="77777777" w:rsidTr="001E46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086BBF" w14:textId="77777777" w:rsidR="001E4648" w:rsidRPr="001E4648" w:rsidRDefault="001E4648" w:rsidP="001E4648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MH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1A48F1" w14:textId="77777777" w:rsidR="001E4648" w:rsidRPr="001E4648" w:rsidRDefault="001E4648" w:rsidP="001E4648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6D151F" w14:textId="77777777" w:rsidR="001E4648" w:rsidRPr="001E4648" w:rsidRDefault="001E4648" w:rsidP="001E4648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MH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D042B7" w14:textId="77777777" w:rsidR="001E4648" w:rsidRPr="001E4648" w:rsidRDefault="001E4648" w:rsidP="001E4648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9C5B5E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6A0CC6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78E9CA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ADA667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D583DA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301225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34E804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B59B5F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167502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93C457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E005B0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4700BD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F4174C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1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2E80C5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0EEE50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D970B7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</w:tr>
      <w:tr w:rsidR="00F13AD6" w:rsidRPr="001E4648" w14:paraId="0DFC64A8" w14:textId="77777777" w:rsidTr="001E46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0B30FC" w14:textId="77777777" w:rsidR="001E4648" w:rsidRPr="001E4648" w:rsidRDefault="001E4648" w:rsidP="001E4648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MH Score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62F509" w14:textId="77777777" w:rsidR="001E4648" w:rsidRPr="001E4648" w:rsidRDefault="001E4648" w:rsidP="001E4648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5F2AAC" w14:textId="77777777" w:rsidR="001E4648" w:rsidRPr="001E4648" w:rsidRDefault="001E4648" w:rsidP="001E4648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MH Score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F4B824" w14:textId="77777777" w:rsidR="001E4648" w:rsidRPr="001E4648" w:rsidRDefault="001E4648" w:rsidP="001E4648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4904A2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43B210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12E946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8C1DFC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673A9D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4092B7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497615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43EA48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7FA026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2FC365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67E19F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4741C5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B2CE1B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998EE1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0B1E3F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944A8B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</w:tr>
      <w:tr w:rsidR="00F13AD6" w:rsidRPr="001E4648" w14:paraId="4D4C999F" w14:textId="77777777" w:rsidTr="001E46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AE3051" w14:textId="77777777" w:rsidR="001E4648" w:rsidRPr="001E4648" w:rsidRDefault="001E4648" w:rsidP="001E4648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MH Score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804F26" w14:textId="77777777" w:rsidR="001E4648" w:rsidRPr="001E4648" w:rsidRDefault="001E4648" w:rsidP="001E4648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690F5D" w14:textId="77777777" w:rsidR="001E4648" w:rsidRPr="001E4648" w:rsidRDefault="001E4648" w:rsidP="001E4648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MH Score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7F4339" w14:textId="77777777" w:rsidR="001E4648" w:rsidRPr="001E4648" w:rsidRDefault="001E4648" w:rsidP="001E4648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428C7E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148CBF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686676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2F8600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346C43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2A445F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8DB812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DB4FEC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95F238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-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7A0DF4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765203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35070B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5C158C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-1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B39312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1DF313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03226E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</w:tr>
      <w:tr w:rsidR="00F13AD6" w:rsidRPr="001E4648" w14:paraId="4432ACC8" w14:textId="77777777" w:rsidTr="001E46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EAE436E" w14:textId="77777777" w:rsidR="001E4648" w:rsidRPr="001E4648" w:rsidRDefault="001E4648" w:rsidP="001E4648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MH Score⁴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E5D9532" w14:textId="77777777" w:rsidR="001E4648" w:rsidRPr="001E4648" w:rsidRDefault="001E4648" w:rsidP="001E4648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7318EE1" w14:textId="77777777" w:rsidR="001E4648" w:rsidRPr="001E4648" w:rsidRDefault="001E4648" w:rsidP="001E4648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MH Score⁴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3434746" w14:textId="77777777" w:rsidR="001E4648" w:rsidRPr="001E4648" w:rsidRDefault="001E4648" w:rsidP="001E4648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71213E3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B919B91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C09FB0A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5F0A805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C6A852F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D842CD9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2B95355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ABE96D4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CAD30A3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-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B2FAD18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F1016F5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74D9968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70313E8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-5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C1F7F0D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F59F269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1E4648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8B57412" w14:textId="77777777" w:rsidR="001E4648" w:rsidRPr="001E4648" w:rsidRDefault="001E4648" w:rsidP="001E4648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</w:tr>
      <w:tr w:rsidR="001E4648" w:rsidRPr="001E4648" w14:paraId="1E03CB49" w14:textId="77777777" w:rsidTr="001E4648">
        <w:trPr>
          <w:cantSplit/>
          <w:tblCellSpacing w:w="15" w:type="dxa"/>
        </w:trPr>
        <w:tc>
          <w:tcPr>
            <w:tcW w:w="0" w:type="auto"/>
            <w:gridSpan w:val="2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71B511E" w14:textId="77777777" w:rsidR="001E4648" w:rsidRPr="001E4648" w:rsidRDefault="001E4648" w:rsidP="001E464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SG" w:eastAsia="zh-CN"/>
              </w:rPr>
            </w:pPr>
          </w:p>
        </w:tc>
      </w:tr>
    </w:tbl>
    <w:p w14:paraId="32072201" w14:textId="2E1599A3" w:rsidR="00265261" w:rsidRDefault="237EC165" w:rsidP="00E258FA">
      <w:pPr>
        <w:pStyle w:val="Heading1"/>
        <w:numPr>
          <w:ilvl w:val="0"/>
          <w:numId w:val="0"/>
        </w:numPr>
        <w:spacing w:before="720"/>
        <w:jc w:val="both"/>
        <w:rPr>
          <w:b w:val="0"/>
        </w:rPr>
      </w:pPr>
      <w:r w:rsidRPr="1E43F250">
        <w:t xml:space="preserve">Supplementary Table 9. </w:t>
      </w:r>
      <w:r w:rsidRPr="1E43F250">
        <w:rPr>
          <w:b w:val="0"/>
        </w:rPr>
        <w:t>Regression estimates for polynomial function of Response Variance on MH Score and Exposure Condition (</w:t>
      </w:r>
      <w:r w:rsidR="38312279" w:rsidRPr="1E43F250">
        <w:rPr>
          <w:b w:val="0"/>
        </w:rPr>
        <w:t>w</w:t>
      </w:r>
      <w:r w:rsidRPr="1E43F250">
        <w:rPr>
          <w:b w:val="0"/>
        </w:rPr>
        <w:t>ithin-subjects)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1"/>
        <w:gridCol w:w="241"/>
        <w:gridCol w:w="1087"/>
        <w:gridCol w:w="241"/>
        <w:gridCol w:w="676"/>
        <w:gridCol w:w="312"/>
        <w:gridCol w:w="483"/>
        <w:gridCol w:w="241"/>
        <w:gridCol w:w="787"/>
        <w:gridCol w:w="341"/>
        <w:gridCol w:w="787"/>
        <w:gridCol w:w="341"/>
        <w:gridCol w:w="541"/>
        <w:gridCol w:w="241"/>
        <w:gridCol w:w="435"/>
        <w:gridCol w:w="241"/>
        <w:gridCol w:w="636"/>
        <w:gridCol w:w="241"/>
        <w:gridCol w:w="628"/>
        <w:gridCol w:w="256"/>
      </w:tblGrid>
      <w:tr w:rsidR="003B3CFE" w:rsidRPr="003B3CFE" w14:paraId="2F5DC420" w14:textId="77777777" w:rsidTr="003B3CFE">
        <w:trPr>
          <w:cantSplit/>
          <w:tblHeader/>
          <w:tblCellSpacing w:w="15" w:type="dxa"/>
        </w:trPr>
        <w:tc>
          <w:tcPr>
            <w:tcW w:w="0" w:type="auto"/>
            <w:gridSpan w:val="2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BB37A0A" w14:textId="4D1DF9E5" w:rsidR="003B3CFE" w:rsidRPr="003B3CFE" w:rsidRDefault="003B3CFE" w:rsidP="003B3CFE">
            <w:pPr>
              <w:spacing w:before="0" w:after="0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SG" w:eastAsia="zh-CN"/>
              </w:rPr>
            </w:pPr>
            <w:r w:rsidRPr="4414D1E8">
              <w:rPr>
                <w:rFonts w:eastAsia="Times New Roman" w:cs="Times New Roman"/>
                <w:sz w:val="20"/>
                <w:szCs w:val="20"/>
                <w:lang w:val="en-SG" w:eastAsia="zh-CN"/>
              </w:rPr>
              <w:t xml:space="preserve">Polynomial Model Coefficients: Response </w:t>
            </w:r>
            <w:r>
              <w:rPr>
                <w:rFonts w:eastAsia="Times New Roman" w:cs="Times New Roman"/>
                <w:sz w:val="20"/>
                <w:szCs w:val="20"/>
                <w:lang w:val="en-SG" w:eastAsia="zh-CN"/>
              </w:rPr>
              <w:t>Accuracy (within-subjects)</w:t>
            </w:r>
          </w:p>
        </w:tc>
      </w:tr>
      <w:tr w:rsidR="003B3CFE" w:rsidRPr="003B3CFE" w14:paraId="041FC3E3" w14:textId="77777777" w:rsidTr="003B3CFE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39C815" w14:textId="77777777" w:rsidR="003B3CFE" w:rsidRPr="003B3CFE" w:rsidRDefault="003B3CFE" w:rsidP="003B3CFE">
            <w:pPr>
              <w:spacing w:before="0" w:after="0"/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BD99E8" w14:textId="77777777" w:rsidR="003B3CFE" w:rsidRPr="003B3CFE" w:rsidRDefault="003B3CFE" w:rsidP="003B3C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  <w:t>95% Confidence Interval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C62FAD" w14:textId="77777777" w:rsidR="003B3CFE" w:rsidRPr="003B3CFE" w:rsidRDefault="003B3CFE" w:rsidP="003B3C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</w:pPr>
          </w:p>
        </w:tc>
      </w:tr>
      <w:tr w:rsidR="003B3CFE" w:rsidRPr="003B3CFE" w14:paraId="7167D933" w14:textId="77777777" w:rsidTr="003B3CFE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1AA8C3E" w14:textId="77777777" w:rsidR="003B3CFE" w:rsidRPr="003B3CFE" w:rsidRDefault="003B3CFE" w:rsidP="003B3C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  <w:t>Nam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D309E2" w14:textId="77777777" w:rsidR="003B3CFE" w:rsidRPr="003B3CFE" w:rsidRDefault="003B3CFE" w:rsidP="003B3C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  <w:t>Effe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92ED109" w14:textId="77777777" w:rsidR="003B3CFE" w:rsidRPr="003B3CFE" w:rsidRDefault="003B3CFE" w:rsidP="003B3C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4160702" w14:textId="77777777" w:rsidR="003B3CFE" w:rsidRPr="003B3CFE" w:rsidRDefault="003B3CFE" w:rsidP="003B3C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C17AF2A" w14:textId="77777777" w:rsidR="003B3CFE" w:rsidRPr="003B3CFE" w:rsidRDefault="003B3CFE" w:rsidP="003B3C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A7DD7C" w14:textId="77777777" w:rsidR="003B3CFE" w:rsidRPr="003B3CFE" w:rsidRDefault="003B3CFE" w:rsidP="003B3C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9E8C85F" w14:textId="77777777" w:rsidR="003B3CFE" w:rsidRPr="003B3CFE" w:rsidRDefault="003B3CFE" w:rsidP="003B3C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  <w:t>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5BB4B0" w14:textId="77777777" w:rsidR="003B3CFE" w:rsidRPr="003B3CFE" w:rsidRDefault="003B3CFE" w:rsidP="003B3C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</w:pPr>
            <w:proofErr w:type="spellStart"/>
            <w:r w:rsidRPr="003B3CFE"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32F850E" w14:textId="77777777" w:rsidR="003B3CFE" w:rsidRPr="003B3CFE" w:rsidRDefault="003B3CFE" w:rsidP="003B3C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11017A4" w14:textId="77777777" w:rsidR="003B3CFE" w:rsidRPr="003B3CFE" w:rsidRDefault="003B3CFE" w:rsidP="003B3C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b/>
                <w:bCs/>
                <w:color w:val="333333"/>
                <w:sz w:val="19"/>
                <w:szCs w:val="19"/>
                <w:lang w:val="en-SG" w:eastAsia="zh-CN"/>
              </w:rPr>
              <w:t>p</w:t>
            </w:r>
          </w:p>
        </w:tc>
      </w:tr>
      <w:tr w:rsidR="003B3CFE" w:rsidRPr="003B3CFE" w14:paraId="507DD30A" w14:textId="77777777" w:rsidTr="003B3CF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047C94" w14:textId="77777777" w:rsidR="003B3CFE" w:rsidRPr="003B3CFE" w:rsidRDefault="003B3CFE" w:rsidP="003B3CFE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2C07C5" w14:textId="77777777" w:rsidR="003B3CFE" w:rsidRPr="003B3CFE" w:rsidRDefault="003B3CFE" w:rsidP="003B3CFE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32C769" w14:textId="77777777" w:rsidR="003B3CFE" w:rsidRPr="003B3CFE" w:rsidRDefault="003B3CFE" w:rsidP="003B3CFE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1905D8" w14:textId="77777777" w:rsidR="003B3CFE" w:rsidRPr="003B3CFE" w:rsidRDefault="003B3CFE" w:rsidP="003B3CFE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0235AA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D1A0E4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15EE0C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5A0413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5B1756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9B3545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574CF7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3082B6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1357EF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21412B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CDE431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B7EFEA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7B9BC2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4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131A58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E69D00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21EC95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</w:tr>
      <w:tr w:rsidR="003B3CFE" w:rsidRPr="003B3CFE" w14:paraId="2D7AEB5C" w14:textId="77777777" w:rsidTr="003B3CF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160858" w14:textId="77777777" w:rsidR="003B3CFE" w:rsidRPr="003B3CFE" w:rsidRDefault="003B3CFE" w:rsidP="003B3CFE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Conditio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4AC60D" w14:textId="77777777" w:rsidR="003B3CFE" w:rsidRPr="003B3CFE" w:rsidRDefault="003B3CFE" w:rsidP="003B3CFE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9CAF66" w14:textId="77777777" w:rsidR="003B3CFE" w:rsidRPr="003B3CFE" w:rsidRDefault="003B3CFE" w:rsidP="003B3CFE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Long - Bri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01AB42" w14:textId="77777777" w:rsidR="003B3CFE" w:rsidRPr="003B3CFE" w:rsidRDefault="003B3CFE" w:rsidP="003B3CFE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13B63A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42B233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BB3448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D17B43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72694C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3E45AD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03D91D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ACEA27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9FB1FC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7BE5E5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2F3165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86DA2B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6C5B5F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FA0462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8703C7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A88ECC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</w:tr>
      <w:tr w:rsidR="003B3CFE" w:rsidRPr="003B3CFE" w14:paraId="508201B7" w14:textId="77777777" w:rsidTr="003B3CF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A406F1" w14:textId="77777777" w:rsidR="003B3CFE" w:rsidRPr="003B3CFE" w:rsidRDefault="003B3CFE" w:rsidP="003B3CFE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MH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AB3DEE" w14:textId="77777777" w:rsidR="003B3CFE" w:rsidRPr="003B3CFE" w:rsidRDefault="003B3CFE" w:rsidP="003B3CFE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73A4AE" w14:textId="77777777" w:rsidR="003B3CFE" w:rsidRPr="003B3CFE" w:rsidRDefault="003B3CFE" w:rsidP="003B3CFE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MH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81A384" w14:textId="77777777" w:rsidR="003B3CFE" w:rsidRPr="003B3CFE" w:rsidRDefault="003B3CFE" w:rsidP="003B3CFE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6AE5FB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059EA8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A47004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6A3340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3D0A60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C3BC79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223F42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E17D87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996082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-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184B78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14182E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F0719C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43196E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-1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336DCC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0806F9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004C75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</w:tr>
      <w:tr w:rsidR="003B3CFE" w:rsidRPr="003B3CFE" w14:paraId="033A7F94" w14:textId="77777777" w:rsidTr="003B3CF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88A1D3" w14:textId="77777777" w:rsidR="003B3CFE" w:rsidRPr="003B3CFE" w:rsidRDefault="003B3CFE" w:rsidP="003B3CFE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MH Score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B4D50C" w14:textId="77777777" w:rsidR="003B3CFE" w:rsidRPr="003B3CFE" w:rsidRDefault="003B3CFE" w:rsidP="003B3CFE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5E0C71" w14:textId="77777777" w:rsidR="003B3CFE" w:rsidRPr="003B3CFE" w:rsidRDefault="003B3CFE" w:rsidP="003B3CFE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MH Score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103826" w14:textId="77777777" w:rsidR="003B3CFE" w:rsidRPr="003B3CFE" w:rsidRDefault="003B3CFE" w:rsidP="003B3CFE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46CF43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8A25CB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D8982B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525EAC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06B70A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A8CA36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622958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D909DC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5BFE2F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-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3332EF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35B6D8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B442E6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7767DE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-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D8824C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0B5E7F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351385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</w:tr>
      <w:tr w:rsidR="003B3CFE" w:rsidRPr="003B3CFE" w14:paraId="6C6A0081" w14:textId="77777777" w:rsidTr="003B3CF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3D1552" w14:textId="77777777" w:rsidR="003B3CFE" w:rsidRPr="003B3CFE" w:rsidRDefault="003B3CFE" w:rsidP="003B3CFE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MH Score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67F2B7" w14:textId="77777777" w:rsidR="003B3CFE" w:rsidRPr="003B3CFE" w:rsidRDefault="003B3CFE" w:rsidP="003B3CFE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D70DB4" w14:textId="77777777" w:rsidR="003B3CFE" w:rsidRPr="003B3CFE" w:rsidRDefault="003B3CFE" w:rsidP="003B3CFE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MH Score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358736" w14:textId="77777777" w:rsidR="003B3CFE" w:rsidRPr="003B3CFE" w:rsidRDefault="003B3CFE" w:rsidP="003B3CFE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90EDC5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FE7F86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6F132A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3F2A24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4098E6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365FA9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00A166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3C9913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C951A3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4D84A1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E5C0A0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1B6D13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345F85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7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4167A0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315E0F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F245BB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</w:tr>
      <w:tr w:rsidR="003B3CFE" w:rsidRPr="003B3CFE" w14:paraId="0664D9C7" w14:textId="77777777" w:rsidTr="003B3CF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9A25272" w14:textId="77777777" w:rsidR="003B3CFE" w:rsidRPr="003B3CFE" w:rsidRDefault="003B3CFE" w:rsidP="003B3CFE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MH Score⁴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341A360" w14:textId="77777777" w:rsidR="003B3CFE" w:rsidRPr="003B3CFE" w:rsidRDefault="003B3CFE" w:rsidP="003B3CFE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8256A0D" w14:textId="77777777" w:rsidR="003B3CFE" w:rsidRPr="003B3CFE" w:rsidRDefault="003B3CFE" w:rsidP="003B3CFE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MH Score⁴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E6235D6" w14:textId="77777777" w:rsidR="003B3CFE" w:rsidRPr="003B3CFE" w:rsidRDefault="003B3CFE" w:rsidP="003B3CFE">
            <w:pPr>
              <w:spacing w:before="0" w:after="0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8B826A9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BB00C05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BC9E181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ADCC27E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21E3130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B520157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40A26AB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47A5392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3E505FF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423C826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BC242B3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685D89E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7D40E86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D3DFE73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E575E77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  <w:r w:rsidRPr="003B3CFE"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8CFC927" w14:textId="77777777" w:rsidR="003B3CFE" w:rsidRPr="003B3CFE" w:rsidRDefault="003B3CFE" w:rsidP="003B3CFE">
            <w:pPr>
              <w:spacing w:before="0" w:after="0"/>
              <w:jc w:val="right"/>
              <w:rPr>
                <w:rFonts w:eastAsia="Times New Roman" w:cs="Times New Roman"/>
                <w:color w:val="333333"/>
                <w:sz w:val="19"/>
                <w:szCs w:val="19"/>
                <w:lang w:val="en-SG" w:eastAsia="zh-CN"/>
              </w:rPr>
            </w:pPr>
          </w:p>
        </w:tc>
      </w:tr>
      <w:tr w:rsidR="003B3CFE" w:rsidRPr="003B3CFE" w14:paraId="2A22A4B7" w14:textId="77777777" w:rsidTr="003B3CFE">
        <w:trPr>
          <w:cantSplit/>
          <w:tblCellSpacing w:w="15" w:type="dxa"/>
        </w:trPr>
        <w:tc>
          <w:tcPr>
            <w:tcW w:w="0" w:type="auto"/>
            <w:gridSpan w:val="2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6035D64" w14:textId="77777777" w:rsidR="003B3CFE" w:rsidRPr="003B3CFE" w:rsidRDefault="003B3CFE" w:rsidP="003B3CF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SG" w:eastAsia="zh-CN"/>
              </w:rPr>
            </w:pPr>
          </w:p>
        </w:tc>
      </w:tr>
    </w:tbl>
    <w:p w14:paraId="0E15BCBA" w14:textId="77777777" w:rsidR="003B3CFE" w:rsidRPr="003B3CFE" w:rsidRDefault="003B3CFE" w:rsidP="003B3CFE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val="en-SG" w:eastAsia="zh-CN"/>
        </w:rPr>
      </w:pPr>
      <w:r w:rsidRPr="003B3CFE">
        <w:rPr>
          <w:rFonts w:ascii="Segoe UI" w:eastAsia="Times New Roman" w:hAnsi="Segoe UI" w:cs="Segoe UI"/>
          <w:color w:val="333333"/>
          <w:sz w:val="18"/>
          <w:szCs w:val="18"/>
          <w:lang w:val="en-SG" w:eastAsia="zh-CN"/>
        </w:rPr>
        <w:t> </w:t>
      </w:r>
    </w:p>
    <w:p w14:paraId="3AE1C9EA" w14:textId="2449575E" w:rsidR="1E43F250" w:rsidRDefault="1E43F250" w:rsidP="1E43F250"/>
    <w:sectPr w:rsidR="1E43F250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323AC5" w14:textId="77777777" w:rsidR="002242DF" w:rsidRDefault="002242DF" w:rsidP="00117666">
      <w:pPr>
        <w:spacing w:after="0"/>
      </w:pPr>
      <w:r>
        <w:separator/>
      </w:r>
    </w:p>
  </w:endnote>
  <w:endnote w:type="continuationSeparator" w:id="0">
    <w:p w14:paraId="4046FB2E" w14:textId="77777777" w:rsidR="002242DF" w:rsidRDefault="002242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DF409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DF409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382EAD14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>
              <v:textbox style="mso-fit-shape-to-text:t">
                <w:txbxContent>
                  <w:p w:rsidRPr="00577C4C" w:rsidR="00995F6A" w:rsidRDefault="00C52A7B" w14:paraId="50BC4D33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DF409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DF409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70F9F55F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>
              <v:textbox style="mso-fit-shape-to-text:t">
                <w:txbxContent>
                  <w:p w:rsidRPr="00577C4C" w:rsidR="00995F6A" w:rsidRDefault="00C52A7B" w14:paraId="570F0D09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243AB8" w14:textId="77777777" w:rsidR="002242DF" w:rsidRDefault="002242DF" w:rsidP="00117666">
      <w:pPr>
        <w:spacing w:after="0"/>
      </w:pPr>
      <w:r>
        <w:separator/>
      </w:r>
    </w:p>
  </w:footnote>
  <w:footnote w:type="continuationSeparator" w:id="0">
    <w:p w14:paraId="391F1CE3" w14:textId="77777777" w:rsidR="002242DF" w:rsidRDefault="002242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DF409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C33F9C2" w:rsidR="00DF4090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1B62F6"/>
    <w:multiLevelType w:val="multilevel"/>
    <w:tmpl w:val="2E8E511A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06142840">
    <w:abstractNumId w:val="5"/>
  </w:num>
  <w:num w:numId="2" w16cid:durableId="1924600985">
    <w:abstractNumId w:val="0"/>
  </w:num>
  <w:num w:numId="3" w16cid:durableId="530067492">
    <w:abstractNumId w:val="4"/>
  </w:num>
  <w:num w:numId="4" w16cid:durableId="321664877">
    <w:abstractNumId w:val="1"/>
  </w:num>
  <w:num w:numId="5" w16cid:durableId="1080371661">
    <w:abstractNumId w:val="6"/>
  </w:num>
  <w:num w:numId="6" w16cid:durableId="79692076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318925323">
    <w:abstractNumId w:val="3"/>
  </w:num>
  <w:num w:numId="8" w16cid:durableId="1361515128">
    <w:abstractNumId w:val="7"/>
  </w:num>
  <w:num w:numId="9" w16cid:durableId="1531334762">
    <w:abstractNumId w:val="7"/>
  </w:num>
  <w:num w:numId="10" w16cid:durableId="19862068">
    <w:abstractNumId w:val="7"/>
  </w:num>
  <w:num w:numId="11" w16cid:durableId="894004384">
    <w:abstractNumId w:val="7"/>
  </w:num>
  <w:num w:numId="12" w16cid:durableId="1683624241">
    <w:abstractNumId w:val="7"/>
  </w:num>
  <w:num w:numId="13" w16cid:durableId="1408529547">
    <w:abstractNumId w:val="7"/>
  </w:num>
  <w:num w:numId="14" w16cid:durableId="2048942743">
    <w:abstractNumId w:val="3"/>
  </w:num>
  <w:num w:numId="15" w16cid:durableId="706218624">
    <w:abstractNumId w:val="2"/>
  </w:num>
  <w:num w:numId="16" w16cid:durableId="863589908">
    <w:abstractNumId w:val="2"/>
  </w:num>
  <w:num w:numId="17" w16cid:durableId="127434146">
    <w:abstractNumId w:val="2"/>
  </w:num>
  <w:num w:numId="18" w16cid:durableId="694118176">
    <w:abstractNumId w:val="2"/>
  </w:num>
  <w:num w:numId="19" w16cid:durableId="1872064125">
    <w:abstractNumId w:val="2"/>
  </w:num>
  <w:num w:numId="20" w16cid:durableId="6993366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0EED"/>
    <w:rsid w:val="0001436A"/>
    <w:rsid w:val="00026D4D"/>
    <w:rsid w:val="00034304"/>
    <w:rsid w:val="00035434"/>
    <w:rsid w:val="0003A0B8"/>
    <w:rsid w:val="00052A14"/>
    <w:rsid w:val="00077D53"/>
    <w:rsid w:val="000D01F2"/>
    <w:rsid w:val="000E1F0E"/>
    <w:rsid w:val="000F28F2"/>
    <w:rsid w:val="000F3C8B"/>
    <w:rsid w:val="000F55BC"/>
    <w:rsid w:val="00105FD9"/>
    <w:rsid w:val="00117666"/>
    <w:rsid w:val="00137470"/>
    <w:rsid w:val="001549D3"/>
    <w:rsid w:val="00160065"/>
    <w:rsid w:val="00177D84"/>
    <w:rsid w:val="001C3582"/>
    <w:rsid w:val="001D3837"/>
    <w:rsid w:val="001E4648"/>
    <w:rsid w:val="002242DF"/>
    <w:rsid w:val="002419AB"/>
    <w:rsid w:val="00254771"/>
    <w:rsid w:val="00265261"/>
    <w:rsid w:val="00267D18"/>
    <w:rsid w:val="00274347"/>
    <w:rsid w:val="002868E2"/>
    <w:rsid w:val="002869C3"/>
    <w:rsid w:val="002936E4"/>
    <w:rsid w:val="002B4A57"/>
    <w:rsid w:val="002C74CA"/>
    <w:rsid w:val="003123F4"/>
    <w:rsid w:val="00321AA5"/>
    <w:rsid w:val="0032268B"/>
    <w:rsid w:val="00323281"/>
    <w:rsid w:val="00353700"/>
    <w:rsid w:val="003544FB"/>
    <w:rsid w:val="00397F68"/>
    <w:rsid w:val="003A3680"/>
    <w:rsid w:val="003B3CFE"/>
    <w:rsid w:val="003D16F9"/>
    <w:rsid w:val="003D2F2D"/>
    <w:rsid w:val="003E79F2"/>
    <w:rsid w:val="00401590"/>
    <w:rsid w:val="004439D3"/>
    <w:rsid w:val="00447801"/>
    <w:rsid w:val="004514BB"/>
    <w:rsid w:val="00452E9C"/>
    <w:rsid w:val="004735C8"/>
    <w:rsid w:val="004947A6"/>
    <w:rsid w:val="004961FF"/>
    <w:rsid w:val="004D5B73"/>
    <w:rsid w:val="00517A89"/>
    <w:rsid w:val="005250F2"/>
    <w:rsid w:val="00593EEA"/>
    <w:rsid w:val="005A5EEE"/>
    <w:rsid w:val="005C1C82"/>
    <w:rsid w:val="005C230E"/>
    <w:rsid w:val="005E13A4"/>
    <w:rsid w:val="006375C7"/>
    <w:rsid w:val="00654E8F"/>
    <w:rsid w:val="00660D05"/>
    <w:rsid w:val="0067179E"/>
    <w:rsid w:val="006820B1"/>
    <w:rsid w:val="00695436"/>
    <w:rsid w:val="006B3D33"/>
    <w:rsid w:val="006B7D14"/>
    <w:rsid w:val="00701727"/>
    <w:rsid w:val="0070566C"/>
    <w:rsid w:val="0071354A"/>
    <w:rsid w:val="00714C50"/>
    <w:rsid w:val="00725A7D"/>
    <w:rsid w:val="00746EB6"/>
    <w:rsid w:val="007501BE"/>
    <w:rsid w:val="00753D45"/>
    <w:rsid w:val="00775F88"/>
    <w:rsid w:val="00790BB3"/>
    <w:rsid w:val="0079716F"/>
    <w:rsid w:val="007C206C"/>
    <w:rsid w:val="00817DD6"/>
    <w:rsid w:val="00831174"/>
    <w:rsid w:val="0083759F"/>
    <w:rsid w:val="0087380E"/>
    <w:rsid w:val="00885156"/>
    <w:rsid w:val="008E2273"/>
    <w:rsid w:val="009151AA"/>
    <w:rsid w:val="0093429D"/>
    <w:rsid w:val="00943573"/>
    <w:rsid w:val="00952AE5"/>
    <w:rsid w:val="00956821"/>
    <w:rsid w:val="00964134"/>
    <w:rsid w:val="00970F7D"/>
    <w:rsid w:val="00994A3D"/>
    <w:rsid w:val="009B699A"/>
    <w:rsid w:val="009C2B12"/>
    <w:rsid w:val="009E65E3"/>
    <w:rsid w:val="00A174D9"/>
    <w:rsid w:val="00A5551B"/>
    <w:rsid w:val="00A67D92"/>
    <w:rsid w:val="00AA4D24"/>
    <w:rsid w:val="00AB6715"/>
    <w:rsid w:val="00AC08FC"/>
    <w:rsid w:val="00B1671E"/>
    <w:rsid w:val="00B25EB8"/>
    <w:rsid w:val="00B267E7"/>
    <w:rsid w:val="00B37F4D"/>
    <w:rsid w:val="00B43D26"/>
    <w:rsid w:val="00BA0713"/>
    <w:rsid w:val="00BC0648"/>
    <w:rsid w:val="00BD29C3"/>
    <w:rsid w:val="00C13A24"/>
    <w:rsid w:val="00C30392"/>
    <w:rsid w:val="00C52A7B"/>
    <w:rsid w:val="00C56BAF"/>
    <w:rsid w:val="00C679AA"/>
    <w:rsid w:val="00C75972"/>
    <w:rsid w:val="00C97CD7"/>
    <w:rsid w:val="00CD066B"/>
    <w:rsid w:val="00CE4FEE"/>
    <w:rsid w:val="00D0261E"/>
    <w:rsid w:val="00D060CF"/>
    <w:rsid w:val="00D06DC6"/>
    <w:rsid w:val="00D959D0"/>
    <w:rsid w:val="00D97CCD"/>
    <w:rsid w:val="00DB59C3"/>
    <w:rsid w:val="00DC259A"/>
    <w:rsid w:val="00DD2E57"/>
    <w:rsid w:val="00DE23E8"/>
    <w:rsid w:val="00DF4090"/>
    <w:rsid w:val="00E109F8"/>
    <w:rsid w:val="00E20DCB"/>
    <w:rsid w:val="00E258FA"/>
    <w:rsid w:val="00E40FBD"/>
    <w:rsid w:val="00E52377"/>
    <w:rsid w:val="00E537AD"/>
    <w:rsid w:val="00E54472"/>
    <w:rsid w:val="00E64E17"/>
    <w:rsid w:val="00E866C9"/>
    <w:rsid w:val="00EA3D3C"/>
    <w:rsid w:val="00EC090A"/>
    <w:rsid w:val="00ED20B5"/>
    <w:rsid w:val="00EE416A"/>
    <w:rsid w:val="00EF608A"/>
    <w:rsid w:val="00F13AD6"/>
    <w:rsid w:val="00F46900"/>
    <w:rsid w:val="00F61D89"/>
    <w:rsid w:val="00F93C66"/>
    <w:rsid w:val="00FB14AF"/>
    <w:rsid w:val="00FE14DD"/>
    <w:rsid w:val="010A6EDF"/>
    <w:rsid w:val="03A2E88D"/>
    <w:rsid w:val="04FC308C"/>
    <w:rsid w:val="0708CC5C"/>
    <w:rsid w:val="07DFF58F"/>
    <w:rsid w:val="09B2CAA1"/>
    <w:rsid w:val="0B3CD5AF"/>
    <w:rsid w:val="0DFA82DF"/>
    <w:rsid w:val="0E6FC047"/>
    <w:rsid w:val="0FA702D5"/>
    <w:rsid w:val="1213E73A"/>
    <w:rsid w:val="12DE6459"/>
    <w:rsid w:val="12DEA397"/>
    <w:rsid w:val="147A73F8"/>
    <w:rsid w:val="149EE93D"/>
    <w:rsid w:val="15C41343"/>
    <w:rsid w:val="1764FF6A"/>
    <w:rsid w:val="177DD9D6"/>
    <w:rsid w:val="17B214BA"/>
    <w:rsid w:val="1A9CA02C"/>
    <w:rsid w:val="1AC714B1"/>
    <w:rsid w:val="1C6B1C04"/>
    <w:rsid w:val="1C8EAA61"/>
    <w:rsid w:val="1CA68E58"/>
    <w:rsid w:val="1E43F250"/>
    <w:rsid w:val="1F01C6A9"/>
    <w:rsid w:val="1F14D9F3"/>
    <w:rsid w:val="1FBD269F"/>
    <w:rsid w:val="1FD65994"/>
    <w:rsid w:val="21450A99"/>
    <w:rsid w:val="217B9027"/>
    <w:rsid w:val="22F4C761"/>
    <w:rsid w:val="22FB7330"/>
    <w:rsid w:val="237EC165"/>
    <w:rsid w:val="2498460A"/>
    <w:rsid w:val="24B1A03D"/>
    <w:rsid w:val="288D82F6"/>
    <w:rsid w:val="29851160"/>
    <w:rsid w:val="2BAA81FD"/>
    <w:rsid w:val="2D46525E"/>
    <w:rsid w:val="2D975A20"/>
    <w:rsid w:val="2E377A08"/>
    <w:rsid w:val="2E588283"/>
    <w:rsid w:val="2F31426E"/>
    <w:rsid w:val="2F633E5D"/>
    <w:rsid w:val="2FF452E4"/>
    <w:rsid w:val="316F1ACA"/>
    <w:rsid w:val="31FCA010"/>
    <w:rsid w:val="33CB1BE8"/>
    <w:rsid w:val="34068E3C"/>
    <w:rsid w:val="3457C15E"/>
    <w:rsid w:val="34739A8A"/>
    <w:rsid w:val="34A6BB8C"/>
    <w:rsid w:val="3663AC68"/>
    <w:rsid w:val="373E2EFE"/>
    <w:rsid w:val="37AFE71F"/>
    <w:rsid w:val="38312279"/>
    <w:rsid w:val="3855C2E0"/>
    <w:rsid w:val="389A72AD"/>
    <w:rsid w:val="38D9FF5F"/>
    <w:rsid w:val="39794226"/>
    <w:rsid w:val="3C4729F7"/>
    <w:rsid w:val="3CB32DC5"/>
    <w:rsid w:val="3E445081"/>
    <w:rsid w:val="3E4A0E0A"/>
    <w:rsid w:val="3E5595F0"/>
    <w:rsid w:val="3F6DF787"/>
    <w:rsid w:val="3FEE4BAE"/>
    <w:rsid w:val="400A6912"/>
    <w:rsid w:val="404DE729"/>
    <w:rsid w:val="4144D26C"/>
    <w:rsid w:val="4157065A"/>
    <w:rsid w:val="418D2C1A"/>
    <w:rsid w:val="42AF03B4"/>
    <w:rsid w:val="4311FCF9"/>
    <w:rsid w:val="4339EE25"/>
    <w:rsid w:val="4414D1E8"/>
    <w:rsid w:val="462920EB"/>
    <w:rsid w:val="4654F7C1"/>
    <w:rsid w:val="4692D6CF"/>
    <w:rsid w:val="473B37D3"/>
    <w:rsid w:val="47EF60AC"/>
    <w:rsid w:val="47FC6D9E"/>
    <w:rsid w:val="48D70834"/>
    <w:rsid w:val="4985326E"/>
    <w:rsid w:val="498B310D"/>
    <w:rsid w:val="4A8BF38A"/>
    <w:rsid w:val="4B457CBE"/>
    <w:rsid w:val="4B8AB28F"/>
    <w:rsid w:val="4C0EA8F6"/>
    <w:rsid w:val="4CC2D1CF"/>
    <w:rsid w:val="4D32695B"/>
    <w:rsid w:val="4DA3DE7E"/>
    <w:rsid w:val="4E53DD82"/>
    <w:rsid w:val="5091363A"/>
    <w:rsid w:val="53588510"/>
    <w:rsid w:val="53E17EE6"/>
    <w:rsid w:val="54069764"/>
    <w:rsid w:val="5419BADB"/>
    <w:rsid w:val="54F45571"/>
    <w:rsid w:val="550D7066"/>
    <w:rsid w:val="551DAADA"/>
    <w:rsid w:val="5524E38C"/>
    <w:rsid w:val="5585CF53"/>
    <w:rsid w:val="55B58B3C"/>
    <w:rsid w:val="56B5C445"/>
    <w:rsid w:val="57515B9D"/>
    <w:rsid w:val="57FC0454"/>
    <w:rsid w:val="582BF633"/>
    <w:rsid w:val="583337E4"/>
    <w:rsid w:val="58451E90"/>
    <w:rsid w:val="58ED2BFE"/>
    <w:rsid w:val="5A7A7D35"/>
    <w:rsid w:val="5AE96D81"/>
    <w:rsid w:val="5B4512BE"/>
    <w:rsid w:val="5C24D758"/>
    <w:rsid w:val="5C899D3A"/>
    <w:rsid w:val="5CCF7577"/>
    <w:rsid w:val="5D206FD1"/>
    <w:rsid w:val="5DC0A7B9"/>
    <w:rsid w:val="601883E1"/>
    <w:rsid w:val="60581093"/>
    <w:rsid w:val="605CE177"/>
    <w:rsid w:val="60D5A530"/>
    <w:rsid w:val="6119465E"/>
    <w:rsid w:val="635024A3"/>
    <w:rsid w:val="63E3C4C2"/>
    <w:rsid w:val="64EBF504"/>
    <w:rsid w:val="6524AFF5"/>
    <w:rsid w:val="65B6C608"/>
    <w:rsid w:val="65F0727D"/>
    <w:rsid w:val="66AE29BA"/>
    <w:rsid w:val="682395C6"/>
    <w:rsid w:val="68632278"/>
    <w:rsid w:val="69684ECC"/>
    <w:rsid w:val="69E5CA7C"/>
    <w:rsid w:val="69F23C14"/>
    <w:rsid w:val="6AE2C8EE"/>
    <w:rsid w:val="6B0315C3"/>
    <w:rsid w:val="6D9233CC"/>
    <w:rsid w:val="6D961E45"/>
    <w:rsid w:val="6D98FE8B"/>
    <w:rsid w:val="6EFD3339"/>
    <w:rsid w:val="7056F55C"/>
    <w:rsid w:val="7159DB72"/>
    <w:rsid w:val="71F0E9C9"/>
    <w:rsid w:val="72ACF70D"/>
    <w:rsid w:val="72BA38E5"/>
    <w:rsid w:val="75396B07"/>
    <w:rsid w:val="75F32D7A"/>
    <w:rsid w:val="76BC6D66"/>
    <w:rsid w:val="78601DE5"/>
    <w:rsid w:val="78639BE5"/>
    <w:rsid w:val="786C9093"/>
    <w:rsid w:val="7871D4FF"/>
    <w:rsid w:val="79819866"/>
    <w:rsid w:val="7A03DBCC"/>
    <w:rsid w:val="7A95CA31"/>
    <w:rsid w:val="7AA8AB4D"/>
    <w:rsid w:val="7B32B5C3"/>
    <w:rsid w:val="7D338F08"/>
    <w:rsid w:val="7D339C70"/>
    <w:rsid w:val="7E1B075E"/>
    <w:rsid w:val="7E752971"/>
    <w:rsid w:val="7ECF5F69"/>
    <w:rsid w:val="7F0EE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20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20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4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5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37369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319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345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368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473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6505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203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4112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354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9740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860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820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652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303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957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233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167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725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863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104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570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428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575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719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1405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780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614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4211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4164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962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382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591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7540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5</Pages>
  <Words>948</Words>
  <Characters>5114</Characters>
  <Application>Microsoft Office Word</Application>
  <DocSecurity>0</DocSecurity>
  <Lines>94</Lines>
  <Paragraphs>24</Paragraphs>
  <ScaleCrop>false</ScaleCrop>
  <Company/>
  <LinksUpToDate>false</LinksUpToDate>
  <CharactersWithSpaces>6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u Hong (Assoc Prof)</cp:lastModifiedBy>
  <cp:revision>39</cp:revision>
  <cp:lastPrinted>2013-10-03T12:51:00Z</cp:lastPrinted>
  <dcterms:created xsi:type="dcterms:W3CDTF">2022-12-01T23:44:00Z</dcterms:created>
  <dcterms:modified xsi:type="dcterms:W3CDTF">2023-11-29T02:37:00Z</dcterms:modified>
</cp:coreProperties>
</file>